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15FA2" w14:textId="3E544EE9" w:rsidR="00FB160B" w:rsidRPr="00E829B9" w:rsidRDefault="00FB160B" w:rsidP="0076175B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E829B9">
        <w:rPr>
          <w:rFonts w:ascii="Arial" w:hAnsi="Arial" w:cs="Arial"/>
          <w:b/>
          <w:bCs/>
          <w:color w:val="000000" w:themeColor="text1"/>
          <w:lang w:val="en-US"/>
        </w:rPr>
        <w:t xml:space="preserve">Supplemental </w:t>
      </w:r>
      <w:r w:rsidR="005F7255" w:rsidRPr="00E829B9">
        <w:rPr>
          <w:rFonts w:ascii="Arial" w:hAnsi="Arial" w:cs="Arial"/>
          <w:b/>
          <w:bCs/>
          <w:color w:val="000000" w:themeColor="text1"/>
          <w:lang w:val="en-US"/>
        </w:rPr>
        <w:t xml:space="preserve">Experimental </w:t>
      </w:r>
      <w:r w:rsidR="00E829B9" w:rsidRPr="00E829B9">
        <w:rPr>
          <w:rFonts w:ascii="Arial" w:hAnsi="Arial" w:cs="Arial"/>
          <w:b/>
          <w:bCs/>
          <w:color w:val="000000" w:themeColor="text1"/>
          <w:lang w:val="en-US"/>
        </w:rPr>
        <w:t>Procedures</w:t>
      </w:r>
    </w:p>
    <w:p w14:paraId="2FFE9D84" w14:textId="77777777" w:rsidR="00FB160B" w:rsidRPr="00E829B9" w:rsidRDefault="00FB160B" w:rsidP="0076175B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0AF4CD7C" w14:textId="77777777" w:rsidR="00312475" w:rsidRPr="00312475" w:rsidRDefault="00312475" w:rsidP="00312475">
      <w:pPr>
        <w:spacing w:line="276" w:lineRule="auto"/>
        <w:jc w:val="both"/>
        <w:rPr>
          <w:rFonts w:ascii="Arial" w:hAnsi="Arial" w:cs="Arial"/>
          <w:b/>
          <w:bCs/>
          <w:i/>
          <w:iCs/>
          <w:color w:val="000000" w:themeColor="text1"/>
          <w:lang w:val="en-US"/>
        </w:rPr>
      </w:pPr>
      <w:r w:rsidRPr="00312475">
        <w:rPr>
          <w:rFonts w:ascii="Arial" w:hAnsi="Arial" w:cs="Arial"/>
          <w:b/>
          <w:bCs/>
          <w:color w:val="000000" w:themeColor="text1"/>
          <w:lang w:val="en-US"/>
        </w:rPr>
        <w:t>Deep single-cell immune and signaling profiles predict long term therapy response in chronic myeloid leukemia within hours</w:t>
      </w:r>
    </w:p>
    <w:p w14:paraId="74F1190C" w14:textId="77777777" w:rsidR="007C6C7A" w:rsidRPr="00E829B9" w:rsidRDefault="007C6C7A" w:rsidP="0076175B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</w:p>
    <w:p w14:paraId="73ED5D5C" w14:textId="52E64746" w:rsidR="007C6C7A" w:rsidRPr="00E829B9" w:rsidRDefault="007C6C7A" w:rsidP="00B27B49">
      <w:pPr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r w:rsidRPr="00E829B9">
        <w:rPr>
          <w:rFonts w:ascii="Arial" w:hAnsi="Arial" w:cs="Arial"/>
          <w:i/>
          <w:iCs/>
          <w:sz w:val="22"/>
          <w:szCs w:val="22"/>
          <w:lang w:val="en-US"/>
        </w:rPr>
        <w:t xml:space="preserve">Stein-Erik Gullaksen, Mathias Brevik, Øystein Sefland, Erin Craig, Monica </w:t>
      </w:r>
      <w:proofErr w:type="spellStart"/>
      <w:r w:rsidRPr="00E829B9">
        <w:rPr>
          <w:rFonts w:ascii="Arial" w:hAnsi="Arial" w:cs="Arial"/>
          <w:i/>
          <w:iCs/>
          <w:sz w:val="22"/>
          <w:szCs w:val="22"/>
          <w:lang w:val="en-US"/>
        </w:rPr>
        <w:t>Hellesøy</w:t>
      </w:r>
      <w:proofErr w:type="spellEnd"/>
      <w:r w:rsidRPr="00E829B9">
        <w:rPr>
          <w:rFonts w:ascii="Arial" w:hAnsi="Arial" w:cs="Arial"/>
          <w:i/>
          <w:iCs/>
          <w:sz w:val="22"/>
          <w:szCs w:val="22"/>
          <w:lang w:val="en-US"/>
        </w:rPr>
        <w:t>, Ulla Olsson-Strömberg, Jesper Stentoft, Johan Richter, Tobias Gedde-Dahl, Robert Tibshirani, Sylvia Plevritis, Dominic Wolf, Satu Mustjoki, Henrik Hjorth-Hansen &amp; Bjørn Tore Gjertsen</w:t>
      </w:r>
    </w:p>
    <w:p w14:paraId="77F42A3F" w14:textId="1E3CCBB0" w:rsidR="00C23347" w:rsidRPr="00E829B9" w:rsidRDefault="00C23347" w:rsidP="00CB173A">
      <w:pPr>
        <w:spacing w:line="276" w:lineRule="auto"/>
        <w:rPr>
          <w:rFonts w:ascii="Arial" w:hAnsi="Arial" w:cs="Arial"/>
          <w:i/>
          <w:iCs/>
          <w:sz w:val="22"/>
          <w:szCs w:val="22"/>
          <w:lang w:val="en-US"/>
        </w:rPr>
      </w:pPr>
      <w:r w:rsidRPr="00E829B9">
        <w:rPr>
          <w:rFonts w:ascii="Arial" w:hAnsi="Arial" w:cs="Arial"/>
          <w:lang w:val="en-US"/>
        </w:rPr>
        <w:t>Supplemental Experimental Procedures</w:t>
      </w:r>
    </w:p>
    <w:p w14:paraId="17383886" w14:textId="77777777" w:rsidR="008023E7" w:rsidRPr="00E829B9" w:rsidRDefault="008023E7" w:rsidP="0076175B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sdt>
      <w:sdtPr>
        <w:rPr>
          <w:rFonts w:asciiTheme="minorHAnsi" w:eastAsiaTheme="minorHAnsi" w:hAnsiTheme="minorHAnsi" w:cs="Arial"/>
          <w:b/>
          <w:bCs w:val="0"/>
          <w:color w:val="auto"/>
          <w:kern w:val="2"/>
          <w:sz w:val="22"/>
          <w:szCs w:val="22"/>
          <w14:ligatures w14:val="standardContextual"/>
        </w:rPr>
        <w:id w:val="1983729013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716B058C" w14:textId="4549BA62" w:rsidR="000C62C2" w:rsidRPr="00E829B9" w:rsidRDefault="000C62C2" w:rsidP="0076175B">
          <w:pPr>
            <w:pStyle w:val="TOCHeading"/>
            <w:ind w:right="-46"/>
            <w:rPr>
              <w:rFonts w:cs="Arial"/>
              <w:b/>
              <w:bCs w:val="0"/>
              <w:sz w:val="22"/>
              <w:szCs w:val="22"/>
            </w:rPr>
          </w:pPr>
          <w:r w:rsidRPr="00E829B9">
            <w:rPr>
              <w:rFonts w:cs="Arial"/>
              <w:b/>
              <w:bCs w:val="0"/>
              <w:sz w:val="22"/>
              <w:szCs w:val="22"/>
            </w:rPr>
            <w:t>Table of Contents</w:t>
          </w:r>
        </w:p>
        <w:p w14:paraId="2CA49CCC" w14:textId="027F7BC6" w:rsidR="00510119" w:rsidRPr="00E829B9" w:rsidRDefault="000C62C2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b w:val="0"/>
              <w:bCs w:val="0"/>
              <w:i w:val="0"/>
              <w:iCs w:val="0"/>
              <w:noProof/>
              <w:lang w:val="en-US" w:eastAsia="en-GB"/>
            </w:rPr>
          </w:pPr>
          <w:r w:rsidRPr="00E829B9">
            <w:rPr>
              <w:rFonts w:ascii="Arial" w:hAnsi="Arial" w:cs="Arial"/>
              <w:b w:val="0"/>
              <w:bCs w:val="0"/>
              <w:sz w:val="22"/>
              <w:szCs w:val="22"/>
              <w:lang w:val="en-US"/>
            </w:rPr>
            <w:fldChar w:fldCharType="begin"/>
          </w:r>
          <w:r w:rsidRPr="00E829B9">
            <w:rPr>
              <w:rFonts w:ascii="Arial" w:hAnsi="Arial" w:cs="Arial"/>
              <w:sz w:val="22"/>
              <w:szCs w:val="22"/>
              <w:lang w:val="en-US"/>
            </w:rPr>
            <w:instrText xml:space="preserve"> TOC \o "1-3" \h \z \u </w:instrText>
          </w:r>
          <w:r w:rsidRPr="00E829B9">
            <w:rPr>
              <w:rFonts w:ascii="Arial" w:hAnsi="Arial" w:cs="Arial"/>
              <w:b w:val="0"/>
              <w:bCs w:val="0"/>
              <w:sz w:val="22"/>
              <w:szCs w:val="22"/>
              <w:lang w:val="en-US"/>
            </w:rPr>
            <w:fldChar w:fldCharType="separate"/>
          </w:r>
          <w:hyperlink w:anchor="_Toc213056641" w:history="1">
            <w:r w:rsidR="00510119" w:rsidRPr="00E829B9">
              <w:rPr>
                <w:rStyle w:val="Hyperlink"/>
                <w:rFonts w:ascii="Arial" w:hAnsi="Arial" w:cs="Arial"/>
                <w:noProof/>
                <w:lang w:val="en-US"/>
              </w:rPr>
              <w:t>1. Identification of eosinophils by increased uptake of cisplatin</w:t>
            </w:r>
            <w:r w:rsidR="00510119" w:rsidRPr="00E829B9">
              <w:rPr>
                <w:rFonts w:ascii="Arial" w:hAnsi="Arial" w:cs="Arial"/>
                <w:noProof/>
                <w:webHidden/>
                <w:lang w:val="en-US"/>
              </w:rPr>
              <w:tab/>
            </w:r>
            <w:r w:rsidR="00510119" w:rsidRPr="00E829B9">
              <w:rPr>
                <w:rFonts w:ascii="Arial" w:hAnsi="Arial" w:cs="Arial"/>
                <w:noProof/>
                <w:webHidden/>
                <w:lang w:val="en-US"/>
              </w:rPr>
              <w:fldChar w:fldCharType="begin"/>
            </w:r>
            <w:r w:rsidR="00510119" w:rsidRPr="00E829B9">
              <w:rPr>
                <w:rFonts w:ascii="Arial" w:hAnsi="Arial" w:cs="Arial"/>
                <w:noProof/>
                <w:webHidden/>
                <w:lang w:val="en-US"/>
              </w:rPr>
              <w:instrText xml:space="preserve"> PAGEREF _Toc213056641 \h </w:instrText>
            </w:r>
            <w:r w:rsidR="00510119" w:rsidRPr="00E829B9">
              <w:rPr>
                <w:rFonts w:ascii="Arial" w:hAnsi="Arial" w:cs="Arial"/>
                <w:noProof/>
                <w:webHidden/>
                <w:lang w:val="en-US"/>
              </w:rPr>
            </w:r>
            <w:r w:rsidR="00510119" w:rsidRPr="00E829B9">
              <w:rPr>
                <w:rFonts w:ascii="Arial" w:hAnsi="Arial" w:cs="Arial"/>
                <w:noProof/>
                <w:webHidden/>
                <w:lang w:val="en-US"/>
              </w:rPr>
              <w:fldChar w:fldCharType="separate"/>
            </w:r>
            <w:r w:rsidR="00510119" w:rsidRPr="00E829B9">
              <w:rPr>
                <w:rFonts w:ascii="Arial" w:hAnsi="Arial" w:cs="Arial"/>
                <w:noProof/>
                <w:webHidden/>
                <w:lang w:val="en-US"/>
              </w:rPr>
              <w:t>3</w:t>
            </w:r>
            <w:r w:rsidR="00510119" w:rsidRPr="00E829B9">
              <w:rPr>
                <w:rFonts w:ascii="Arial" w:hAnsi="Arial" w:cs="Arial"/>
                <w:noProof/>
                <w:webHidden/>
                <w:lang w:val="en-US"/>
              </w:rPr>
              <w:fldChar w:fldCharType="end"/>
            </w:r>
          </w:hyperlink>
        </w:p>
        <w:p w14:paraId="42200D75" w14:textId="1E30AA0F" w:rsidR="00510119" w:rsidRPr="00E829B9" w:rsidRDefault="00510119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b w:val="0"/>
              <w:bCs w:val="0"/>
              <w:i w:val="0"/>
              <w:iCs w:val="0"/>
              <w:noProof/>
              <w:lang w:val="en-US" w:eastAsia="en-GB"/>
            </w:rPr>
          </w:pPr>
          <w:hyperlink w:anchor="_Toc213056642" w:history="1">
            <w:r w:rsidRPr="00E829B9">
              <w:rPr>
                <w:rStyle w:val="Hyperlink"/>
                <w:rFonts w:ascii="Arial" w:hAnsi="Arial" w:cs="Arial"/>
                <w:noProof/>
                <w:lang w:val="en-US"/>
              </w:rPr>
              <w:t>2. Calculation of absolute counts of mass cytometry immune populations (eCounts)</w:t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  <w:tab/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  <w:fldChar w:fldCharType="begin"/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  <w:instrText xml:space="preserve"> PAGEREF _Toc213056642 \h </w:instrText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  <w:fldChar w:fldCharType="separate"/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  <w:t>4</w:t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  <w:fldChar w:fldCharType="end"/>
            </w:r>
          </w:hyperlink>
        </w:p>
        <w:p w14:paraId="62B1290E" w14:textId="21F95A7A" w:rsidR="00510119" w:rsidRPr="00E829B9" w:rsidRDefault="00510119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b w:val="0"/>
              <w:bCs w:val="0"/>
              <w:i w:val="0"/>
              <w:iCs w:val="0"/>
              <w:noProof/>
              <w:lang w:val="en-US" w:eastAsia="en-GB"/>
            </w:rPr>
          </w:pPr>
          <w:hyperlink w:anchor="_Toc213056643" w:history="1">
            <w:r w:rsidRPr="00E829B9">
              <w:rPr>
                <w:rStyle w:val="Hyperlink"/>
                <w:rFonts w:ascii="Arial" w:hAnsi="Arial" w:cs="Arial"/>
                <w:noProof/>
                <w:lang w:val="en-US"/>
              </w:rPr>
              <w:t>Supplemental tables</w:t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  <w:tab/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  <w:fldChar w:fldCharType="begin"/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  <w:instrText xml:space="preserve"> PAGEREF _Toc213056643 \h </w:instrText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  <w:fldChar w:fldCharType="separate"/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  <w:t>6</w:t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  <w:fldChar w:fldCharType="end"/>
            </w:r>
          </w:hyperlink>
        </w:p>
        <w:p w14:paraId="4180D8F9" w14:textId="78DCBD4C" w:rsidR="00510119" w:rsidRPr="00E829B9" w:rsidRDefault="00510119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b w:val="0"/>
              <w:bCs w:val="0"/>
              <w:i w:val="0"/>
              <w:iCs w:val="0"/>
              <w:noProof/>
              <w:lang w:val="en-US" w:eastAsia="en-GB"/>
            </w:rPr>
          </w:pPr>
          <w:hyperlink w:anchor="_Toc213056644" w:history="1">
            <w:r w:rsidRPr="00E829B9">
              <w:rPr>
                <w:rStyle w:val="Hyperlink"/>
                <w:rFonts w:ascii="Arial" w:hAnsi="Arial" w:cs="Arial"/>
                <w:noProof/>
                <w:lang w:val="en-US"/>
              </w:rPr>
              <w:t>Supplementary table S1</w:t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  <w:tab/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  <w:fldChar w:fldCharType="begin"/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  <w:instrText xml:space="preserve"> PAGEREF _Toc213056644 \h </w:instrText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  <w:fldChar w:fldCharType="separate"/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  <w:t>6</w:t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  <w:fldChar w:fldCharType="end"/>
            </w:r>
          </w:hyperlink>
        </w:p>
        <w:p w14:paraId="0710AEF6" w14:textId="6E3ABFD9" w:rsidR="00510119" w:rsidRPr="00E829B9" w:rsidRDefault="00510119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b w:val="0"/>
              <w:bCs w:val="0"/>
              <w:i w:val="0"/>
              <w:iCs w:val="0"/>
              <w:noProof/>
              <w:lang w:val="en-US" w:eastAsia="en-GB"/>
            </w:rPr>
          </w:pPr>
          <w:hyperlink w:anchor="_Toc213056645" w:history="1">
            <w:r w:rsidRPr="00E829B9">
              <w:rPr>
                <w:rStyle w:val="Hyperlink"/>
                <w:rFonts w:ascii="Arial" w:hAnsi="Arial" w:cs="Arial"/>
                <w:noProof/>
                <w:lang w:val="en-US"/>
              </w:rPr>
              <w:t>Supplementary table S2</w:t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  <w:tab/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  <w:fldChar w:fldCharType="begin"/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  <w:instrText xml:space="preserve"> PAGEREF _Toc213056645 \h </w:instrText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  <w:fldChar w:fldCharType="separate"/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  <w:t>7</w:t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  <w:fldChar w:fldCharType="end"/>
            </w:r>
          </w:hyperlink>
        </w:p>
        <w:p w14:paraId="2614D96D" w14:textId="23C40922" w:rsidR="00510119" w:rsidRPr="00E829B9" w:rsidRDefault="00510119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b w:val="0"/>
              <w:bCs w:val="0"/>
              <w:i w:val="0"/>
              <w:iCs w:val="0"/>
              <w:noProof/>
              <w:lang w:val="en-US" w:eastAsia="en-GB"/>
            </w:rPr>
          </w:pPr>
          <w:hyperlink w:anchor="_Toc213056646" w:history="1">
            <w:r w:rsidRPr="00E829B9">
              <w:rPr>
                <w:rStyle w:val="Hyperlink"/>
                <w:rFonts w:ascii="Arial" w:hAnsi="Arial" w:cs="Arial"/>
                <w:noProof/>
                <w:lang w:val="en-US"/>
              </w:rPr>
              <w:t>Supplemental Figures</w:t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  <w:tab/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  <w:fldChar w:fldCharType="begin"/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  <w:instrText xml:space="preserve"> PAGEREF _Toc213056646 \h </w:instrText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  <w:fldChar w:fldCharType="separate"/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  <w:t>8</w:t>
            </w:r>
            <w:r w:rsidRPr="00E829B9">
              <w:rPr>
                <w:rFonts w:ascii="Arial" w:hAnsi="Arial" w:cs="Arial"/>
                <w:noProof/>
                <w:webHidden/>
                <w:lang w:val="en-US"/>
              </w:rPr>
              <w:fldChar w:fldCharType="end"/>
            </w:r>
          </w:hyperlink>
        </w:p>
        <w:p w14:paraId="78373A32" w14:textId="4CD92D73" w:rsidR="008720F9" w:rsidRPr="00E829B9" w:rsidRDefault="000C62C2" w:rsidP="00B04BEA">
          <w:pPr>
            <w:spacing w:line="276" w:lineRule="auto"/>
            <w:rPr>
              <w:rFonts w:ascii="Arial" w:hAnsi="Arial" w:cs="Arial"/>
              <w:sz w:val="22"/>
              <w:szCs w:val="22"/>
              <w:lang w:val="en-US"/>
            </w:rPr>
          </w:pPr>
          <w:r w:rsidRPr="00E829B9">
            <w:rPr>
              <w:rFonts w:ascii="Arial" w:hAnsi="Arial" w:cs="Arial"/>
              <w:b/>
              <w:bCs/>
              <w:noProof/>
              <w:sz w:val="22"/>
              <w:szCs w:val="22"/>
              <w:lang w:val="en-US"/>
            </w:rPr>
            <w:fldChar w:fldCharType="end"/>
          </w:r>
        </w:p>
      </w:sdtContent>
    </w:sdt>
    <w:p w14:paraId="0E02B82B" w14:textId="77777777" w:rsidR="000C62C2" w:rsidRPr="00E829B9" w:rsidRDefault="000C62C2" w:rsidP="0076175B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E829B9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0D8D22BD" w14:textId="492758D3" w:rsidR="000C04BE" w:rsidRPr="00E829B9" w:rsidRDefault="00180797" w:rsidP="0076175B">
      <w:pPr>
        <w:pStyle w:val="Heading1"/>
        <w:spacing w:line="276" w:lineRule="auto"/>
        <w:rPr>
          <w:rFonts w:cs="Arial"/>
          <w:szCs w:val="22"/>
          <w:lang w:val="en-US"/>
        </w:rPr>
      </w:pPr>
      <w:bookmarkStart w:id="0" w:name="_Toc213056641"/>
      <w:r w:rsidRPr="00E829B9">
        <w:rPr>
          <w:rFonts w:cs="Arial"/>
          <w:szCs w:val="22"/>
          <w:lang w:val="en-US"/>
        </w:rPr>
        <w:lastRenderedPageBreak/>
        <w:t>1</w:t>
      </w:r>
      <w:r w:rsidR="00514AB4" w:rsidRPr="00E829B9">
        <w:rPr>
          <w:rFonts w:cs="Arial"/>
          <w:szCs w:val="22"/>
          <w:lang w:val="en-US"/>
        </w:rPr>
        <w:t xml:space="preserve">. </w:t>
      </w:r>
      <w:r w:rsidR="000C04BE" w:rsidRPr="00E829B9">
        <w:rPr>
          <w:rFonts w:cs="Arial"/>
          <w:szCs w:val="22"/>
          <w:lang w:val="en-US"/>
        </w:rPr>
        <w:t>Identification of eosinophils by increased uptake of cisplatin</w:t>
      </w:r>
      <w:bookmarkEnd w:id="0"/>
    </w:p>
    <w:p w14:paraId="1D23F8E9" w14:textId="7F70DD18" w:rsidR="00410C58" w:rsidRPr="00E829B9" w:rsidRDefault="000C04BE" w:rsidP="00410C58">
      <w:pPr>
        <w:spacing w:line="276" w:lineRule="auto"/>
        <w:ind w:firstLine="720"/>
        <w:jc w:val="both"/>
        <w:rPr>
          <w:rFonts w:ascii="Arial" w:hAnsi="Arial" w:cs="Arial"/>
          <w:sz w:val="22"/>
          <w:szCs w:val="22"/>
          <w:lang w:val="en-US"/>
        </w:rPr>
      </w:pPr>
      <w:r w:rsidRPr="00E829B9">
        <w:rPr>
          <w:rFonts w:ascii="Arial" w:hAnsi="Arial" w:cs="Arial"/>
          <w:sz w:val="22"/>
          <w:szCs w:val="22"/>
          <w:lang w:val="en-US"/>
        </w:rPr>
        <w:t xml:space="preserve">Identification of eosinophils in whole blood samples following </w:t>
      </w:r>
      <w:r w:rsidR="00023191" w:rsidRPr="00E829B9">
        <w:rPr>
          <w:rFonts w:ascii="Arial" w:hAnsi="Arial" w:cs="Arial"/>
          <w:sz w:val="22"/>
          <w:szCs w:val="22"/>
          <w:lang w:val="en-US"/>
        </w:rPr>
        <w:t>preservation</w:t>
      </w:r>
      <w:r w:rsidRPr="00E829B9">
        <w:rPr>
          <w:rFonts w:ascii="Arial" w:hAnsi="Arial" w:cs="Arial"/>
          <w:sz w:val="22"/>
          <w:szCs w:val="22"/>
          <w:lang w:val="en-US"/>
        </w:rPr>
        <w:t xml:space="preserve"> by </w:t>
      </w:r>
      <w:r w:rsidR="00023191" w:rsidRPr="00E829B9">
        <w:rPr>
          <w:rFonts w:ascii="Arial" w:hAnsi="Arial" w:cs="Arial"/>
          <w:sz w:val="22"/>
          <w:szCs w:val="22"/>
          <w:lang w:val="en-US"/>
        </w:rPr>
        <w:t>formaldehyde</w:t>
      </w:r>
      <w:r w:rsidRPr="00E829B9">
        <w:rPr>
          <w:rFonts w:ascii="Arial" w:hAnsi="Arial" w:cs="Arial"/>
          <w:sz w:val="22"/>
          <w:szCs w:val="22"/>
          <w:lang w:val="en-US"/>
        </w:rPr>
        <w:t xml:space="preserve"> containing </w:t>
      </w:r>
      <w:r w:rsidR="00A537C6" w:rsidRPr="00E829B9">
        <w:rPr>
          <w:rFonts w:ascii="Arial" w:hAnsi="Arial" w:cs="Arial"/>
          <w:sz w:val="22"/>
          <w:szCs w:val="22"/>
          <w:lang w:val="en-US"/>
        </w:rPr>
        <w:t>buffers</w:t>
      </w:r>
      <w:r w:rsidRPr="00E829B9">
        <w:rPr>
          <w:rFonts w:ascii="Arial" w:hAnsi="Arial" w:cs="Arial"/>
          <w:sz w:val="22"/>
          <w:szCs w:val="22"/>
          <w:lang w:val="en-US"/>
        </w:rPr>
        <w:t xml:space="preserve"> (e.g. BD Lyse/Fix) is challenging. The mass cytometry platform naturally lacks the ability to measure the high side-scatter (SSC) of eosinophils. Many of the cell surface antigens that can be used to distinguish eosinophils from other immune cells are not reliably detected after preservation with </w:t>
      </w:r>
      <w:r w:rsidR="00C23018" w:rsidRPr="00E829B9">
        <w:rPr>
          <w:rFonts w:ascii="Arial" w:hAnsi="Arial" w:cs="Arial"/>
          <w:sz w:val="22"/>
          <w:szCs w:val="22"/>
          <w:lang w:val="en-US"/>
        </w:rPr>
        <w:t>formaldehyde</w:t>
      </w:r>
      <w:r w:rsidR="00651DDA" w:rsidRPr="00E829B9">
        <w:rPr>
          <w:rFonts w:ascii="Arial" w:hAnsi="Arial" w:cs="Arial"/>
          <w:sz w:val="22"/>
          <w:szCs w:val="22"/>
          <w:lang w:val="en-US"/>
        </w:rPr>
        <w:t>.</w:t>
      </w:r>
      <w:r w:rsidR="00B4422E" w:rsidRPr="00E829B9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WaXZhbmNvIEdvbnphbGV6PC9BdXRob3I+PFllYXI+MjAy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</w:fldData>
        </w:fldChar>
      </w:r>
      <w:r w:rsidR="00B4422E" w:rsidRPr="00E829B9">
        <w:rPr>
          <w:rFonts w:ascii="Arial" w:hAnsi="Arial" w:cs="Arial"/>
          <w:sz w:val="22"/>
          <w:szCs w:val="22"/>
          <w:lang w:val="en-US"/>
        </w:rPr>
        <w:instrText xml:space="preserve"> ADDIN EN.CITE </w:instrText>
      </w:r>
      <w:r w:rsidR="00B4422E" w:rsidRPr="00E829B9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WaXZhbmNvIEdvbnphbGV6PC9BdXRob3I+PFllYXI+MjAy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</w:fldData>
        </w:fldChar>
      </w:r>
      <w:r w:rsidR="00B4422E" w:rsidRPr="00E829B9">
        <w:rPr>
          <w:rFonts w:ascii="Arial" w:hAnsi="Arial" w:cs="Arial"/>
          <w:sz w:val="22"/>
          <w:szCs w:val="22"/>
          <w:lang w:val="en-US"/>
        </w:rPr>
        <w:instrText xml:space="preserve"> ADDIN EN.CITE.DATA </w:instrText>
      </w:r>
      <w:r w:rsidR="00B4422E" w:rsidRPr="00E829B9">
        <w:rPr>
          <w:rFonts w:ascii="Arial" w:hAnsi="Arial" w:cs="Arial"/>
          <w:sz w:val="22"/>
          <w:szCs w:val="22"/>
          <w:lang w:val="en-US"/>
        </w:rPr>
      </w:r>
      <w:r w:rsidR="00B4422E" w:rsidRPr="00E829B9">
        <w:rPr>
          <w:rFonts w:ascii="Arial" w:hAnsi="Arial" w:cs="Arial"/>
          <w:sz w:val="22"/>
          <w:szCs w:val="22"/>
          <w:lang w:val="en-US"/>
        </w:rPr>
        <w:fldChar w:fldCharType="end"/>
      </w:r>
      <w:r w:rsidR="00B4422E" w:rsidRPr="00E829B9">
        <w:rPr>
          <w:rFonts w:ascii="Arial" w:hAnsi="Arial" w:cs="Arial"/>
          <w:sz w:val="22"/>
          <w:szCs w:val="22"/>
          <w:lang w:val="en-US"/>
        </w:rPr>
      </w:r>
      <w:r w:rsidR="00B4422E" w:rsidRPr="00E829B9">
        <w:rPr>
          <w:rFonts w:ascii="Arial" w:hAnsi="Arial" w:cs="Arial"/>
          <w:sz w:val="22"/>
          <w:szCs w:val="22"/>
          <w:lang w:val="en-US"/>
        </w:rPr>
        <w:fldChar w:fldCharType="separate"/>
      </w:r>
      <w:r w:rsidR="00B4422E" w:rsidRPr="00E829B9">
        <w:rPr>
          <w:rFonts w:ascii="Arial" w:hAnsi="Arial" w:cs="Arial"/>
          <w:noProof/>
          <w:sz w:val="22"/>
          <w:szCs w:val="22"/>
          <w:lang w:val="en-US"/>
        </w:rPr>
        <w:t>(1)</w:t>
      </w:r>
      <w:r w:rsidR="00B4422E" w:rsidRPr="00E829B9">
        <w:rPr>
          <w:rFonts w:ascii="Arial" w:hAnsi="Arial" w:cs="Arial"/>
          <w:sz w:val="22"/>
          <w:szCs w:val="22"/>
          <w:lang w:val="en-US"/>
        </w:rPr>
        <w:fldChar w:fldCharType="end"/>
      </w:r>
      <w:r w:rsidR="0048202E" w:rsidRPr="00E829B9">
        <w:rPr>
          <w:rFonts w:ascii="Arial" w:hAnsi="Arial" w:cs="Arial"/>
          <w:sz w:val="22"/>
          <w:szCs w:val="22"/>
          <w:lang w:val="en-US"/>
        </w:rPr>
        <w:t xml:space="preserve"> </w:t>
      </w:r>
      <w:r w:rsidRPr="00E829B9">
        <w:rPr>
          <w:rFonts w:ascii="Arial" w:hAnsi="Arial" w:cs="Arial"/>
          <w:sz w:val="22"/>
          <w:szCs w:val="22"/>
          <w:lang w:val="en-US"/>
        </w:rPr>
        <w:t>One defining feature of eosinophils are their cytoplasmic granules that contain high levels of arginine-rich cationic proteins. If not blocked with heparin, these cationic proteins will attract the net-anionic chelator-metal complex conjugated to antibodies, causing unspecific binding</w:t>
      </w:r>
      <w:r w:rsidR="00D70FFF" w:rsidRPr="00E829B9">
        <w:rPr>
          <w:rFonts w:ascii="Arial" w:hAnsi="Arial" w:cs="Arial"/>
          <w:sz w:val="22"/>
          <w:szCs w:val="22"/>
          <w:lang w:val="en-US"/>
        </w:rPr>
        <w:t>.</w:t>
      </w:r>
      <w:r w:rsidR="003E7573" w:rsidRPr="00E829B9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SYWhtYW48L0F1dGhvcj48WWVhcj4yMDE2PC9ZZWFyPjxS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</w:fldData>
        </w:fldChar>
      </w:r>
      <w:r w:rsidR="003E7573" w:rsidRPr="00E829B9">
        <w:rPr>
          <w:rFonts w:ascii="Arial" w:hAnsi="Arial" w:cs="Arial"/>
          <w:sz w:val="22"/>
          <w:szCs w:val="22"/>
          <w:lang w:val="en-US"/>
        </w:rPr>
        <w:instrText xml:space="preserve"> ADDIN EN.CITE </w:instrText>
      </w:r>
      <w:r w:rsidR="003E7573" w:rsidRPr="00E829B9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SYWhtYW48L0F1dGhvcj48WWVhcj4yMDE2PC9ZZWFyPjxS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</w:fldData>
        </w:fldChar>
      </w:r>
      <w:r w:rsidR="003E7573" w:rsidRPr="00E829B9">
        <w:rPr>
          <w:rFonts w:ascii="Arial" w:hAnsi="Arial" w:cs="Arial"/>
          <w:sz w:val="22"/>
          <w:szCs w:val="22"/>
          <w:lang w:val="en-US"/>
        </w:rPr>
        <w:instrText xml:space="preserve"> ADDIN EN.CITE.DATA </w:instrText>
      </w:r>
      <w:r w:rsidR="003E7573" w:rsidRPr="00E829B9">
        <w:rPr>
          <w:rFonts w:ascii="Arial" w:hAnsi="Arial" w:cs="Arial"/>
          <w:sz w:val="22"/>
          <w:szCs w:val="22"/>
          <w:lang w:val="en-US"/>
        </w:rPr>
      </w:r>
      <w:r w:rsidR="003E7573" w:rsidRPr="00E829B9">
        <w:rPr>
          <w:rFonts w:ascii="Arial" w:hAnsi="Arial" w:cs="Arial"/>
          <w:sz w:val="22"/>
          <w:szCs w:val="22"/>
          <w:lang w:val="en-US"/>
        </w:rPr>
        <w:fldChar w:fldCharType="end"/>
      </w:r>
      <w:r w:rsidR="003E7573" w:rsidRPr="00E829B9">
        <w:rPr>
          <w:rFonts w:ascii="Arial" w:hAnsi="Arial" w:cs="Arial"/>
          <w:sz w:val="22"/>
          <w:szCs w:val="22"/>
          <w:lang w:val="en-US"/>
        </w:rPr>
      </w:r>
      <w:r w:rsidR="003E7573" w:rsidRPr="00E829B9">
        <w:rPr>
          <w:rFonts w:ascii="Arial" w:hAnsi="Arial" w:cs="Arial"/>
          <w:sz w:val="22"/>
          <w:szCs w:val="22"/>
          <w:lang w:val="en-US"/>
        </w:rPr>
        <w:fldChar w:fldCharType="separate"/>
      </w:r>
      <w:r w:rsidR="003E7573" w:rsidRPr="00E829B9">
        <w:rPr>
          <w:rFonts w:ascii="Arial" w:hAnsi="Arial" w:cs="Arial"/>
          <w:noProof/>
          <w:sz w:val="22"/>
          <w:szCs w:val="22"/>
          <w:lang w:val="en-US"/>
        </w:rPr>
        <w:t>(2)</w:t>
      </w:r>
      <w:r w:rsidR="003E7573" w:rsidRPr="00E829B9">
        <w:rPr>
          <w:rFonts w:ascii="Arial" w:hAnsi="Arial" w:cs="Arial"/>
          <w:sz w:val="22"/>
          <w:szCs w:val="22"/>
          <w:lang w:val="en-US"/>
        </w:rPr>
        <w:fldChar w:fldCharType="end"/>
      </w:r>
      <w:r w:rsidRPr="00E829B9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428D9E7C" w14:textId="3EB2AA95" w:rsidR="000C04BE" w:rsidRPr="00E829B9" w:rsidRDefault="000C04BE" w:rsidP="00410C58">
      <w:pPr>
        <w:spacing w:line="276" w:lineRule="auto"/>
        <w:ind w:firstLine="720"/>
        <w:jc w:val="both"/>
        <w:rPr>
          <w:rFonts w:ascii="Arial" w:hAnsi="Arial" w:cs="Arial"/>
          <w:sz w:val="22"/>
          <w:szCs w:val="22"/>
          <w:lang w:val="en-US"/>
        </w:rPr>
      </w:pPr>
      <w:r w:rsidRPr="00E829B9">
        <w:rPr>
          <w:rFonts w:ascii="Arial" w:hAnsi="Arial" w:cs="Arial"/>
          <w:sz w:val="22"/>
          <w:szCs w:val="22"/>
          <w:lang w:val="en-US"/>
        </w:rPr>
        <w:t xml:space="preserve">During barcoding of Lyse/Fix preserved whole blood samples with cisplatin isotopes we noticed a recurring population of cells with increased Pt levels. The phenotype of these </w:t>
      </w:r>
      <w:r w:rsidR="00931DAA" w:rsidRPr="00E829B9">
        <w:rPr>
          <w:rFonts w:ascii="Arial" w:hAnsi="Arial" w:cs="Arial"/>
          <w:sz w:val="22"/>
          <w:szCs w:val="22"/>
          <w:lang w:val="en-US"/>
        </w:rPr>
        <w:t>cells</w:t>
      </w:r>
      <w:r w:rsidRPr="00E829B9">
        <w:rPr>
          <w:rFonts w:ascii="Arial" w:hAnsi="Arial" w:cs="Arial"/>
          <w:sz w:val="22"/>
          <w:szCs w:val="22"/>
          <w:lang w:val="en-US"/>
        </w:rPr>
        <w:t xml:space="preserve"> </w:t>
      </w:r>
      <w:r w:rsidR="00D70FFF" w:rsidRPr="00E829B9">
        <w:rPr>
          <w:rFonts w:ascii="Arial" w:hAnsi="Arial" w:cs="Arial"/>
          <w:sz w:val="22"/>
          <w:szCs w:val="22"/>
          <w:lang w:val="en-US"/>
        </w:rPr>
        <w:t>was</w:t>
      </w:r>
      <w:r w:rsidRPr="00E829B9">
        <w:rPr>
          <w:rFonts w:ascii="Arial" w:hAnsi="Arial" w:cs="Arial"/>
          <w:sz w:val="22"/>
          <w:szCs w:val="22"/>
          <w:lang w:val="en-US"/>
        </w:rPr>
        <w:t xml:space="preserve"> granulocytic (CD45</w:t>
      </w:r>
      <w:r w:rsidRPr="00E829B9">
        <w:rPr>
          <w:rFonts w:ascii="Arial" w:hAnsi="Arial" w:cs="Arial"/>
          <w:sz w:val="22"/>
          <w:szCs w:val="22"/>
          <w:vertAlign w:val="superscript"/>
          <w:lang w:val="en-US"/>
        </w:rPr>
        <w:t>low</w:t>
      </w:r>
      <w:r w:rsidRPr="00E829B9">
        <w:rPr>
          <w:rFonts w:ascii="Arial" w:hAnsi="Arial" w:cs="Arial"/>
          <w:sz w:val="22"/>
          <w:szCs w:val="22"/>
          <w:lang w:val="en-US"/>
        </w:rPr>
        <w:t>CD66b</w:t>
      </w:r>
      <w:r w:rsidRPr="00E829B9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="00B06150" w:rsidRPr="00E829B9">
        <w:rPr>
          <w:rFonts w:ascii="Arial" w:hAnsi="Arial" w:cs="Arial"/>
          <w:sz w:val="22"/>
          <w:szCs w:val="22"/>
          <w:lang w:val="en-US"/>
        </w:rPr>
        <w:t>CD15</w:t>
      </w:r>
      <w:r w:rsidR="00B06150" w:rsidRPr="00E829B9">
        <w:rPr>
          <w:rFonts w:ascii="Arial" w:hAnsi="Arial" w:cs="Arial"/>
          <w:sz w:val="22"/>
          <w:szCs w:val="22"/>
          <w:vertAlign w:val="superscript"/>
          <w:lang w:val="en-US"/>
        </w:rPr>
        <w:t>-</w:t>
      </w:r>
      <w:r w:rsidR="00B06150" w:rsidRPr="00E829B9">
        <w:rPr>
          <w:rFonts w:ascii="Arial" w:hAnsi="Arial" w:cs="Arial"/>
          <w:sz w:val="22"/>
          <w:szCs w:val="22"/>
          <w:lang w:val="en-US"/>
        </w:rPr>
        <w:t>CD123</w:t>
      </w:r>
      <w:r w:rsidR="00B06150" w:rsidRPr="00E829B9">
        <w:rPr>
          <w:rFonts w:ascii="Arial" w:hAnsi="Arial" w:cs="Arial"/>
          <w:sz w:val="22"/>
          <w:szCs w:val="22"/>
          <w:vertAlign w:val="superscript"/>
          <w:lang w:val="en-US"/>
        </w:rPr>
        <w:t>-</w:t>
      </w:r>
      <w:r w:rsidR="00B06150" w:rsidRPr="00E829B9">
        <w:rPr>
          <w:rFonts w:ascii="Arial" w:hAnsi="Arial" w:cs="Arial"/>
          <w:sz w:val="22"/>
          <w:szCs w:val="22"/>
          <w:lang w:val="en-US"/>
        </w:rPr>
        <w:t>)</w:t>
      </w:r>
      <w:r w:rsidRPr="00E829B9">
        <w:rPr>
          <w:rFonts w:ascii="Arial" w:hAnsi="Arial" w:cs="Arial"/>
          <w:sz w:val="22"/>
          <w:szCs w:val="22"/>
          <w:lang w:val="en-US"/>
        </w:rPr>
        <w:t>, but not neutrophils nor basophils (</w:t>
      </w:r>
      <w:r w:rsidR="00172972" w:rsidRPr="00E829B9">
        <w:rPr>
          <w:rFonts w:ascii="Arial" w:hAnsi="Arial" w:cs="Arial"/>
          <w:b/>
          <w:bCs/>
          <w:sz w:val="22"/>
          <w:szCs w:val="22"/>
          <w:lang w:val="en-US"/>
        </w:rPr>
        <w:t xml:space="preserve">Supplemental Experimental Procedures </w:t>
      </w:r>
      <w:r w:rsidRPr="00E829B9">
        <w:rPr>
          <w:rFonts w:ascii="Arial" w:hAnsi="Arial" w:cs="Arial"/>
          <w:b/>
          <w:bCs/>
          <w:sz w:val="22"/>
          <w:szCs w:val="22"/>
          <w:lang w:val="en-US"/>
        </w:rPr>
        <w:t>Figure S</w:t>
      </w:r>
      <w:r w:rsidR="00615CE2" w:rsidRPr="00E829B9"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Pr="00E829B9">
        <w:rPr>
          <w:rFonts w:ascii="Arial" w:hAnsi="Arial" w:cs="Arial"/>
          <w:sz w:val="22"/>
          <w:szCs w:val="22"/>
          <w:lang w:val="en-US"/>
        </w:rPr>
        <w:t xml:space="preserve">). We </w:t>
      </w:r>
      <w:r w:rsidR="008E7169" w:rsidRPr="00E829B9">
        <w:rPr>
          <w:rFonts w:ascii="Arial" w:hAnsi="Arial" w:cs="Arial"/>
          <w:sz w:val="22"/>
          <w:szCs w:val="22"/>
          <w:lang w:val="en-US"/>
        </w:rPr>
        <w:t>hypothesized</w:t>
      </w:r>
      <w:r w:rsidRPr="00E829B9">
        <w:rPr>
          <w:rFonts w:ascii="Arial" w:hAnsi="Arial" w:cs="Arial"/>
          <w:sz w:val="22"/>
          <w:szCs w:val="22"/>
          <w:lang w:val="en-US"/>
        </w:rPr>
        <w:t xml:space="preserve"> that this population was indeed eosinophils, and that the increased Pt </w:t>
      </w:r>
      <w:r w:rsidR="00623225" w:rsidRPr="00E829B9">
        <w:rPr>
          <w:rFonts w:ascii="Arial" w:hAnsi="Arial" w:cs="Arial"/>
          <w:sz w:val="22"/>
          <w:szCs w:val="22"/>
          <w:lang w:val="en-US"/>
        </w:rPr>
        <w:t>labelling</w:t>
      </w:r>
      <w:r w:rsidRPr="00E829B9">
        <w:rPr>
          <w:rFonts w:ascii="Arial" w:hAnsi="Arial" w:cs="Arial"/>
          <w:sz w:val="22"/>
          <w:szCs w:val="22"/>
          <w:lang w:val="en-US"/>
        </w:rPr>
        <w:t xml:space="preserve"> was the result of an effect like that seen with the chelator-metal complex conjugated to antibodies.</w:t>
      </w:r>
    </w:p>
    <w:p w14:paraId="2F7420E0" w14:textId="37E1255C" w:rsidR="003F56A0" w:rsidRPr="00E829B9" w:rsidRDefault="00C61861" w:rsidP="003F56A0">
      <w:pPr>
        <w:spacing w:line="276" w:lineRule="auto"/>
        <w:ind w:firstLine="720"/>
        <w:jc w:val="both"/>
        <w:rPr>
          <w:rFonts w:ascii="Arial" w:hAnsi="Arial" w:cs="Arial"/>
          <w:sz w:val="22"/>
          <w:szCs w:val="22"/>
          <w:lang w:val="en-US"/>
        </w:rPr>
      </w:pPr>
      <w:r w:rsidRPr="00E829B9">
        <w:rPr>
          <w:rFonts w:ascii="Arial" w:hAnsi="Arial" w:cs="Arial"/>
          <w:sz w:val="22"/>
          <w:szCs w:val="22"/>
          <w:lang w:val="en-US"/>
        </w:rPr>
        <w:t>We devised</w:t>
      </w:r>
      <w:r w:rsidR="000C04BE" w:rsidRPr="00E829B9">
        <w:rPr>
          <w:rFonts w:ascii="Arial" w:hAnsi="Arial" w:cs="Arial"/>
          <w:sz w:val="22"/>
          <w:szCs w:val="22"/>
          <w:lang w:val="en-US"/>
        </w:rPr>
        <w:t xml:space="preserve"> a barcoding scheme where samples were </w:t>
      </w:r>
      <w:proofErr w:type="spellStart"/>
      <w:r w:rsidR="000C04BE" w:rsidRPr="00E829B9">
        <w:rPr>
          <w:rFonts w:ascii="Arial" w:hAnsi="Arial" w:cs="Arial"/>
          <w:sz w:val="22"/>
          <w:szCs w:val="22"/>
          <w:lang w:val="en-US"/>
        </w:rPr>
        <w:t>intially</w:t>
      </w:r>
      <w:proofErr w:type="spellEnd"/>
      <w:r w:rsidR="000C04BE" w:rsidRPr="00E829B9">
        <w:rPr>
          <w:rFonts w:ascii="Arial" w:hAnsi="Arial" w:cs="Arial"/>
          <w:sz w:val="22"/>
          <w:szCs w:val="22"/>
          <w:lang w:val="en-US"/>
        </w:rPr>
        <w:t xml:space="preserve"> barcoded and pooled using an in-house formulation of the 6-chooses-3 palladium 20-plex metal barcoding developed by </w:t>
      </w:r>
      <w:proofErr w:type="spellStart"/>
      <w:r w:rsidR="000C04BE" w:rsidRPr="00E829B9">
        <w:rPr>
          <w:rFonts w:ascii="Arial" w:hAnsi="Arial" w:cs="Arial"/>
          <w:sz w:val="22"/>
          <w:szCs w:val="22"/>
          <w:lang w:val="en-US"/>
        </w:rPr>
        <w:t>Zunder</w:t>
      </w:r>
      <w:proofErr w:type="spellEnd"/>
      <w:r w:rsidR="005D7143" w:rsidRPr="00E829B9">
        <w:rPr>
          <w:rFonts w:ascii="Arial" w:hAnsi="Arial" w:cs="Arial"/>
          <w:sz w:val="22"/>
          <w:szCs w:val="22"/>
          <w:lang w:val="en-US"/>
        </w:rPr>
        <w:t>.</w:t>
      </w:r>
      <w:r w:rsidR="005D7143" w:rsidRPr="00E829B9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adW5kZXI8L0F1dGhvcj48WWVhcj4yMDE1PC9ZZWFyPjxS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</w:fldData>
        </w:fldChar>
      </w:r>
      <w:r w:rsidR="005D7143" w:rsidRPr="00E829B9">
        <w:rPr>
          <w:rFonts w:ascii="Arial" w:hAnsi="Arial" w:cs="Arial"/>
          <w:sz w:val="22"/>
          <w:szCs w:val="22"/>
          <w:lang w:val="en-US"/>
        </w:rPr>
        <w:instrText xml:space="preserve"> ADDIN EN.CITE </w:instrText>
      </w:r>
      <w:r w:rsidR="005D7143" w:rsidRPr="00E829B9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adW5kZXI8L0F1dGhvcj48WWVhcj4yMDE1PC9ZZWFyPjxS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</w:fldData>
        </w:fldChar>
      </w:r>
      <w:r w:rsidR="005D7143" w:rsidRPr="00E829B9">
        <w:rPr>
          <w:rFonts w:ascii="Arial" w:hAnsi="Arial" w:cs="Arial"/>
          <w:sz w:val="22"/>
          <w:szCs w:val="22"/>
          <w:lang w:val="en-US"/>
        </w:rPr>
        <w:instrText xml:space="preserve"> ADDIN EN.CITE.DATA </w:instrText>
      </w:r>
      <w:r w:rsidR="005D7143" w:rsidRPr="00E829B9">
        <w:rPr>
          <w:rFonts w:ascii="Arial" w:hAnsi="Arial" w:cs="Arial"/>
          <w:sz w:val="22"/>
          <w:szCs w:val="22"/>
          <w:lang w:val="en-US"/>
        </w:rPr>
      </w:r>
      <w:r w:rsidR="005D7143" w:rsidRPr="00E829B9">
        <w:rPr>
          <w:rFonts w:ascii="Arial" w:hAnsi="Arial" w:cs="Arial"/>
          <w:sz w:val="22"/>
          <w:szCs w:val="22"/>
          <w:lang w:val="en-US"/>
        </w:rPr>
        <w:fldChar w:fldCharType="end"/>
      </w:r>
      <w:r w:rsidR="005D7143" w:rsidRPr="00E829B9">
        <w:rPr>
          <w:rFonts w:ascii="Arial" w:hAnsi="Arial" w:cs="Arial"/>
          <w:sz w:val="22"/>
          <w:szCs w:val="22"/>
          <w:lang w:val="en-US"/>
        </w:rPr>
      </w:r>
      <w:r w:rsidR="005D7143" w:rsidRPr="00E829B9">
        <w:rPr>
          <w:rFonts w:ascii="Arial" w:hAnsi="Arial" w:cs="Arial"/>
          <w:sz w:val="22"/>
          <w:szCs w:val="22"/>
          <w:lang w:val="en-US"/>
        </w:rPr>
        <w:fldChar w:fldCharType="separate"/>
      </w:r>
      <w:r w:rsidR="005D7143" w:rsidRPr="00E829B9">
        <w:rPr>
          <w:rFonts w:ascii="Arial" w:hAnsi="Arial" w:cs="Arial"/>
          <w:noProof/>
          <w:sz w:val="22"/>
          <w:szCs w:val="22"/>
          <w:lang w:val="en-US"/>
        </w:rPr>
        <w:t>(3)</w:t>
      </w:r>
      <w:r w:rsidR="005D7143" w:rsidRPr="00E829B9">
        <w:rPr>
          <w:rFonts w:ascii="Arial" w:hAnsi="Arial" w:cs="Arial"/>
          <w:sz w:val="22"/>
          <w:szCs w:val="22"/>
          <w:lang w:val="en-US"/>
        </w:rPr>
        <w:fldChar w:fldCharType="end"/>
      </w:r>
      <w:r w:rsidR="000C04BE" w:rsidRPr="00E829B9">
        <w:rPr>
          <w:rFonts w:ascii="Arial" w:hAnsi="Arial" w:cs="Arial"/>
          <w:sz w:val="22"/>
          <w:szCs w:val="22"/>
          <w:lang w:val="en-US"/>
        </w:rPr>
        <w:t xml:space="preserve"> Then, two 20-plex pools were barcoded and pooled using two unique combinations of two cisplatin isotopes (4-chooses-2</w:t>
      </w:r>
      <w:r w:rsidR="00394F47" w:rsidRPr="00E829B9">
        <w:rPr>
          <w:rFonts w:ascii="Arial" w:hAnsi="Arial" w:cs="Arial"/>
          <w:sz w:val="22"/>
          <w:szCs w:val="22"/>
          <w:lang w:val="en-US"/>
        </w:rPr>
        <w:t xml:space="preserve">, </w:t>
      </w:r>
      <w:r w:rsidR="00394F47" w:rsidRPr="00E829B9">
        <w:rPr>
          <w:rFonts w:ascii="Arial" w:hAnsi="Arial" w:cs="Arial"/>
          <w:b/>
          <w:bCs/>
          <w:sz w:val="22"/>
          <w:szCs w:val="22"/>
          <w:lang w:val="en-US"/>
        </w:rPr>
        <w:t>Supplemental Experimental Procedures Table 1</w:t>
      </w:r>
      <w:r w:rsidR="00394F47" w:rsidRPr="00E829B9">
        <w:rPr>
          <w:rFonts w:ascii="Arial" w:hAnsi="Arial" w:cs="Arial"/>
          <w:sz w:val="22"/>
          <w:szCs w:val="22"/>
          <w:lang w:val="en-US"/>
        </w:rPr>
        <w:t>)</w:t>
      </w:r>
      <w:r w:rsidR="007D716A" w:rsidRPr="00E829B9">
        <w:rPr>
          <w:rFonts w:ascii="Arial" w:hAnsi="Arial" w:cs="Arial"/>
          <w:sz w:val="22"/>
          <w:szCs w:val="22"/>
          <w:lang w:val="en-US"/>
        </w:rPr>
        <w:t>.</w:t>
      </w:r>
      <w:r w:rsidR="007D716A" w:rsidRPr="00E829B9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NY0NhcnRoeTwvQXV0aG9yPjxZZWFyPjIwMTc8L1llYXI+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</w:fldData>
        </w:fldChar>
      </w:r>
      <w:r w:rsidR="007D716A" w:rsidRPr="00E829B9">
        <w:rPr>
          <w:rFonts w:ascii="Arial" w:hAnsi="Arial" w:cs="Arial"/>
          <w:sz w:val="22"/>
          <w:szCs w:val="22"/>
          <w:lang w:val="en-US"/>
        </w:rPr>
        <w:instrText xml:space="preserve"> ADDIN EN.CITE </w:instrText>
      </w:r>
      <w:r w:rsidR="007D716A" w:rsidRPr="00E829B9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NY0NhcnRoeTwvQXV0aG9yPjxZZWFyPjIwMTc8L1llYXI+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</w:fldData>
        </w:fldChar>
      </w:r>
      <w:r w:rsidR="007D716A" w:rsidRPr="00E829B9">
        <w:rPr>
          <w:rFonts w:ascii="Arial" w:hAnsi="Arial" w:cs="Arial"/>
          <w:sz w:val="22"/>
          <w:szCs w:val="22"/>
          <w:lang w:val="en-US"/>
        </w:rPr>
        <w:instrText xml:space="preserve"> ADDIN EN.CITE.DATA </w:instrText>
      </w:r>
      <w:r w:rsidR="007D716A" w:rsidRPr="00E829B9">
        <w:rPr>
          <w:rFonts w:ascii="Arial" w:hAnsi="Arial" w:cs="Arial"/>
          <w:sz w:val="22"/>
          <w:szCs w:val="22"/>
          <w:lang w:val="en-US"/>
        </w:rPr>
      </w:r>
      <w:r w:rsidR="007D716A" w:rsidRPr="00E829B9">
        <w:rPr>
          <w:rFonts w:ascii="Arial" w:hAnsi="Arial" w:cs="Arial"/>
          <w:sz w:val="22"/>
          <w:szCs w:val="22"/>
          <w:lang w:val="en-US"/>
        </w:rPr>
        <w:fldChar w:fldCharType="end"/>
      </w:r>
      <w:r w:rsidR="007D716A" w:rsidRPr="00E829B9">
        <w:rPr>
          <w:rFonts w:ascii="Arial" w:hAnsi="Arial" w:cs="Arial"/>
          <w:sz w:val="22"/>
          <w:szCs w:val="22"/>
          <w:lang w:val="en-US"/>
        </w:rPr>
      </w:r>
      <w:r w:rsidR="007D716A" w:rsidRPr="00E829B9">
        <w:rPr>
          <w:rFonts w:ascii="Arial" w:hAnsi="Arial" w:cs="Arial"/>
          <w:sz w:val="22"/>
          <w:szCs w:val="22"/>
          <w:lang w:val="en-US"/>
        </w:rPr>
        <w:fldChar w:fldCharType="separate"/>
      </w:r>
      <w:r w:rsidR="007D716A" w:rsidRPr="00E829B9">
        <w:rPr>
          <w:rFonts w:ascii="Arial" w:hAnsi="Arial" w:cs="Arial"/>
          <w:noProof/>
          <w:sz w:val="22"/>
          <w:szCs w:val="22"/>
          <w:lang w:val="en-US"/>
        </w:rPr>
        <w:t>(4)</w:t>
      </w:r>
      <w:r w:rsidR="007D716A" w:rsidRPr="00E829B9">
        <w:rPr>
          <w:rFonts w:ascii="Arial" w:hAnsi="Arial" w:cs="Arial"/>
          <w:sz w:val="22"/>
          <w:szCs w:val="22"/>
          <w:lang w:val="en-US"/>
        </w:rPr>
        <w:fldChar w:fldCharType="end"/>
      </w:r>
      <w:r w:rsidR="003F56A0" w:rsidRPr="00E829B9">
        <w:rPr>
          <w:rFonts w:ascii="Arial" w:hAnsi="Arial" w:cs="Arial"/>
          <w:sz w:val="22"/>
          <w:szCs w:val="22"/>
          <w:lang w:val="en-US"/>
        </w:rPr>
        <w:t xml:space="preserve"> The two pools were separated based in </w:t>
      </w:r>
      <w:r w:rsidR="003F56A0" w:rsidRPr="00E829B9">
        <w:rPr>
          <w:rFonts w:ascii="Arial" w:hAnsi="Arial" w:cs="Arial"/>
          <w:sz w:val="22"/>
          <w:szCs w:val="22"/>
          <w:vertAlign w:val="superscript"/>
          <w:lang w:val="en-US"/>
        </w:rPr>
        <w:t>194</w:t>
      </w:r>
      <w:r w:rsidR="003F56A0" w:rsidRPr="00E829B9">
        <w:rPr>
          <w:rFonts w:ascii="Arial" w:hAnsi="Arial" w:cs="Arial"/>
          <w:sz w:val="22"/>
          <w:szCs w:val="22"/>
          <w:lang w:val="en-US"/>
        </w:rPr>
        <w:t xml:space="preserve">Pt and </w:t>
      </w:r>
      <w:r w:rsidR="003F56A0" w:rsidRPr="00E829B9">
        <w:rPr>
          <w:rFonts w:ascii="Arial" w:hAnsi="Arial" w:cs="Arial"/>
          <w:sz w:val="22"/>
          <w:szCs w:val="22"/>
          <w:vertAlign w:val="superscript"/>
          <w:lang w:val="en-US"/>
        </w:rPr>
        <w:t>198</w:t>
      </w:r>
      <w:r w:rsidR="003F56A0" w:rsidRPr="00E829B9">
        <w:rPr>
          <w:rFonts w:ascii="Arial" w:hAnsi="Arial" w:cs="Arial"/>
          <w:sz w:val="22"/>
          <w:szCs w:val="22"/>
          <w:lang w:val="en-US"/>
        </w:rPr>
        <w:t xml:space="preserve">Pt, while all cells were equally stained with </w:t>
      </w:r>
      <w:r w:rsidR="003F56A0" w:rsidRPr="00E829B9">
        <w:rPr>
          <w:rFonts w:ascii="Arial" w:hAnsi="Arial" w:cs="Arial"/>
          <w:sz w:val="22"/>
          <w:szCs w:val="22"/>
          <w:vertAlign w:val="superscript"/>
          <w:lang w:val="en-US"/>
        </w:rPr>
        <w:t>195</w:t>
      </w:r>
      <w:r w:rsidR="003F56A0" w:rsidRPr="00E829B9">
        <w:rPr>
          <w:rFonts w:ascii="Arial" w:hAnsi="Arial" w:cs="Arial"/>
          <w:sz w:val="22"/>
          <w:szCs w:val="22"/>
          <w:lang w:val="en-US"/>
        </w:rPr>
        <w:t xml:space="preserve">Pt for use in identification of eosinophils. </w:t>
      </w:r>
    </w:p>
    <w:p w14:paraId="7C2EC429" w14:textId="77777777" w:rsidR="00A17FCF" w:rsidRPr="00E829B9" w:rsidRDefault="00A17FCF" w:rsidP="00D95038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2"/>
        <w:gridCol w:w="2350"/>
        <w:gridCol w:w="2182"/>
        <w:gridCol w:w="2182"/>
      </w:tblGrid>
      <w:tr w:rsidR="00EB13A0" w:rsidRPr="00E829B9" w14:paraId="7136AA65" w14:textId="77777777" w:rsidTr="003416BB">
        <w:tc>
          <w:tcPr>
            <w:tcW w:w="9016" w:type="dxa"/>
            <w:gridSpan w:val="4"/>
          </w:tcPr>
          <w:p w14:paraId="6B31D148" w14:textId="36401ED8" w:rsidR="00EB13A0" w:rsidRPr="00E829B9" w:rsidRDefault="00EB13A0" w:rsidP="0076175B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29B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Supplemental </w:t>
            </w:r>
            <w:r w:rsidR="005D7381" w:rsidRPr="00E829B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</w:t>
            </w:r>
            <w:r w:rsidRPr="00E829B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xperimental </w:t>
            </w:r>
            <w:r w:rsidR="005D7381" w:rsidRPr="00E829B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  <w:r w:rsidRPr="00E829B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rocedures Table 1: </w:t>
            </w:r>
            <w:r w:rsidR="00F639CF" w:rsidRPr="00E829B9">
              <w:rPr>
                <w:rFonts w:ascii="Arial" w:hAnsi="Arial" w:cs="Arial"/>
                <w:sz w:val="22"/>
                <w:szCs w:val="22"/>
                <w:lang w:val="en-US"/>
              </w:rPr>
              <w:t>Cisplatin was used to b</w:t>
            </w:r>
            <w:r w:rsidR="005D7381" w:rsidRPr="00E829B9">
              <w:rPr>
                <w:rFonts w:ascii="Arial" w:hAnsi="Arial" w:cs="Arial"/>
                <w:sz w:val="22"/>
                <w:szCs w:val="22"/>
                <w:lang w:val="en-US"/>
              </w:rPr>
              <w:t>arcod</w:t>
            </w:r>
            <w:r w:rsidR="00F639CF" w:rsidRPr="00E829B9">
              <w:rPr>
                <w:rFonts w:ascii="Arial" w:hAnsi="Arial" w:cs="Arial"/>
                <w:sz w:val="22"/>
                <w:szCs w:val="22"/>
                <w:lang w:val="en-US"/>
              </w:rPr>
              <w:t>e and pool</w:t>
            </w:r>
            <w:r w:rsidR="005D7381" w:rsidRPr="00E829B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37EB2" w:rsidRPr="00E829B9">
              <w:rPr>
                <w:rFonts w:ascii="Arial" w:hAnsi="Arial" w:cs="Arial"/>
                <w:sz w:val="22"/>
                <w:szCs w:val="22"/>
                <w:lang w:val="en-US"/>
              </w:rPr>
              <w:t>of two pools of cells</w:t>
            </w:r>
            <w:r w:rsidR="00F639CF" w:rsidRPr="00E829B9">
              <w:rPr>
                <w:rFonts w:ascii="Arial" w:hAnsi="Arial" w:cs="Arial"/>
                <w:sz w:val="22"/>
                <w:szCs w:val="22"/>
                <w:lang w:val="en-US"/>
              </w:rPr>
              <w:t xml:space="preserve"> alre</w:t>
            </w:r>
            <w:r w:rsidR="00CE06A7" w:rsidRPr="00E829B9">
              <w:rPr>
                <w:rFonts w:ascii="Arial" w:hAnsi="Arial" w:cs="Arial"/>
                <w:sz w:val="22"/>
                <w:szCs w:val="22"/>
                <w:lang w:val="en-US"/>
              </w:rPr>
              <w:t>ady barcoded an</w:t>
            </w:r>
            <w:r w:rsidR="008A450D" w:rsidRPr="00E829B9">
              <w:rPr>
                <w:rFonts w:ascii="Arial" w:hAnsi="Arial" w:cs="Arial"/>
                <w:sz w:val="22"/>
                <w:szCs w:val="22"/>
                <w:lang w:val="en-US"/>
              </w:rPr>
              <w:t>d</w:t>
            </w:r>
            <w:r w:rsidR="00CE06A7" w:rsidRPr="00E829B9">
              <w:rPr>
                <w:rFonts w:ascii="Arial" w:hAnsi="Arial" w:cs="Arial"/>
                <w:sz w:val="22"/>
                <w:szCs w:val="22"/>
                <w:lang w:val="en-US"/>
              </w:rPr>
              <w:t xml:space="preserve"> pooled using the 20-plex Palladium </w:t>
            </w:r>
            <w:r w:rsidR="00A23E88" w:rsidRPr="00E829B9">
              <w:rPr>
                <w:rFonts w:ascii="Arial" w:hAnsi="Arial" w:cs="Arial"/>
                <w:sz w:val="22"/>
                <w:szCs w:val="22"/>
                <w:lang w:val="en-US"/>
              </w:rPr>
              <w:t>barcoding reagent</w:t>
            </w:r>
            <w:r w:rsidR="00D40884" w:rsidRPr="00E829B9">
              <w:rPr>
                <w:rFonts w:ascii="Arial" w:hAnsi="Arial" w:cs="Arial"/>
                <w:sz w:val="22"/>
                <w:szCs w:val="22"/>
                <w:lang w:val="en-US"/>
              </w:rPr>
              <w:t>. All cells were labelled with Pt</w:t>
            </w:r>
            <w:r w:rsidR="00D40884" w:rsidRPr="00E829B9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195</w:t>
            </w:r>
          </w:p>
        </w:tc>
      </w:tr>
      <w:tr w:rsidR="00B44469" w:rsidRPr="00E829B9" w14:paraId="4AF10B3A" w14:textId="77777777" w:rsidTr="00B44469">
        <w:tc>
          <w:tcPr>
            <w:tcW w:w="2302" w:type="dxa"/>
          </w:tcPr>
          <w:p w14:paraId="4D55C177" w14:textId="77777777" w:rsidR="00B44469" w:rsidRPr="00E829B9" w:rsidRDefault="00B44469" w:rsidP="0076175B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50" w:type="dxa"/>
          </w:tcPr>
          <w:p w14:paraId="6DEBD6EE" w14:textId="248B6F7D" w:rsidR="00B44469" w:rsidRPr="00E829B9" w:rsidRDefault="00B44469" w:rsidP="0076175B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29B9">
              <w:rPr>
                <w:rFonts w:ascii="Arial" w:hAnsi="Arial" w:cs="Arial"/>
                <w:sz w:val="22"/>
                <w:szCs w:val="22"/>
                <w:lang w:val="en-US"/>
              </w:rPr>
              <w:t>Pt</w:t>
            </w:r>
            <w:r w:rsidRPr="00E829B9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194</w:t>
            </w:r>
          </w:p>
        </w:tc>
        <w:tc>
          <w:tcPr>
            <w:tcW w:w="2182" w:type="dxa"/>
          </w:tcPr>
          <w:p w14:paraId="675D5A08" w14:textId="034E1E71" w:rsidR="00B44469" w:rsidRPr="00E829B9" w:rsidRDefault="00B44469" w:rsidP="0076175B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29B9">
              <w:rPr>
                <w:rFonts w:ascii="Arial" w:hAnsi="Arial" w:cs="Arial"/>
                <w:sz w:val="22"/>
                <w:szCs w:val="22"/>
                <w:lang w:val="en-US"/>
              </w:rPr>
              <w:t>Pt</w:t>
            </w:r>
            <w:r w:rsidRPr="00E829B9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195</w:t>
            </w:r>
          </w:p>
        </w:tc>
        <w:tc>
          <w:tcPr>
            <w:tcW w:w="2182" w:type="dxa"/>
          </w:tcPr>
          <w:p w14:paraId="0BA16D76" w14:textId="011078DC" w:rsidR="00B44469" w:rsidRPr="00E829B9" w:rsidRDefault="00B44469" w:rsidP="0076175B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29B9">
              <w:rPr>
                <w:rFonts w:ascii="Arial" w:hAnsi="Arial" w:cs="Arial"/>
                <w:sz w:val="22"/>
                <w:szCs w:val="22"/>
                <w:lang w:val="en-US"/>
              </w:rPr>
              <w:t>Pt</w:t>
            </w:r>
            <w:r w:rsidRPr="00E829B9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198</w:t>
            </w:r>
          </w:p>
        </w:tc>
      </w:tr>
      <w:tr w:rsidR="00B44469" w:rsidRPr="00E829B9" w14:paraId="186443C5" w14:textId="77777777" w:rsidTr="008134B1">
        <w:tc>
          <w:tcPr>
            <w:tcW w:w="2302" w:type="dxa"/>
          </w:tcPr>
          <w:p w14:paraId="1C48953A" w14:textId="58EEBFA8" w:rsidR="00B44469" w:rsidRPr="00E829B9" w:rsidRDefault="00B44469" w:rsidP="0076175B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29B9">
              <w:rPr>
                <w:rFonts w:ascii="Arial" w:hAnsi="Arial" w:cs="Arial"/>
                <w:sz w:val="22"/>
                <w:szCs w:val="22"/>
                <w:lang w:val="en-US"/>
              </w:rPr>
              <w:t>20-plex pool #1</w:t>
            </w:r>
          </w:p>
        </w:tc>
        <w:tc>
          <w:tcPr>
            <w:tcW w:w="2350" w:type="dxa"/>
            <w:shd w:val="clear" w:color="auto" w:fill="000000" w:themeFill="text1"/>
          </w:tcPr>
          <w:p w14:paraId="27918DCA" w14:textId="6FF9445E" w:rsidR="00B44469" w:rsidRPr="00E829B9" w:rsidRDefault="00B44469" w:rsidP="00E4508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29B9">
              <w:rPr>
                <w:rFonts w:ascii="Arial" w:hAnsi="Arial" w:cs="Arial"/>
                <w:sz w:val="22"/>
                <w:szCs w:val="22"/>
                <w:lang w:val="en-US"/>
              </w:rPr>
              <w:t>x</w:t>
            </w:r>
          </w:p>
        </w:tc>
        <w:tc>
          <w:tcPr>
            <w:tcW w:w="2182" w:type="dxa"/>
            <w:shd w:val="clear" w:color="auto" w:fill="000000" w:themeFill="text1"/>
          </w:tcPr>
          <w:p w14:paraId="1C9AA4D6" w14:textId="48C0D00C" w:rsidR="00B44469" w:rsidRPr="00E829B9" w:rsidRDefault="00B44469" w:rsidP="00E4508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29B9">
              <w:rPr>
                <w:rFonts w:ascii="Arial" w:hAnsi="Arial" w:cs="Arial"/>
                <w:sz w:val="22"/>
                <w:szCs w:val="22"/>
                <w:lang w:val="en-US"/>
              </w:rPr>
              <w:t>x</w:t>
            </w:r>
          </w:p>
        </w:tc>
        <w:tc>
          <w:tcPr>
            <w:tcW w:w="2182" w:type="dxa"/>
          </w:tcPr>
          <w:p w14:paraId="15F94F4F" w14:textId="551B8A6F" w:rsidR="00B44469" w:rsidRPr="00E829B9" w:rsidRDefault="00B44469" w:rsidP="00E4508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B44469" w:rsidRPr="00E829B9" w14:paraId="1A3163E9" w14:textId="77777777" w:rsidTr="008134B1">
        <w:tc>
          <w:tcPr>
            <w:tcW w:w="2302" w:type="dxa"/>
          </w:tcPr>
          <w:p w14:paraId="5988ADA3" w14:textId="0D8A7FB3" w:rsidR="00B44469" w:rsidRPr="00E829B9" w:rsidRDefault="00B44469" w:rsidP="0076175B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29B9">
              <w:rPr>
                <w:rFonts w:ascii="Arial" w:hAnsi="Arial" w:cs="Arial"/>
                <w:sz w:val="22"/>
                <w:szCs w:val="22"/>
                <w:lang w:val="en-US"/>
              </w:rPr>
              <w:t>20-plex pool #2</w:t>
            </w:r>
          </w:p>
        </w:tc>
        <w:tc>
          <w:tcPr>
            <w:tcW w:w="2350" w:type="dxa"/>
          </w:tcPr>
          <w:p w14:paraId="6B7A3495" w14:textId="77777777" w:rsidR="00B44469" w:rsidRPr="00E829B9" w:rsidRDefault="00B44469" w:rsidP="00E4508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82" w:type="dxa"/>
            <w:shd w:val="clear" w:color="auto" w:fill="000000" w:themeFill="text1"/>
          </w:tcPr>
          <w:p w14:paraId="485D34D4" w14:textId="27FA3201" w:rsidR="00B44469" w:rsidRPr="00E829B9" w:rsidRDefault="00B44469" w:rsidP="00E4508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29B9">
              <w:rPr>
                <w:rFonts w:ascii="Arial" w:hAnsi="Arial" w:cs="Arial"/>
                <w:sz w:val="22"/>
                <w:szCs w:val="22"/>
                <w:lang w:val="en-US"/>
              </w:rPr>
              <w:t>x</w:t>
            </w:r>
          </w:p>
        </w:tc>
        <w:tc>
          <w:tcPr>
            <w:tcW w:w="2182" w:type="dxa"/>
            <w:shd w:val="clear" w:color="auto" w:fill="000000" w:themeFill="text1"/>
          </w:tcPr>
          <w:p w14:paraId="4A402752" w14:textId="445D1B71" w:rsidR="00B44469" w:rsidRPr="00E829B9" w:rsidRDefault="00B44469" w:rsidP="00E4508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29B9">
              <w:rPr>
                <w:rFonts w:ascii="Arial" w:hAnsi="Arial" w:cs="Arial"/>
                <w:sz w:val="22"/>
                <w:szCs w:val="22"/>
                <w:lang w:val="en-US"/>
              </w:rPr>
              <w:t>x</w:t>
            </w:r>
          </w:p>
        </w:tc>
      </w:tr>
    </w:tbl>
    <w:p w14:paraId="1AB9A375" w14:textId="77777777" w:rsidR="00A17FCF" w:rsidRPr="00E829B9" w:rsidRDefault="00A17FCF" w:rsidP="00BB3FE5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E29CF78" w14:textId="77777777" w:rsidR="000C06B5" w:rsidRPr="00E829B9" w:rsidRDefault="000C06B5" w:rsidP="0076175B">
      <w:pPr>
        <w:spacing w:line="276" w:lineRule="auto"/>
        <w:ind w:firstLine="720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B0A19" w:rsidRPr="00E829B9" w14:paraId="2A4DCE18" w14:textId="77777777" w:rsidTr="00A0328B">
        <w:trPr>
          <w:trHeight w:val="592"/>
        </w:trPr>
        <w:tc>
          <w:tcPr>
            <w:tcW w:w="9016" w:type="dxa"/>
          </w:tcPr>
          <w:p w14:paraId="0F7F863F" w14:textId="5AB6F8A4" w:rsidR="00FB0A19" w:rsidRPr="00E829B9" w:rsidRDefault="00106F19" w:rsidP="008066C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29B9">
              <w:rPr>
                <w:rFonts w:ascii="Arial" w:hAnsi="Arial" w:cs="Arial"/>
                <w:noProof/>
                <w:sz w:val="22"/>
                <w:szCs w:val="22"/>
                <w:lang w:val="en-US"/>
              </w:rPr>
              <w:lastRenderedPageBreak/>
              <w:drawing>
                <wp:inline distT="0" distB="0" distL="0" distR="0" wp14:anchorId="386D977A" wp14:editId="343EBDBB">
                  <wp:extent cx="3833707" cy="4379072"/>
                  <wp:effectExtent l="0" t="0" r="1905" b="2540"/>
                  <wp:docPr id="1253317639" name="Picture 3" descr="A screenshot of a computer generated imag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3317639" name="Picture 3" descr="A screenshot of a computer generated image&#10;&#10;AI-generated content may be incorrect.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74495" cy="44256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030D" w:rsidRPr="00E829B9" w14:paraId="5E9D63B5" w14:textId="77777777" w:rsidTr="00493B78">
        <w:tc>
          <w:tcPr>
            <w:tcW w:w="9016" w:type="dxa"/>
          </w:tcPr>
          <w:p w14:paraId="41D9E119" w14:textId="0D2F628C" w:rsidR="0030030D" w:rsidRPr="00E829B9" w:rsidRDefault="00B33C96" w:rsidP="0030030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83A2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upplemental experimental procedures</w:t>
            </w:r>
            <w:r w:rsidR="00E55A2C" w:rsidRPr="00383A2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-</w:t>
            </w:r>
            <w:r w:rsidR="0030030D" w:rsidRPr="00383A2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1 – Detection of Eosinophils</w:t>
            </w:r>
            <w:r w:rsidR="008066C6" w:rsidRPr="00383A2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. </w:t>
            </w:r>
            <w:r w:rsidR="008066C6" w:rsidRPr="00383A22">
              <w:rPr>
                <w:rFonts w:ascii="Arial" w:hAnsi="Arial" w:cs="Arial"/>
                <w:sz w:val="18"/>
                <w:szCs w:val="18"/>
                <w:lang w:val="en-US"/>
              </w:rPr>
              <w:t xml:space="preserve">UMAP analysis of </w:t>
            </w:r>
            <w:r w:rsidR="00F3055B" w:rsidRPr="00383A22">
              <w:rPr>
                <w:rFonts w:ascii="Arial" w:hAnsi="Arial" w:cs="Arial"/>
                <w:sz w:val="18"/>
                <w:szCs w:val="18"/>
                <w:lang w:val="en-US"/>
              </w:rPr>
              <w:t xml:space="preserve">single cell data as in </w:t>
            </w:r>
            <w:r w:rsidR="00F3055B" w:rsidRPr="00383A2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igure 1-B and C</w:t>
            </w:r>
            <w:r w:rsidR="00F3055B" w:rsidRPr="00383A22">
              <w:rPr>
                <w:rFonts w:ascii="Arial" w:hAnsi="Arial" w:cs="Arial"/>
                <w:sz w:val="18"/>
                <w:szCs w:val="18"/>
                <w:lang w:val="en-US"/>
              </w:rPr>
              <w:t xml:space="preserve">, but </w:t>
            </w:r>
            <w:r w:rsidR="009C59BE" w:rsidRPr="00383A22">
              <w:rPr>
                <w:rFonts w:ascii="Arial" w:hAnsi="Arial" w:cs="Arial"/>
                <w:sz w:val="18"/>
                <w:szCs w:val="18"/>
                <w:lang w:val="en-US"/>
              </w:rPr>
              <w:t>colored</w:t>
            </w:r>
            <w:r w:rsidR="00F3055B" w:rsidRPr="00383A2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BA6AFB" w:rsidRPr="00383A22">
              <w:rPr>
                <w:rFonts w:ascii="Arial" w:hAnsi="Arial" w:cs="Arial"/>
                <w:sz w:val="18"/>
                <w:szCs w:val="18"/>
                <w:lang w:val="en-US"/>
              </w:rPr>
              <w:t xml:space="preserve">cell surface marker expression </w:t>
            </w:r>
            <w:r w:rsidR="00F3055B" w:rsidRPr="00383A22">
              <w:rPr>
                <w:rFonts w:ascii="Arial" w:hAnsi="Arial" w:cs="Arial"/>
                <w:sz w:val="18"/>
                <w:szCs w:val="18"/>
                <w:lang w:val="en-US"/>
              </w:rPr>
              <w:t xml:space="preserve">to visualize utility of </w:t>
            </w:r>
            <w:r w:rsidR="00D13C2D" w:rsidRPr="00383A22">
              <w:rPr>
                <w:rFonts w:ascii="Arial" w:hAnsi="Arial" w:cs="Arial"/>
                <w:sz w:val="18"/>
                <w:szCs w:val="18"/>
                <w:lang w:val="en-US"/>
              </w:rPr>
              <w:t>Pt</w:t>
            </w:r>
            <w:r w:rsidR="00D13C2D" w:rsidRPr="00383A2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95</w:t>
            </w:r>
            <w:r w:rsidR="00535047" w:rsidRPr="00383A2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535047" w:rsidRPr="00383A22">
              <w:rPr>
                <w:rFonts w:ascii="Arial" w:hAnsi="Arial" w:cs="Arial"/>
                <w:sz w:val="18"/>
                <w:szCs w:val="18"/>
                <w:lang w:val="en-US"/>
              </w:rPr>
              <w:t xml:space="preserve">in detection of </w:t>
            </w:r>
            <w:r w:rsidR="00F41AF0" w:rsidRPr="00383A22">
              <w:rPr>
                <w:rFonts w:ascii="Arial" w:hAnsi="Arial" w:cs="Arial"/>
                <w:sz w:val="18"/>
                <w:szCs w:val="18"/>
                <w:lang w:val="en-US"/>
              </w:rPr>
              <w:t>Eosinophils</w:t>
            </w:r>
          </w:p>
        </w:tc>
      </w:tr>
    </w:tbl>
    <w:p w14:paraId="3B5C911B" w14:textId="77777777" w:rsidR="00431535" w:rsidRPr="00E829B9" w:rsidRDefault="00431535" w:rsidP="0002234D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150D87A" w14:textId="56A7FA0B" w:rsidR="0032724F" w:rsidRPr="00E829B9" w:rsidRDefault="00A9210A" w:rsidP="0076175B">
      <w:pPr>
        <w:pStyle w:val="Heading1"/>
        <w:spacing w:line="276" w:lineRule="auto"/>
        <w:rPr>
          <w:rFonts w:cs="Arial"/>
          <w:szCs w:val="22"/>
          <w:lang w:val="en-US"/>
        </w:rPr>
      </w:pPr>
      <w:bookmarkStart w:id="1" w:name="_Toc213056642"/>
      <w:r w:rsidRPr="00E829B9">
        <w:rPr>
          <w:rFonts w:cs="Arial"/>
          <w:szCs w:val="22"/>
          <w:lang w:val="en-US"/>
        </w:rPr>
        <w:t>2</w:t>
      </w:r>
      <w:r w:rsidR="00176055" w:rsidRPr="00E829B9">
        <w:rPr>
          <w:rFonts w:cs="Arial"/>
          <w:szCs w:val="22"/>
          <w:lang w:val="en-US"/>
        </w:rPr>
        <w:t xml:space="preserve">. </w:t>
      </w:r>
      <w:r w:rsidR="00D44517" w:rsidRPr="00E829B9">
        <w:rPr>
          <w:rFonts w:cs="Arial"/>
          <w:szCs w:val="22"/>
          <w:lang w:val="en-US"/>
        </w:rPr>
        <w:t>Calculation of a</w:t>
      </w:r>
      <w:r w:rsidR="0032579B" w:rsidRPr="00E829B9">
        <w:rPr>
          <w:rFonts w:cs="Arial"/>
          <w:szCs w:val="22"/>
          <w:lang w:val="en-US"/>
        </w:rPr>
        <w:t>bsolute counts</w:t>
      </w:r>
      <w:r w:rsidR="00DC0B99" w:rsidRPr="00E829B9">
        <w:rPr>
          <w:rFonts w:cs="Arial"/>
          <w:szCs w:val="22"/>
          <w:lang w:val="en-US"/>
        </w:rPr>
        <w:t xml:space="preserve"> of </w:t>
      </w:r>
      <w:r w:rsidR="006D6563" w:rsidRPr="00E829B9">
        <w:rPr>
          <w:rFonts w:cs="Arial"/>
          <w:szCs w:val="22"/>
          <w:lang w:val="en-US"/>
        </w:rPr>
        <w:t xml:space="preserve">mass cytometry </w:t>
      </w:r>
      <w:r w:rsidR="00DC0B99" w:rsidRPr="00E829B9">
        <w:rPr>
          <w:rFonts w:cs="Arial"/>
          <w:szCs w:val="22"/>
          <w:lang w:val="en-US"/>
        </w:rPr>
        <w:t>immune populations</w:t>
      </w:r>
      <w:r w:rsidR="00045051" w:rsidRPr="00E829B9">
        <w:rPr>
          <w:rFonts w:cs="Arial"/>
          <w:szCs w:val="22"/>
          <w:lang w:val="en-US"/>
        </w:rPr>
        <w:t xml:space="preserve"> (eCount</w:t>
      </w:r>
      <w:r w:rsidR="00CB650F" w:rsidRPr="00E829B9">
        <w:rPr>
          <w:rFonts w:cs="Arial"/>
          <w:szCs w:val="22"/>
          <w:lang w:val="en-US"/>
        </w:rPr>
        <w:t>s</w:t>
      </w:r>
      <w:r w:rsidR="00045051" w:rsidRPr="00E829B9">
        <w:rPr>
          <w:rFonts w:cs="Arial"/>
          <w:szCs w:val="22"/>
          <w:lang w:val="en-US"/>
        </w:rPr>
        <w:t>)</w:t>
      </w:r>
      <w:bookmarkEnd w:id="1"/>
    </w:p>
    <w:p w14:paraId="75E40657" w14:textId="12375F0C" w:rsidR="00E0464A" w:rsidRPr="00E829B9" w:rsidRDefault="00D37EA3" w:rsidP="0076175B">
      <w:pPr>
        <w:spacing w:line="276" w:lineRule="auto"/>
        <w:ind w:firstLine="720"/>
        <w:jc w:val="both"/>
        <w:rPr>
          <w:rFonts w:ascii="Arial" w:hAnsi="Arial" w:cs="Arial"/>
          <w:sz w:val="22"/>
          <w:szCs w:val="22"/>
          <w:lang w:val="en-US"/>
        </w:rPr>
      </w:pPr>
      <w:r w:rsidRPr="00E829B9">
        <w:rPr>
          <w:rFonts w:ascii="Arial" w:hAnsi="Arial" w:cs="Arial"/>
          <w:sz w:val="22"/>
          <w:szCs w:val="22"/>
          <w:lang w:val="en-US"/>
        </w:rPr>
        <w:t xml:space="preserve">Routine white blood cell absolute counts (WBC, 10⁹ cells/L) were obtained at study visits in the NordCML007 and ENEST1st clinical trials. Measurements were performed on the same day as mass cytometry sample collection, corresponding to timepoints </w:t>
      </w:r>
      <w:r w:rsidR="00FD37BD" w:rsidRPr="00E829B9">
        <w:rPr>
          <w:rFonts w:ascii="Arial" w:hAnsi="Arial" w:cs="Arial"/>
          <w:sz w:val="22"/>
          <w:szCs w:val="22"/>
          <w:lang w:val="en-US"/>
        </w:rPr>
        <w:t>before</w:t>
      </w:r>
      <w:r w:rsidRPr="00E829B9">
        <w:rPr>
          <w:rFonts w:ascii="Arial" w:hAnsi="Arial" w:cs="Arial"/>
          <w:sz w:val="22"/>
          <w:szCs w:val="22"/>
          <w:lang w:val="en-US"/>
        </w:rPr>
        <w:t xml:space="preserve"> treatment initiation (t0</w:t>
      </w:r>
      <w:r w:rsidR="00B131E1" w:rsidRPr="00E829B9">
        <w:rPr>
          <w:rFonts w:ascii="Arial" w:hAnsi="Arial" w:cs="Arial"/>
          <w:sz w:val="22"/>
          <w:szCs w:val="22"/>
          <w:lang w:val="en-US"/>
        </w:rPr>
        <w:t>/et0</w:t>
      </w:r>
      <w:r w:rsidRPr="00E829B9">
        <w:rPr>
          <w:rFonts w:ascii="Arial" w:hAnsi="Arial" w:cs="Arial"/>
          <w:sz w:val="22"/>
          <w:szCs w:val="22"/>
          <w:lang w:val="en-US"/>
        </w:rPr>
        <w:t>) and after three months of</w:t>
      </w:r>
      <w:r w:rsidR="00FD37BD" w:rsidRPr="00E829B9">
        <w:rPr>
          <w:rFonts w:ascii="Arial" w:hAnsi="Arial" w:cs="Arial"/>
          <w:sz w:val="22"/>
          <w:szCs w:val="22"/>
          <w:lang w:val="en-US"/>
        </w:rPr>
        <w:t xml:space="preserve"> dasatinib</w:t>
      </w:r>
      <w:r w:rsidRPr="00E829B9">
        <w:rPr>
          <w:rFonts w:ascii="Arial" w:hAnsi="Arial" w:cs="Arial"/>
          <w:sz w:val="22"/>
          <w:szCs w:val="22"/>
          <w:lang w:val="en-US"/>
        </w:rPr>
        <w:t xml:space="preserve"> </w:t>
      </w:r>
      <w:r w:rsidR="00FD37BD" w:rsidRPr="00E829B9">
        <w:rPr>
          <w:rFonts w:ascii="Arial" w:hAnsi="Arial" w:cs="Arial"/>
          <w:sz w:val="22"/>
          <w:szCs w:val="22"/>
          <w:lang w:val="en-US"/>
        </w:rPr>
        <w:t>treatment</w:t>
      </w:r>
      <w:r w:rsidRPr="00E829B9">
        <w:rPr>
          <w:rFonts w:ascii="Arial" w:hAnsi="Arial" w:cs="Arial"/>
          <w:sz w:val="22"/>
          <w:szCs w:val="22"/>
          <w:lang w:val="en-US"/>
        </w:rPr>
        <w:t xml:space="preserve"> (t2).</w:t>
      </w:r>
      <w:r w:rsidR="00B131E1" w:rsidRPr="00E829B9">
        <w:rPr>
          <w:rFonts w:ascii="Arial" w:hAnsi="Arial" w:cs="Arial"/>
          <w:sz w:val="22"/>
          <w:szCs w:val="22"/>
          <w:lang w:val="en-US"/>
        </w:rPr>
        <w:t xml:space="preserve"> </w:t>
      </w:r>
      <w:r w:rsidR="00E0464A" w:rsidRPr="00E829B9">
        <w:rPr>
          <w:rFonts w:ascii="Arial" w:hAnsi="Arial" w:cs="Arial"/>
          <w:sz w:val="22"/>
          <w:szCs w:val="22"/>
          <w:lang w:val="en-US"/>
        </w:rPr>
        <w:t xml:space="preserve">The absolute count of the immune populations </w:t>
      </w:r>
      <w:r w:rsidR="007B4318" w:rsidRPr="00E829B9">
        <w:rPr>
          <w:rFonts w:ascii="Arial" w:hAnsi="Arial" w:cs="Arial"/>
          <w:sz w:val="22"/>
          <w:szCs w:val="22"/>
          <w:lang w:val="en-US"/>
        </w:rPr>
        <w:t xml:space="preserve">identified in the mass cytometry data </w:t>
      </w:r>
      <w:r w:rsidR="00F72C75" w:rsidRPr="00E829B9">
        <w:rPr>
          <w:rFonts w:ascii="Arial" w:hAnsi="Arial" w:cs="Arial"/>
          <w:sz w:val="22"/>
          <w:szCs w:val="22"/>
          <w:lang w:val="en-US"/>
        </w:rPr>
        <w:t xml:space="preserve">(eCounts) </w:t>
      </w:r>
      <w:r w:rsidR="00C478C6" w:rsidRPr="00E829B9">
        <w:rPr>
          <w:rFonts w:ascii="Arial" w:hAnsi="Arial" w:cs="Arial"/>
          <w:sz w:val="22"/>
          <w:szCs w:val="22"/>
          <w:lang w:val="en-US"/>
        </w:rPr>
        <w:t xml:space="preserve">was </w:t>
      </w:r>
      <w:r w:rsidR="00E0464A" w:rsidRPr="00E829B9">
        <w:rPr>
          <w:rFonts w:ascii="Arial" w:hAnsi="Arial" w:cs="Arial"/>
          <w:sz w:val="22"/>
          <w:szCs w:val="22"/>
          <w:lang w:val="en-US"/>
        </w:rPr>
        <w:t>calculated by dividing the proportion (%) of each population with 100</w:t>
      </w:r>
      <w:r w:rsidR="00E11E42" w:rsidRPr="00E829B9">
        <w:rPr>
          <w:rFonts w:ascii="Arial" w:hAnsi="Arial" w:cs="Arial"/>
          <w:sz w:val="22"/>
          <w:szCs w:val="22"/>
          <w:lang w:val="en-US"/>
        </w:rPr>
        <w:t xml:space="preserve"> </w:t>
      </w:r>
      <w:r w:rsidR="00E0464A" w:rsidRPr="00E829B9">
        <w:rPr>
          <w:rFonts w:ascii="Arial" w:hAnsi="Arial" w:cs="Arial"/>
          <w:sz w:val="22"/>
          <w:szCs w:val="22"/>
          <w:lang w:val="en-US"/>
        </w:rPr>
        <w:t>and then multiplying with the WBC</w:t>
      </w:r>
      <w:r w:rsidR="00606E45" w:rsidRPr="00E829B9">
        <w:rPr>
          <w:rFonts w:ascii="Arial" w:hAnsi="Arial" w:cs="Arial"/>
          <w:sz w:val="22"/>
          <w:szCs w:val="22"/>
          <w:lang w:val="en-US"/>
        </w:rPr>
        <w:t>.</w:t>
      </w:r>
    </w:p>
    <w:p w14:paraId="686A365F" w14:textId="77777777" w:rsidR="00E0464A" w:rsidRPr="00E829B9" w:rsidRDefault="00E0464A" w:rsidP="0076175B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DAA967E" w14:textId="4B68B503" w:rsidR="00E0464A" w:rsidRPr="00E829B9" w:rsidRDefault="002A1FF7" w:rsidP="0076175B">
      <w:pPr>
        <w:spacing w:line="276" w:lineRule="auto"/>
        <w:jc w:val="center"/>
        <w:rPr>
          <w:rFonts w:ascii="Arial" w:hAnsi="Arial" w:cs="Arial"/>
          <w:sz w:val="22"/>
          <w:szCs w:val="22"/>
          <w:lang w:val="en-US"/>
        </w:rPr>
      </w:pPr>
      <w:r w:rsidRPr="00E829B9">
        <w:rPr>
          <w:rFonts w:ascii="Arial" w:hAnsi="Arial" w:cs="Arial"/>
          <w:sz w:val="22"/>
          <w:szCs w:val="22"/>
          <w:lang w:val="en-US"/>
        </w:rPr>
        <w:t>e</w:t>
      </w:r>
      <w:r w:rsidR="003D7087" w:rsidRPr="00E829B9">
        <w:rPr>
          <w:rFonts w:ascii="Arial" w:hAnsi="Arial" w:cs="Arial"/>
          <w:sz w:val="22"/>
          <w:szCs w:val="22"/>
          <w:lang w:val="en-US"/>
        </w:rPr>
        <w:t>Counts</w:t>
      </w:r>
      <w:r w:rsidR="00E0464A" w:rsidRPr="00E829B9">
        <w:rPr>
          <w:rFonts w:ascii="Arial" w:hAnsi="Arial" w:cs="Arial"/>
          <w:sz w:val="22"/>
          <w:szCs w:val="22"/>
          <w:lang w:val="en-US"/>
        </w:rPr>
        <w:t xml:space="preserve"> =</w:t>
      </w:r>
      <w:r w:rsidR="000A3446" w:rsidRPr="00E829B9">
        <w:rPr>
          <w:rFonts w:ascii="Arial" w:hAnsi="Arial" w:cs="Arial"/>
          <w:sz w:val="22"/>
          <w:szCs w:val="22"/>
          <w:lang w:val="en-US"/>
        </w:rPr>
        <w:t xml:space="preserve"> </w:t>
      </w:r>
      <m:oMath>
        <m:f>
          <m:fPr>
            <m:ctrlPr>
              <w:rPr>
                <w:rFonts w:ascii="Cambria Math" w:hAnsi="Cambria Math" w:cs="Arial"/>
                <w:i/>
                <w:sz w:val="22"/>
                <w:szCs w:val="22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  <w:lang w:val="en-US"/>
              </w:rPr>
              <m:t>Proportion (%)</m:t>
            </m:r>
          </m:num>
          <m:den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  <w:lang w:val="en-US"/>
              </w:rPr>
              <m:t>100%</m:t>
            </m:r>
          </m:den>
        </m:f>
      </m:oMath>
      <w:r w:rsidR="00E0464A" w:rsidRPr="00E829B9">
        <w:rPr>
          <w:rFonts w:ascii="Arial" w:hAnsi="Arial" w:cs="Arial"/>
          <w:sz w:val="22"/>
          <w:szCs w:val="22"/>
          <w:lang w:val="en-US"/>
        </w:rPr>
        <w:t xml:space="preserve"> </w:t>
      </w:r>
      <w:r w:rsidR="000A3446" w:rsidRPr="00E829B9">
        <w:rPr>
          <w:rFonts w:ascii="Arial" w:hAnsi="Arial" w:cs="Arial"/>
          <w:sz w:val="22"/>
          <w:szCs w:val="22"/>
          <w:lang w:val="en-US"/>
        </w:rPr>
        <w:sym w:font="Symbol" w:char="F0B4"/>
      </w:r>
      <w:r w:rsidR="000A3446" w:rsidRPr="00E829B9">
        <w:rPr>
          <w:rFonts w:ascii="Arial" w:hAnsi="Arial" w:cs="Arial"/>
          <w:sz w:val="22"/>
          <w:szCs w:val="22"/>
          <w:lang w:val="en-US"/>
        </w:rPr>
        <w:t xml:space="preserve"> </w:t>
      </w:r>
      <w:r w:rsidR="00E0464A" w:rsidRPr="00E829B9">
        <w:rPr>
          <w:rFonts w:ascii="Arial" w:hAnsi="Arial" w:cs="Arial"/>
          <w:sz w:val="22"/>
          <w:szCs w:val="22"/>
          <w:lang w:val="en-US"/>
        </w:rPr>
        <w:t>WBC</w:t>
      </w:r>
    </w:p>
    <w:p w14:paraId="31658948" w14:textId="77777777" w:rsidR="00E0464A" w:rsidRPr="00E829B9" w:rsidRDefault="00E0464A" w:rsidP="0076175B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54FBF5F" w14:textId="73E99DA6" w:rsidR="001A4FB6" w:rsidRPr="00E829B9" w:rsidRDefault="001A4FB6" w:rsidP="00591946">
      <w:pPr>
        <w:spacing w:line="276" w:lineRule="auto"/>
        <w:ind w:firstLine="720"/>
        <w:jc w:val="both"/>
        <w:rPr>
          <w:rFonts w:ascii="Arial" w:hAnsi="Arial" w:cs="Arial"/>
          <w:sz w:val="22"/>
          <w:szCs w:val="22"/>
          <w:lang w:val="en-US"/>
        </w:rPr>
      </w:pPr>
      <w:r w:rsidRPr="00E829B9">
        <w:rPr>
          <w:rFonts w:ascii="Arial" w:hAnsi="Arial" w:cs="Arial"/>
          <w:sz w:val="22"/>
          <w:szCs w:val="22"/>
          <w:lang w:val="en-US"/>
        </w:rPr>
        <w:t xml:space="preserve">For the samples collected </w:t>
      </w:r>
      <w:r w:rsidR="0022015C" w:rsidRPr="00E829B9">
        <w:rPr>
          <w:rFonts w:ascii="Arial" w:hAnsi="Arial" w:cs="Arial"/>
          <w:sz w:val="22"/>
          <w:szCs w:val="22"/>
          <w:lang w:val="en-US"/>
        </w:rPr>
        <w:t xml:space="preserve">1 hour </w:t>
      </w:r>
      <w:r w:rsidRPr="00E829B9">
        <w:rPr>
          <w:rFonts w:ascii="Arial" w:hAnsi="Arial" w:cs="Arial"/>
          <w:sz w:val="22"/>
          <w:szCs w:val="22"/>
          <w:lang w:val="en-US"/>
        </w:rPr>
        <w:t xml:space="preserve">after </w:t>
      </w:r>
      <w:r w:rsidR="009221A0" w:rsidRPr="00E829B9">
        <w:rPr>
          <w:rFonts w:ascii="Arial" w:hAnsi="Arial" w:cs="Arial"/>
          <w:sz w:val="22"/>
          <w:szCs w:val="22"/>
          <w:lang w:val="en-US"/>
        </w:rPr>
        <w:t>per oral</w:t>
      </w:r>
      <w:r w:rsidRPr="00E829B9">
        <w:rPr>
          <w:rFonts w:ascii="Arial" w:hAnsi="Arial" w:cs="Arial"/>
          <w:sz w:val="22"/>
          <w:szCs w:val="22"/>
          <w:lang w:val="en-US"/>
        </w:rPr>
        <w:t xml:space="preserve"> </w:t>
      </w:r>
      <w:r w:rsidR="00D46E7D" w:rsidRPr="00E829B9">
        <w:rPr>
          <w:rFonts w:ascii="Arial" w:hAnsi="Arial" w:cs="Arial"/>
          <w:sz w:val="22"/>
          <w:szCs w:val="22"/>
          <w:lang w:val="en-US"/>
        </w:rPr>
        <w:t>dasatinib</w:t>
      </w:r>
      <w:r w:rsidR="00E91A2F" w:rsidRPr="00E829B9">
        <w:rPr>
          <w:rFonts w:ascii="Arial" w:hAnsi="Arial" w:cs="Arial"/>
          <w:sz w:val="22"/>
          <w:szCs w:val="22"/>
          <w:lang w:val="en-US"/>
        </w:rPr>
        <w:t xml:space="preserve"> (t1 and t</w:t>
      </w:r>
      <w:r w:rsidR="0022015C" w:rsidRPr="00E829B9">
        <w:rPr>
          <w:rFonts w:ascii="Arial" w:hAnsi="Arial" w:cs="Arial"/>
          <w:sz w:val="22"/>
          <w:szCs w:val="22"/>
          <w:lang w:val="en-US"/>
        </w:rPr>
        <w:t>3</w:t>
      </w:r>
      <w:r w:rsidR="00E91A2F" w:rsidRPr="00E829B9">
        <w:rPr>
          <w:rFonts w:ascii="Arial" w:hAnsi="Arial" w:cs="Arial"/>
          <w:sz w:val="22"/>
          <w:szCs w:val="22"/>
          <w:lang w:val="en-US"/>
        </w:rPr>
        <w:t>)</w:t>
      </w:r>
      <w:r w:rsidR="00804533" w:rsidRPr="00E829B9">
        <w:rPr>
          <w:rFonts w:ascii="Arial" w:hAnsi="Arial" w:cs="Arial"/>
          <w:sz w:val="22"/>
          <w:szCs w:val="22"/>
          <w:lang w:val="en-US"/>
        </w:rPr>
        <w:t xml:space="preserve">, </w:t>
      </w:r>
      <w:r w:rsidR="0022015C" w:rsidRPr="00E829B9">
        <w:rPr>
          <w:rFonts w:ascii="Arial" w:hAnsi="Arial" w:cs="Arial"/>
          <w:sz w:val="22"/>
          <w:szCs w:val="22"/>
          <w:lang w:val="en-US"/>
        </w:rPr>
        <w:t xml:space="preserve">corresponding </w:t>
      </w:r>
      <w:r w:rsidR="00C52165" w:rsidRPr="00E829B9">
        <w:rPr>
          <w:rFonts w:ascii="Arial" w:hAnsi="Arial" w:cs="Arial"/>
          <w:sz w:val="22"/>
          <w:szCs w:val="22"/>
          <w:lang w:val="en-US"/>
        </w:rPr>
        <w:t xml:space="preserve">routine </w:t>
      </w:r>
      <w:r w:rsidRPr="00E829B9">
        <w:rPr>
          <w:rFonts w:ascii="Arial" w:hAnsi="Arial" w:cs="Arial"/>
          <w:sz w:val="22"/>
          <w:szCs w:val="22"/>
          <w:lang w:val="en-US"/>
        </w:rPr>
        <w:t xml:space="preserve">WBC </w:t>
      </w:r>
      <w:r w:rsidR="00580205" w:rsidRPr="00E829B9">
        <w:rPr>
          <w:rFonts w:ascii="Arial" w:hAnsi="Arial" w:cs="Arial"/>
          <w:sz w:val="22"/>
          <w:szCs w:val="22"/>
          <w:lang w:val="en-US"/>
        </w:rPr>
        <w:t>measurement</w:t>
      </w:r>
      <w:r w:rsidRPr="00E829B9">
        <w:rPr>
          <w:rFonts w:ascii="Arial" w:hAnsi="Arial" w:cs="Arial"/>
          <w:sz w:val="22"/>
          <w:szCs w:val="22"/>
          <w:lang w:val="en-US"/>
        </w:rPr>
        <w:t xml:space="preserve">s </w:t>
      </w:r>
      <w:r w:rsidR="0022015C" w:rsidRPr="00E829B9">
        <w:rPr>
          <w:rFonts w:ascii="Arial" w:hAnsi="Arial" w:cs="Arial"/>
          <w:sz w:val="22"/>
          <w:szCs w:val="22"/>
          <w:lang w:val="en-US"/>
        </w:rPr>
        <w:t xml:space="preserve">was </w:t>
      </w:r>
      <w:r w:rsidR="00C52165" w:rsidRPr="00E829B9">
        <w:rPr>
          <w:rFonts w:ascii="Arial" w:hAnsi="Arial" w:cs="Arial"/>
          <w:sz w:val="22"/>
          <w:szCs w:val="22"/>
          <w:lang w:val="en-US"/>
        </w:rPr>
        <w:t xml:space="preserve">obtained </w:t>
      </w:r>
      <w:r w:rsidRPr="00E829B9">
        <w:rPr>
          <w:rFonts w:ascii="Arial" w:hAnsi="Arial" w:cs="Arial"/>
          <w:sz w:val="22"/>
          <w:szCs w:val="22"/>
          <w:lang w:val="en-US"/>
        </w:rPr>
        <w:t xml:space="preserve">limited </w:t>
      </w:r>
      <w:r w:rsidR="00D64651" w:rsidRPr="00E829B9">
        <w:rPr>
          <w:rFonts w:ascii="Arial" w:hAnsi="Arial" w:cs="Arial"/>
          <w:sz w:val="22"/>
          <w:szCs w:val="22"/>
          <w:lang w:val="en-US"/>
        </w:rPr>
        <w:t xml:space="preserve">number </w:t>
      </w:r>
      <w:r w:rsidR="00580205" w:rsidRPr="00E829B9">
        <w:rPr>
          <w:rFonts w:ascii="Arial" w:hAnsi="Arial" w:cs="Arial"/>
          <w:sz w:val="22"/>
          <w:szCs w:val="22"/>
          <w:lang w:val="en-US"/>
        </w:rPr>
        <w:t>of</w:t>
      </w:r>
      <w:r w:rsidR="00D64651" w:rsidRPr="00E829B9">
        <w:rPr>
          <w:rFonts w:ascii="Arial" w:hAnsi="Arial" w:cs="Arial"/>
          <w:sz w:val="22"/>
          <w:szCs w:val="22"/>
          <w:lang w:val="en-US"/>
        </w:rPr>
        <w:t xml:space="preserve"> patients</w:t>
      </w:r>
      <w:r w:rsidR="00E603CB" w:rsidRPr="00E829B9">
        <w:rPr>
          <w:rFonts w:ascii="Arial" w:hAnsi="Arial" w:cs="Arial"/>
          <w:sz w:val="22"/>
          <w:szCs w:val="22"/>
          <w:lang w:val="en-US"/>
        </w:rPr>
        <w:t xml:space="preserve"> </w:t>
      </w:r>
      <w:r w:rsidR="008B0FFE" w:rsidRPr="00E829B9">
        <w:rPr>
          <w:rFonts w:ascii="Arial" w:hAnsi="Arial" w:cs="Arial"/>
          <w:sz w:val="22"/>
          <w:szCs w:val="22"/>
          <w:lang w:val="en-US"/>
        </w:rPr>
        <w:t>at day 90</w:t>
      </w:r>
      <w:r w:rsidR="006E7FCF" w:rsidRPr="00E829B9">
        <w:rPr>
          <w:rFonts w:ascii="Arial" w:hAnsi="Arial" w:cs="Arial"/>
          <w:sz w:val="22"/>
          <w:szCs w:val="22"/>
          <w:lang w:val="en-US"/>
        </w:rPr>
        <w:t xml:space="preserve"> (none at day 1)</w:t>
      </w:r>
      <w:r w:rsidR="008B0FFE" w:rsidRPr="00E829B9">
        <w:rPr>
          <w:rFonts w:ascii="Arial" w:hAnsi="Arial" w:cs="Arial"/>
          <w:sz w:val="22"/>
          <w:szCs w:val="22"/>
          <w:lang w:val="en-US"/>
        </w:rPr>
        <w:t>. To be able to generate eCounts from thes</w:t>
      </w:r>
      <w:r w:rsidR="00591946" w:rsidRPr="00E829B9">
        <w:rPr>
          <w:rFonts w:ascii="Arial" w:hAnsi="Arial" w:cs="Arial"/>
          <w:sz w:val="22"/>
          <w:szCs w:val="22"/>
          <w:lang w:val="en-US"/>
        </w:rPr>
        <w:t>e</w:t>
      </w:r>
      <w:r w:rsidR="008B0FFE" w:rsidRPr="00E829B9">
        <w:rPr>
          <w:rFonts w:ascii="Arial" w:hAnsi="Arial" w:cs="Arial"/>
          <w:sz w:val="22"/>
          <w:szCs w:val="22"/>
          <w:lang w:val="en-US"/>
        </w:rPr>
        <w:t xml:space="preserve"> post-TKI</w:t>
      </w:r>
      <w:r w:rsidR="00591946" w:rsidRPr="00E829B9">
        <w:rPr>
          <w:rFonts w:ascii="Arial" w:hAnsi="Arial" w:cs="Arial"/>
          <w:sz w:val="22"/>
          <w:szCs w:val="22"/>
          <w:lang w:val="en-US"/>
        </w:rPr>
        <w:t xml:space="preserve"> samples, we f</w:t>
      </w:r>
      <w:r w:rsidR="006F289D" w:rsidRPr="00E829B9">
        <w:rPr>
          <w:rFonts w:ascii="Arial" w:hAnsi="Arial" w:cs="Arial"/>
          <w:sz w:val="22"/>
          <w:szCs w:val="22"/>
          <w:lang w:val="en-US"/>
        </w:rPr>
        <w:t xml:space="preserve">irst </w:t>
      </w:r>
      <w:r w:rsidR="006C354D" w:rsidRPr="00E829B9">
        <w:rPr>
          <w:rFonts w:ascii="Arial" w:hAnsi="Arial" w:cs="Arial"/>
          <w:sz w:val="22"/>
          <w:szCs w:val="22"/>
          <w:lang w:val="en-US"/>
        </w:rPr>
        <w:t>evaluated</w:t>
      </w:r>
      <w:r w:rsidR="006F289D" w:rsidRPr="00E829B9">
        <w:rPr>
          <w:rFonts w:ascii="Arial" w:hAnsi="Arial" w:cs="Arial"/>
          <w:sz w:val="22"/>
          <w:szCs w:val="22"/>
          <w:lang w:val="en-US"/>
        </w:rPr>
        <w:t xml:space="preserve"> if the </w:t>
      </w:r>
      <w:r w:rsidR="00580205" w:rsidRPr="00E829B9">
        <w:rPr>
          <w:rFonts w:ascii="Arial" w:hAnsi="Arial" w:cs="Arial"/>
          <w:sz w:val="22"/>
          <w:szCs w:val="22"/>
          <w:lang w:val="en-US"/>
        </w:rPr>
        <w:t xml:space="preserve">WBC from before dasatinib </w:t>
      </w:r>
      <w:r w:rsidR="009003B4" w:rsidRPr="00E829B9">
        <w:rPr>
          <w:rFonts w:ascii="Arial" w:hAnsi="Arial" w:cs="Arial"/>
          <w:sz w:val="22"/>
          <w:szCs w:val="22"/>
          <w:lang w:val="en-US"/>
        </w:rPr>
        <w:t xml:space="preserve">could be </w:t>
      </w:r>
      <w:r w:rsidR="00F6674A" w:rsidRPr="00E829B9">
        <w:rPr>
          <w:rFonts w:ascii="Arial" w:hAnsi="Arial" w:cs="Arial"/>
          <w:sz w:val="22"/>
          <w:szCs w:val="22"/>
          <w:lang w:val="en-US"/>
        </w:rPr>
        <w:t xml:space="preserve">used </w:t>
      </w:r>
      <w:r w:rsidR="00580205" w:rsidRPr="00E829B9">
        <w:rPr>
          <w:rFonts w:ascii="Arial" w:hAnsi="Arial" w:cs="Arial"/>
          <w:sz w:val="22"/>
          <w:szCs w:val="22"/>
          <w:lang w:val="en-US"/>
        </w:rPr>
        <w:t xml:space="preserve">to calculate the </w:t>
      </w:r>
      <w:r w:rsidR="007722CA" w:rsidRPr="00E829B9">
        <w:rPr>
          <w:rFonts w:ascii="Arial" w:hAnsi="Arial" w:cs="Arial"/>
          <w:sz w:val="22"/>
          <w:szCs w:val="22"/>
          <w:lang w:val="en-US"/>
        </w:rPr>
        <w:t>eCounts</w:t>
      </w:r>
      <w:r w:rsidR="008E7DC8" w:rsidRPr="00E829B9">
        <w:rPr>
          <w:rFonts w:ascii="Arial" w:hAnsi="Arial" w:cs="Arial"/>
          <w:sz w:val="22"/>
          <w:szCs w:val="22"/>
          <w:lang w:val="en-US"/>
        </w:rPr>
        <w:t xml:space="preserve"> </w:t>
      </w:r>
      <w:r w:rsidR="0031513A" w:rsidRPr="00E829B9">
        <w:rPr>
          <w:rFonts w:ascii="Arial" w:hAnsi="Arial" w:cs="Arial"/>
          <w:sz w:val="22"/>
          <w:szCs w:val="22"/>
          <w:lang w:val="en-US"/>
        </w:rPr>
        <w:t xml:space="preserve">1 hour </w:t>
      </w:r>
      <w:r w:rsidR="008E7DC8" w:rsidRPr="00E829B9">
        <w:rPr>
          <w:rFonts w:ascii="Arial" w:hAnsi="Arial" w:cs="Arial"/>
          <w:sz w:val="22"/>
          <w:szCs w:val="22"/>
          <w:lang w:val="en-US"/>
        </w:rPr>
        <w:t>after dasatinib</w:t>
      </w:r>
      <w:r w:rsidR="00580205" w:rsidRPr="00E829B9">
        <w:rPr>
          <w:rFonts w:ascii="Arial" w:hAnsi="Arial" w:cs="Arial"/>
          <w:sz w:val="22"/>
          <w:szCs w:val="22"/>
          <w:lang w:val="en-US"/>
        </w:rPr>
        <w:t xml:space="preserve">. </w:t>
      </w:r>
      <w:r w:rsidR="00F6674A" w:rsidRPr="00E829B9">
        <w:rPr>
          <w:rFonts w:ascii="Arial" w:hAnsi="Arial" w:cs="Arial"/>
          <w:sz w:val="22"/>
          <w:szCs w:val="22"/>
          <w:lang w:val="en-US"/>
        </w:rPr>
        <w:t>C</w:t>
      </w:r>
      <w:r w:rsidR="006E6AE4" w:rsidRPr="00E829B9">
        <w:rPr>
          <w:rFonts w:ascii="Arial" w:hAnsi="Arial" w:cs="Arial"/>
          <w:sz w:val="22"/>
          <w:szCs w:val="22"/>
          <w:lang w:val="en-US"/>
        </w:rPr>
        <w:t>omparing the</w:t>
      </w:r>
      <w:r w:rsidR="008D75DC" w:rsidRPr="00E829B9">
        <w:rPr>
          <w:rFonts w:ascii="Arial" w:hAnsi="Arial" w:cs="Arial"/>
          <w:sz w:val="22"/>
          <w:szCs w:val="22"/>
          <w:lang w:val="en-US"/>
        </w:rPr>
        <w:t>se</w:t>
      </w:r>
      <w:r w:rsidR="006E6AE4" w:rsidRPr="00E829B9">
        <w:rPr>
          <w:rFonts w:ascii="Arial" w:hAnsi="Arial" w:cs="Arial"/>
          <w:sz w:val="22"/>
          <w:szCs w:val="22"/>
          <w:lang w:val="en-US"/>
        </w:rPr>
        <w:t xml:space="preserve"> </w:t>
      </w:r>
      <w:r w:rsidR="00E44B20" w:rsidRPr="00E829B9">
        <w:rPr>
          <w:rFonts w:ascii="Arial" w:hAnsi="Arial" w:cs="Arial"/>
          <w:sz w:val="22"/>
          <w:szCs w:val="22"/>
          <w:lang w:val="en-US"/>
        </w:rPr>
        <w:t xml:space="preserve">eCounts </w:t>
      </w:r>
      <w:r w:rsidR="006E6AE4" w:rsidRPr="00E829B9">
        <w:rPr>
          <w:rFonts w:ascii="Arial" w:hAnsi="Arial" w:cs="Arial"/>
          <w:sz w:val="22"/>
          <w:szCs w:val="22"/>
          <w:lang w:val="en-US"/>
        </w:rPr>
        <w:t xml:space="preserve">of the immune populations before and 1 after dasatinib </w:t>
      </w:r>
      <w:r w:rsidR="008654FD" w:rsidRPr="00E829B9">
        <w:rPr>
          <w:rFonts w:ascii="Arial" w:hAnsi="Arial" w:cs="Arial"/>
          <w:sz w:val="22"/>
          <w:szCs w:val="22"/>
          <w:lang w:val="en-US"/>
        </w:rPr>
        <w:t>after 90 days</w:t>
      </w:r>
      <w:r w:rsidR="006E6AE4" w:rsidRPr="00E829B9">
        <w:rPr>
          <w:rFonts w:ascii="Arial" w:hAnsi="Arial" w:cs="Arial"/>
          <w:sz w:val="22"/>
          <w:szCs w:val="22"/>
          <w:lang w:val="en-US"/>
        </w:rPr>
        <w:t xml:space="preserve">, we observed </w:t>
      </w:r>
      <w:r w:rsidR="00190524" w:rsidRPr="00E829B9">
        <w:rPr>
          <w:rFonts w:ascii="Arial" w:hAnsi="Arial" w:cs="Arial"/>
          <w:sz w:val="22"/>
          <w:szCs w:val="22"/>
          <w:lang w:val="en-US"/>
        </w:rPr>
        <w:t>a</w:t>
      </w:r>
      <w:r w:rsidR="006E6AE4" w:rsidRPr="00E829B9">
        <w:rPr>
          <w:rFonts w:ascii="Arial" w:hAnsi="Arial" w:cs="Arial"/>
          <w:sz w:val="22"/>
          <w:szCs w:val="22"/>
          <w:lang w:val="en-US"/>
        </w:rPr>
        <w:t xml:space="preserve"> statistically significant reduction in eosinophils </w:t>
      </w:r>
      <w:r w:rsidR="00B9620A" w:rsidRPr="00E829B9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="00A22FBB" w:rsidRPr="00E829B9">
        <w:rPr>
          <w:rFonts w:ascii="Arial" w:hAnsi="Arial" w:cs="Arial"/>
          <w:sz w:val="22"/>
          <w:szCs w:val="22"/>
          <w:lang w:val="en-US"/>
        </w:rPr>
        <w:t>p</w:t>
      </w:r>
      <w:r w:rsidR="00A22FBB" w:rsidRPr="00E829B9">
        <w:rPr>
          <w:rFonts w:ascii="Arial" w:hAnsi="Arial" w:cs="Arial"/>
          <w:sz w:val="22"/>
          <w:szCs w:val="22"/>
          <w:vertAlign w:val="subscript"/>
          <w:lang w:val="en-US"/>
        </w:rPr>
        <w:t>adj</w:t>
      </w:r>
      <w:proofErr w:type="spellEnd"/>
      <w:r w:rsidR="006E6AE4" w:rsidRPr="00E829B9">
        <w:rPr>
          <w:rFonts w:ascii="Arial" w:hAnsi="Arial" w:cs="Arial"/>
          <w:sz w:val="22"/>
          <w:szCs w:val="22"/>
          <w:lang w:val="en-US"/>
        </w:rPr>
        <w:t>=</w:t>
      </w:r>
      <w:r w:rsidR="005C2906" w:rsidRPr="00E829B9">
        <w:rPr>
          <w:rFonts w:ascii="Arial" w:hAnsi="Arial" w:cs="Arial"/>
          <w:sz w:val="22"/>
          <w:szCs w:val="22"/>
          <w:lang w:val="en-US"/>
        </w:rPr>
        <w:t>1.1</w:t>
      </w:r>
      <w:r w:rsidR="005328F8" w:rsidRPr="00E829B9">
        <w:rPr>
          <w:rFonts w:ascii="Arial" w:hAnsi="Arial" w:cs="Arial"/>
          <w:sz w:val="22"/>
          <w:szCs w:val="22"/>
          <w:lang w:val="en-US"/>
        </w:rPr>
        <w:t>9</w:t>
      </w:r>
      <w:r w:rsidR="00DD459D" w:rsidRPr="00E829B9">
        <w:rPr>
          <w:rFonts w:ascii="Arial" w:hAnsi="Arial" w:cs="Arial"/>
          <w:sz w:val="22"/>
          <w:szCs w:val="22"/>
          <w:lang w:val="en-US"/>
        </w:rPr>
        <w:t>x10</w:t>
      </w:r>
      <w:r w:rsidR="00DD459D" w:rsidRPr="00E829B9">
        <w:rPr>
          <w:rFonts w:ascii="Arial" w:hAnsi="Arial" w:cs="Arial"/>
          <w:sz w:val="22"/>
          <w:szCs w:val="22"/>
          <w:vertAlign w:val="superscript"/>
          <w:lang w:val="en-US"/>
        </w:rPr>
        <w:t>-4</w:t>
      </w:r>
      <w:r w:rsidR="006E6AE4" w:rsidRPr="00E829B9">
        <w:rPr>
          <w:rFonts w:ascii="Arial" w:hAnsi="Arial" w:cs="Arial"/>
          <w:sz w:val="22"/>
          <w:szCs w:val="22"/>
          <w:lang w:val="en-US"/>
        </w:rPr>
        <w:t>)</w:t>
      </w:r>
      <w:r w:rsidR="00160EB8" w:rsidRPr="00E829B9">
        <w:rPr>
          <w:rFonts w:ascii="Arial" w:hAnsi="Arial" w:cs="Arial"/>
          <w:sz w:val="22"/>
          <w:szCs w:val="22"/>
          <w:lang w:val="en-US"/>
        </w:rPr>
        <w:t xml:space="preserve"> (</w:t>
      </w:r>
      <w:r w:rsidR="001F1B7D" w:rsidRPr="00E829B9">
        <w:rPr>
          <w:rFonts w:ascii="Arial" w:hAnsi="Arial" w:cs="Arial"/>
          <w:b/>
          <w:bCs/>
          <w:sz w:val="22"/>
          <w:szCs w:val="22"/>
          <w:lang w:val="en-US"/>
        </w:rPr>
        <w:t xml:space="preserve">Supplemental Experimental Procedures </w:t>
      </w:r>
      <w:r w:rsidR="00160EB8" w:rsidRPr="00E829B9">
        <w:rPr>
          <w:rFonts w:ascii="Arial" w:hAnsi="Arial" w:cs="Arial"/>
          <w:b/>
          <w:bCs/>
          <w:sz w:val="22"/>
          <w:szCs w:val="22"/>
          <w:lang w:val="en-US"/>
        </w:rPr>
        <w:t>Figure S2-</w:t>
      </w:r>
      <w:r w:rsidR="008E287B" w:rsidRPr="00E829B9">
        <w:rPr>
          <w:rFonts w:ascii="Arial" w:hAnsi="Arial" w:cs="Arial"/>
          <w:b/>
          <w:bCs/>
          <w:sz w:val="22"/>
          <w:szCs w:val="22"/>
          <w:lang w:val="en-US"/>
        </w:rPr>
        <w:t>A</w:t>
      </w:r>
      <w:r w:rsidR="00160EB8" w:rsidRPr="00E829B9">
        <w:rPr>
          <w:rFonts w:ascii="Arial" w:hAnsi="Arial" w:cs="Arial"/>
          <w:sz w:val="22"/>
          <w:szCs w:val="22"/>
          <w:lang w:val="en-US"/>
        </w:rPr>
        <w:t>)</w:t>
      </w:r>
      <w:r w:rsidR="006E6AE4" w:rsidRPr="00E829B9">
        <w:rPr>
          <w:rFonts w:ascii="Arial" w:hAnsi="Arial" w:cs="Arial"/>
          <w:sz w:val="22"/>
          <w:szCs w:val="22"/>
          <w:lang w:val="en-US"/>
        </w:rPr>
        <w:t xml:space="preserve">. </w:t>
      </w:r>
      <w:r w:rsidR="00580205" w:rsidRPr="00E829B9">
        <w:rPr>
          <w:rFonts w:ascii="Arial" w:hAnsi="Arial" w:cs="Arial"/>
          <w:sz w:val="22"/>
          <w:szCs w:val="22"/>
          <w:lang w:val="en-US"/>
        </w:rPr>
        <w:t xml:space="preserve">This is not in line with </w:t>
      </w:r>
      <w:proofErr w:type="spellStart"/>
      <w:r w:rsidR="0056116E" w:rsidRPr="00E829B9">
        <w:rPr>
          <w:rFonts w:ascii="Arial" w:hAnsi="Arial" w:cs="Arial"/>
          <w:sz w:val="22"/>
          <w:szCs w:val="22"/>
          <w:lang w:val="en-US"/>
        </w:rPr>
        <w:t>Mustjoki</w:t>
      </w:r>
      <w:proofErr w:type="spellEnd"/>
      <w:r w:rsidR="00592876" w:rsidRPr="00E829B9">
        <w:rPr>
          <w:rFonts w:ascii="Arial" w:hAnsi="Arial" w:cs="Arial"/>
          <w:sz w:val="22"/>
          <w:szCs w:val="22"/>
          <w:lang w:val="en-US"/>
        </w:rPr>
        <w:t xml:space="preserve"> and colleagues report </w:t>
      </w:r>
      <w:r w:rsidR="00592876" w:rsidRPr="00E829B9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NdXN0am9raTwvQXV0aG9yPjxZZWFyPjIwMTM8L1llYXI+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</w:fldData>
        </w:fldChar>
      </w:r>
      <w:r w:rsidR="00592876" w:rsidRPr="00E829B9">
        <w:rPr>
          <w:rFonts w:ascii="Arial" w:hAnsi="Arial" w:cs="Arial"/>
          <w:sz w:val="22"/>
          <w:szCs w:val="22"/>
          <w:lang w:val="en-US"/>
        </w:rPr>
        <w:instrText xml:space="preserve"> ADDIN EN.CITE </w:instrText>
      </w:r>
      <w:r w:rsidR="00592876" w:rsidRPr="00E829B9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NdXN0am9raTwvQXV0aG9yPjxZZWFyPjIwMTM8L1llYXI+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</w:fldData>
        </w:fldChar>
      </w:r>
      <w:r w:rsidR="00592876" w:rsidRPr="00E829B9">
        <w:rPr>
          <w:rFonts w:ascii="Arial" w:hAnsi="Arial" w:cs="Arial"/>
          <w:sz w:val="22"/>
          <w:szCs w:val="22"/>
          <w:lang w:val="en-US"/>
        </w:rPr>
        <w:instrText xml:space="preserve"> ADDIN EN.CITE.DATA </w:instrText>
      </w:r>
      <w:r w:rsidR="00592876" w:rsidRPr="00E829B9">
        <w:rPr>
          <w:rFonts w:ascii="Arial" w:hAnsi="Arial" w:cs="Arial"/>
          <w:sz w:val="22"/>
          <w:szCs w:val="22"/>
          <w:lang w:val="en-US"/>
        </w:rPr>
      </w:r>
      <w:r w:rsidR="00592876" w:rsidRPr="00E829B9">
        <w:rPr>
          <w:rFonts w:ascii="Arial" w:hAnsi="Arial" w:cs="Arial"/>
          <w:sz w:val="22"/>
          <w:szCs w:val="22"/>
          <w:lang w:val="en-US"/>
        </w:rPr>
        <w:fldChar w:fldCharType="end"/>
      </w:r>
      <w:r w:rsidR="00592876" w:rsidRPr="00E829B9">
        <w:rPr>
          <w:rFonts w:ascii="Arial" w:hAnsi="Arial" w:cs="Arial"/>
          <w:sz w:val="22"/>
          <w:szCs w:val="22"/>
          <w:lang w:val="en-US"/>
        </w:rPr>
      </w:r>
      <w:r w:rsidR="00592876" w:rsidRPr="00E829B9">
        <w:rPr>
          <w:rFonts w:ascii="Arial" w:hAnsi="Arial" w:cs="Arial"/>
          <w:sz w:val="22"/>
          <w:szCs w:val="22"/>
          <w:lang w:val="en-US"/>
        </w:rPr>
        <w:fldChar w:fldCharType="separate"/>
      </w:r>
      <w:r w:rsidR="00592876" w:rsidRPr="00E829B9">
        <w:rPr>
          <w:rFonts w:ascii="Arial" w:hAnsi="Arial" w:cs="Arial"/>
          <w:noProof/>
          <w:sz w:val="22"/>
          <w:szCs w:val="22"/>
          <w:lang w:val="en-US"/>
        </w:rPr>
        <w:t>(5)</w:t>
      </w:r>
      <w:r w:rsidR="00592876" w:rsidRPr="00E829B9">
        <w:rPr>
          <w:rFonts w:ascii="Arial" w:hAnsi="Arial" w:cs="Arial"/>
          <w:sz w:val="22"/>
          <w:szCs w:val="22"/>
          <w:lang w:val="en-US"/>
        </w:rPr>
        <w:fldChar w:fldCharType="end"/>
      </w:r>
      <w:r w:rsidR="00645F23" w:rsidRPr="00E829B9">
        <w:rPr>
          <w:rFonts w:ascii="Arial" w:hAnsi="Arial" w:cs="Arial"/>
          <w:sz w:val="22"/>
          <w:szCs w:val="22"/>
          <w:lang w:val="en-US"/>
        </w:rPr>
        <w:t xml:space="preserve"> where the eosinophil count </w:t>
      </w:r>
      <w:r w:rsidR="00FB52D9" w:rsidRPr="00E829B9">
        <w:rPr>
          <w:rFonts w:ascii="Arial" w:hAnsi="Arial" w:cs="Arial"/>
          <w:sz w:val="22"/>
          <w:szCs w:val="22"/>
          <w:lang w:val="en-US"/>
        </w:rPr>
        <w:t>was</w:t>
      </w:r>
      <w:r w:rsidR="00645F23" w:rsidRPr="00E829B9">
        <w:rPr>
          <w:rFonts w:ascii="Arial" w:hAnsi="Arial" w:cs="Arial"/>
          <w:sz w:val="22"/>
          <w:szCs w:val="22"/>
          <w:lang w:val="en-US"/>
        </w:rPr>
        <w:t xml:space="preserve"> reported to be largely unaffected by dasatinib</w:t>
      </w:r>
      <w:r w:rsidR="00B4678B" w:rsidRPr="00E829B9">
        <w:rPr>
          <w:rFonts w:ascii="Arial" w:hAnsi="Arial" w:cs="Arial"/>
          <w:sz w:val="22"/>
          <w:szCs w:val="22"/>
          <w:lang w:val="en-US"/>
        </w:rPr>
        <w:t xml:space="preserve"> after 1-2 hours</w:t>
      </w:r>
      <w:r w:rsidR="003D0063" w:rsidRPr="00E829B9">
        <w:rPr>
          <w:rFonts w:ascii="Arial" w:hAnsi="Arial" w:cs="Arial"/>
          <w:sz w:val="22"/>
          <w:szCs w:val="22"/>
          <w:lang w:val="en-US"/>
        </w:rPr>
        <w:t xml:space="preserve">. </w:t>
      </w:r>
      <w:r w:rsidR="002F20BA" w:rsidRPr="00E829B9">
        <w:rPr>
          <w:rFonts w:ascii="Arial" w:hAnsi="Arial" w:cs="Arial"/>
          <w:sz w:val="22"/>
          <w:szCs w:val="22"/>
          <w:lang w:val="en-US"/>
        </w:rPr>
        <w:t>M</w:t>
      </w:r>
      <w:r w:rsidR="00645F23" w:rsidRPr="00E829B9">
        <w:rPr>
          <w:rFonts w:ascii="Arial" w:hAnsi="Arial" w:cs="Arial"/>
          <w:sz w:val="22"/>
          <w:szCs w:val="22"/>
          <w:lang w:val="en-US"/>
        </w:rPr>
        <w:t xml:space="preserve">obilization of leukocytes into the blood stream after dasatinib </w:t>
      </w:r>
      <w:r w:rsidR="00645F23" w:rsidRPr="00E829B9">
        <w:rPr>
          <w:rFonts w:ascii="Arial" w:hAnsi="Arial" w:cs="Arial"/>
          <w:sz w:val="22"/>
          <w:szCs w:val="22"/>
          <w:lang w:val="en-US"/>
        </w:rPr>
        <w:lastRenderedPageBreak/>
        <w:t>results in a significant</w:t>
      </w:r>
      <w:r w:rsidR="00CF1CCF" w:rsidRPr="00E829B9">
        <w:rPr>
          <w:rFonts w:ascii="Arial" w:hAnsi="Arial" w:cs="Arial"/>
          <w:sz w:val="22"/>
          <w:szCs w:val="22"/>
          <w:lang w:val="en-US"/>
        </w:rPr>
        <w:t>ly</w:t>
      </w:r>
      <w:r w:rsidR="00645F23" w:rsidRPr="00E829B9">
        <w:rPr>
          <w:rFonts w:ascii="Arial" w:hAnsi="Arial" w:cs="Arial"/>
          <w:sz w:val="22"/>
          <w:szCs w:val="22"/>
          <w:lang w:val="en-US"/>
        </w:rPr>
        <w:t xml:space="preserve"> increase</w:t>
      </w:r>
      <w:r w:rsidR="00CF1CCF" w:rsidRPr="00E829B9">
        <w:rPr>
          <w:rFonts w:ascii="Arial" w:hAnsi="Arial" w:cs="Arial"/>
          <w:sz w:val="22"/>
          <w:szCs w:val="22"/>
          <w:lang w:val="en-US"/>
        </w:rPr>
        <w:t xml:space="preserve">d </w:t>
      </w:r>
      <w:r w:rsidR="00645F23" w:rsidRPr="00E829B9">
        <w:rPr>
          <w:rFonts w:ascii="Arial" w:hAnsi="Arial" w:cs="Arial"/>
          <w:sz w:val="22"/>
          <w:szCs w:val="22"/>
          <w:lang w:val="en-US"/>
        </w:rPr>
        <w:t>WBC</w:t>
      </w:r>
      <w:r w:rsidR="00A56778" w:rsidRPr="00E829B9">
        <w:rPr>
          <w:rFonts w:ascii="Arial" w:hAnsi="Arial" w:cs="Arial"/>
          <w:sz w:val="22"/>
          <w:szCs w:val="22"/>
          <w:lang w:val="en-US"/>
        </w:rPr>
        <w:t>, likely causing this</w:t>
      </w:r>
      <w:r w:rsidR="00086923" w:rsidRPr="00E829B9">
        <w:rPr>
          <w:rFonts w:ascii="Arial" w:hAnsi="Arial" w:cs="Arial"/>
          <w:sz w:val="22"/>
          <w:szCs w:val="22"/>
          <w:lang w:val="en-US"/>
        </w:rPr>
        <w:t xml:space="preserve"> artefact</w:t>
      </w:r>
      <w:r w:rsidR="00A56778" w:rsidRPr="00E829B9">
        <w:rPr>
          <w:rFonts w:ascii="Arial" w:hAnsi="Arial" w:cs="Arial"/>
          <w:sz w:val="22"/>
          <w:szCs w:val="22"/>
          <w:lang w:val="en-US"/>
        </w:rPr>
        <w:t>.</w:t>
      </w:r>
      <w:r w:rsidR="00645F23" w:rsidRPr="00E829B9">
        <w:rPr>
          <w:rFonts w:ascii="Arial" w:hAnsi="Arial" w:cs="Arial"/>
          <w:sz w:val="22"/>
          <w:szCs w:val="22"/>
          <w:lang w:val="en-US"/>
        </w:rPr>
        <w:t xml:space="preserve"> </w:t>
      </w:r>
      <w:r w:rsidR="00536ECB" w:rsidRPr="00E829B9">
        <w:rPr>
          <w:rFonts w:ascii="Arial" w:hAnsi="Arial" w:cs="Arial"/>
          <w:sz w:val="22"/>
          <w:szCs w:val="22"/>
          <w:lang w:val="en-US"/>
        </w:rPr>
        <w:t>Indeed, not</w:t>
      </w:r>
      <w:r w:rsidR="00645F23" w:rsidRPr="00E829B9">
        <w:rPr>
          <w:rFonts w:ascii="Arial" w:hAnsi="Arial" w:cs="Arial"/>
          <w:sz w:val="22"/>
          <w:szCs w:val="22"/>
          <w:lang w:val="en-US"/>
        </w:rPr>
        <w:t xml:space="preserve"> </w:t>
      </w:r>
      <w:r w:rsidR="00D4285B" w:rsidRPr="00E829B9">
        <w:rPr>
          <w:rFonts w:ascii="Arial" w:hAnsi="Arial" w:cs="Arial"/>
          <w:sz w:val="22"/>
          <w:szCs w:val="22"/>
          <w:lang w:val="en-US"/>
        </w:rPr>
        <w:t>adjusting for</w:t>
      </w:r>
      <w:r w:rsidR="00645F23" w:rsidRPr="00E829B9">
        <w:rPr>
          <w:rFonts w:ascii="Arial" w:hAnsi="Arial" w:cs="Arial"/>
          <w:sz w:val="22"/>
          <w:szCs w:val="22"/>
          <w:lang w:val="en-US"/>
        </w:rPr>
        <w:t xml:space="preserve"> </w:t>
      </w:r>
      <w:r w:rsidR="00536ECB" w:rsidRPr="00E829B9">
        <w:rPr>
          <w:rFonts w:ascii="Arial" w:hAnsi="Arial" w:cs="Arial"/>
          <w:sz w:val="22"/>
          <w:szCs w:val="22"/>
          <w:lang w:val="en-US"/>
        </w:rPr>
        <w:t>an increased WBC</w:t>
      </w:r>
      <w:r w:rsidR="00645F23" w:rsidRPr="00E829B9">
        <w:rPr>
          <w:rFonts w:ascii="Arial" w:hAnsi="Arial" w:cs="Arial"/>
          <w:sz w:val="22"/>
          <w:szCs w:val="22"/>
          <w:lang w:val="en-US"/>
        </w:rPr>
        <w:t xml:space="preserve"> would result in an apparent decrease in </w:t>
      </w:r>
      <w:r w:rsidR="005864F2" w:rsidRPr="00E829B9">
        <w:rPr>
          <w:rFonts w:ascii="Arial" w:hAnsi="Arial" w:cs="Arial"/>
          <w:sz w:val="22"/>
          <w:szCs w:val="22"/>
          <w:lang w:val="en-US"/>
        </w:rPr>
        <w:t>eosinophils, and</w:t>
      </w:r>
      <w:r w:rsidR="00C91992" w:rsidRPr="00E829B9">
        <w:rPr>
          <w:rFonts w:ascii="Arial" w:hAnsi="Arial" w:cs="Arial"/>
          <w:sz w:val="22"/>
          <w:szCs w:val="22"/>
          <w:lang w:val="en-US"/>
        </w:rPr>
        <w:t>, importantly,</w:t>
      </w:r>
      <w:r w:rsidR="005864F2" w:rsidRPr="00E829B9">
        <w:rPr>
          <w:rFonts w:ascii="Arial" w:hAnsi="Arial" w:cs="Arial"/>
          <w:sz w:val="22"/>
          <w:szCs w:val="22"/>
          <w:lang w:val="en-US"/>
        </w:rPr>
        <w:t xml:space="preserve"> an underestimate</w:t>
      </w:r>
      <w:r w:rsidR="007A5DFD" w:rsidRPr="00E829B9">
        <w:rPr>
          <w:rFonts w:ascii="Arial" w:hAnsi="Arial" w:cs="Arial"/>
          <w:sz w:val="22"/>
          <w:szCs w:val="22"/>
          <w:lang w:val="en-US"/>
        </w:rPr>
        <w:t>d</w:t>
      </w:r>
      <w:r w:rsidR="005864F2" w:rsidRPr="00E829B9">
        <w:rPr>
          <w:rFonts w:ascii="Arial" w:hAnsi="Arial" w:cs="Arial"/>
          <w:sz w:val="22"/>
          <w:szCs w:val="22"/>
          <w:lang w:val="en-US"/>
        </w:rPr>
        <w:t xml:space="preserve"> </w:t>
      </w:r>
      <w:r w:rsidR="004A0D75" w:rsidRPr="00E829B9">
        <w:rPr>
          <w:rFonts w:ascii="Arial" w:hAnsi="Arial" w:cs="Arial"/>
          <w:sz w:val="22"/>
          <w:szCs w:val="22"/>
          <w:lang w:val="en-US"/>
        </w:rPr>
        <w:t xml:space="preserve">eCounts </w:t>
      </w:r>
      <w:r w:rsidR="005864F2" w:rsidRPr="00E829B9">
        <w:rPr>
          <w:rFonts w:ascii="Arial" w:hAnsi="Arial" w:cs="Arial"/>
          <w:sz w:val="22"/>
          <w:szCs w:val="22"/>
          <w:lang w:val="en-US"/>
        </w:rPr>
        <w:t>of all immune populations in general.</w:t>
      </w:r>
      <w:r w:rsidR="000C3F28" w:rsidRPr="00E829B9">
        <w:rPr>
          <w:rFonts w:ascii="Arial" w:hAnsi="Arial" w:cs="Arial"/>
          <w:sz w:val="22"/>
          <w:szCs w:val="22"/>
          <w:lang w:val="en-US"/>
        </w:rPr>
        <w:t xml:space="preserve"> </w:t>
      </w:r>
      <w:r w:rsidR="008F3674" w:rsidRPr="00E829B9">
        <w:rPr>
          <w:rFonts w:ascii="Arial" w:hAnsi="Arial" w:cs="Arial"/>
          <w:sz w:val="22"/>
          <w:szCs w:val="22"/>
          <w:lang w:val="en-US"/>
        </w:rPr>
        <w:t>However, d</w:t>
      </w:r>
      <w:r w:rsidR="004F65D7" w:rsidRPr="00E829B9">
        <w:rPr>
          <w:rFonts w:ascii="Arial" w:hAnsi="Arial" w:cs="Arial"/>
          <w:sz w:val="22"/>
          <w:szCs w:val="22"/>
          <w:lang w:val="en-US"/>
        </w:rPr>
        <w:t xml:space="preserve">uring sample preparation, we extracted the exact same </w:t>
      </w:r>
      <w:r w:rsidR="0082325C" w:rsidRPr="00E829B9">
        <w:rPr>
          <w:rFonts w:ascii="Arial" w:hAnsi="Arial" w:cs="Arial"/>
          <w:sz w:val="22"/>
          <w:szCs w:val="22"/>
          <w:lang w:val="en-US"/>
        </w:rPr>
        <w:t>volume</w:t>
      </w:r>
      <w:r w:rsidR="004F65D7" w:rsidRPr="00E829B9">
        <w:rPr>
          <w:rFonts w:ascii="Arial" w:hAnsi="Arial" w:cs="Arial"/>
          <w:sz w:val="22"/>
          <w:szCs w:val="22"/>
          <w:lang w:val="en-US"/>
        </w:rPr>
        <w:t xml:space="preserve"> of sample volume from </w:t>
      </w:r>
      <w:r w:rsidR="003E0C7C" w:rsidRPr="00E829B9">
        <w:rPr>
          <w:rFonts w:ascii="Arial" w:hAnsi="Arial" w:cs="Arial"/>
          <w:sz w:val="22"/>
          <w:szCs w:val="22"/>
          <w:lang w:val="en-US"/>
        </w:rPr>
        <w:t>samples collected before and after dasatinib</w:t>
      </w:r>
      <w:r w:rsidR="006F6E39" w:rsidRPr="00E829B9">
        <w:rPr>
          <w:rFonts w:ascii="Arial" w:hAnsi="Arial" w:cs="Arial"/>
          <w:sz w:val="22"/>
          <w:szCs w:val="22"/>
          <w:lang w:val="en-US"/>
        </w:rPr>
        <w:t>, capturing any changes in cellular concentration (mobilization) after 1 hour</w:t>
      </w:r>
      <w:r w:rsidR="003E0C7C" w:rsidRPr="00E829B9">
        <w:rPr>
          <w:rFonts w:ascii="Arial" w:hAnsi="Arial" w:cs="Arial"/>
          <w:sz w:val="22"/>
          <w:szCs w:val="22"/>
          <w:lang w:val="en-US"/>
        </w:rPr>
        <w:t xml:space="preserve">. </w:t>
      </w:r>
      <w:r w:rsidR="007E7727" w:rsidRPr="00E829B9">
        <w:rPr>
          <w:rFonts w:ascii="Arial" w:hAnsi="Arial" w:cs="Arial"/>
          <w:sz w:val="22"/>
          <w:szCs w:val="22"/>
          <w:lang w:val="en-US"/>
        </w:rPr>
        <w:t xml:space="preserve">This </w:t>
      </w:r>
      <w:r w:rsidR="0008567D" w:rsidRPr="00E829B9">
        <w:rPr>
          <w:rFonts w:ascii="Arial" w:hAnsi="Arial" w:cs="Arial"/>
          <w:sz w:val="22"/>
          <w:szCs w:val="22"/>
          <w:lang w:val="en-US"/>
        </w:rPr>
        <w:t xml:space="preserve">enabled us to </w:t>
      </w:r>
      <w:r w:rsidR="007E7727" w:rsidRPr="00E829B9">
        <w:rPr>
          <w:rFonts w:ascii="Arial" w:hAnsi="Arial" w:cs="Arial"/>
          <w:sz w:val="22"/>
          <w:szCs w:val="22"/>
          <w:lang w:val="en-US"/>
        </w:rPr>
        <w:t>estimate</w:t>
      </w:r>
      <w:r w:rsidR="0008567D" w:rsidRPr="00E829B9">
        <w:rPr>
          <w:rFonts w:ascii="Arial" w:hAnsi="Arial" w:cs="Arial"/>
          <w:sz w:val="22"/>
          <w:szCs w:val="22"/>
          <w:lang w:val="en-US"/>
        </w:rPr>
        <w:t xml:space="preserve"> the WBC after dasatinib by</w:t>
      </w:r>
      <w:r w:rsidR="009B41B8" w:rsidRPr="00E829B9">
        <w:rPr>
          <w:rFonts w:ascii="Arial" w:hAnsi="Arial" w:cs="Arial"/>
          <w:sz w:val="22"/>
          <w:szCs w:val="22"/>
          <w:lang w:val="en-US"/>
        </w:rPr>
        <w:t xml:space="preserve"> adjusting the WBC before using the captured mobilization.</w:t>
      </w:r>
      <w:r w:rsidR="00F10D28" w:rsidRPr="00E829B9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4314B966" w14:textId="38A10C23" w:rsidR="00580509" w:rsidRPr="00E829B9" w:rsidRDefault="00F10D28" w:rsidP="007B59B0">
      <w:pPr>
        <w:spacing w:line="276" w:lineRule="auto"/>
        <w:ind w:firstLine="720"/>
        <w:jc w:val="both"/>
        <w:rPr>
          <w:rFonts w:ascii="Arial" w:hAnsi="Arial" w:cs="Arial"/>
          <w:sz w:val="22"/>
          <w:szCs w:val="22"/>
          <w:lang w:val="en-US"/>
        </w:rPr>
      </w:pPr>
      <w:r w:rsidRPr="00E829B9">
        <w:rPr>
          <w:rFonts w:ascii="Arial" w:hAnsi="Arial" w:cs="Arial"/>
          <w:sz w:val="22"/>
          <w:szCs w:val="22"/>
          <w:lang w:val="en-US"/>
        </w:rPr>
        <w:t xml:space="preserve">To test </w:t>
      </w:r>
      <w:r w:rsidR="00C54A15" w:rsidRPr="00E829B9">
        <w:rPr>
          <w:rFonts w:ascii="Arial" w:hAnsi="Arial" w:cs="Arial"/>
          <w:sz w:val="22"/>
          <w:szCs w:val="22"/>
          <w:lang w:val="en-US"/>
        </w:rPr>
        <w:t>this</w:t>
      </w:r>
      <w:r w:rsidR="009B5E50" w:rsidRPr="00E829B9">
        <w:rPr>
          <w:rFonts w:ascii="Arial" w:hAnsi="Arial" w:cs="Arial"/>
          <w:sz w:val="22"/>
          <w:szCs w:val="22"/>
          <w:lang w:val="en-US"/>
        </w:rPr>
        <w:t xml:space="preserve"> estimation</w:t>
      </w:r>
      <w:r w:rsidR="00C54A15" w:rsidRPr="00E829B9">
        <w:rPr>
          <w:rFonts w:ascii="Arial" w:hAnsi="Arial" w:cs="Arial"/>
          <w:sz w:val="22"/>
          <w:szCs w:val="22"/>
          <w:lang w:val="en-US"/>
        </w:rPr>
        <w:t>, we first compared the WBC from the limited number of patients where we had ground truth WBC 1 h after dasatinib measurements</w:t>
      </w:r>
      <w:r w:rsidR="00580509" w:rsidRPr="00E829B9">
        <w:rPr>
          <w:rFonts w:ascii="Arial" w:hAnsi="Arial" w:cs="Arial"/>
          <w:sz w:val="22"/>
          <w:szCs w:val="22"/>
          <w:lang w:val="en-US"/>
        </w:rPr>
        <w:t>, with the corresponding WBC measured before dasatinib (</w:t>
      </w:r>
      <w:r w:rsidR="00592876" w:rsidRPr="00E829B9">
        <w:rPr>
          <w:rFonts w:ascii="Arial" w:hAnsi="Arial" w:cs="Arial"/>
          <w:b/>
          <w:bCs/>
          <w:sz w:val="22"/>
          <w:szCs w:val="22"/>
          <w:lang w:val="en-US"/>
        </w:rPr>
        <w:t xml:space="preserve">Supplemental Experimental Procedures Figure </w:t>
      </w:r>
      <w:r w:rsidR="00580509" w:rsidRPr="00E829B9">
        <w:rPr>
          <w:rFonts w:ascii="Arial" w:hAnsi="Arial" w:cs="Arial"/>
          <w:b/>
          <w:bCs/>
          <w:sz w:val="22"/>
          <w:szCs w:val="22"/>
          <w:lang w:val="en-US"/>
        </w:rPr>
        <w:t>S2-</w:t>
      </w:r>
      <w:r w:rsidR="00160EB8" w:rsidRPr="00E829B9">
        <w:rPr>
          <w:rFonts w:ascii="Arial" w:hAnsi="Arial" w:cs="Arial"/>
          <w:b/>
          <w:bCs/>
          <w:sz w:val="22"/>
          <w:szCs w:val="22"/>
          <w:lang w:val="en-US"/>
        </w:rPr>
        <w:t>B</w:t>
      </w:r>
      <w:r w:rsidR="00580509" w:rsidRPr="00E829B9">
        <w:rPr>
          <w:rFonts w:ascii="Arial" w:hAnsi="Arial" w:cs="Arial"/>
          <w:sz w:val="22"/>
          <w:szCs w:val="22"/>
          <w:lang w:val="en-US"/>
        </w:rPr>
        <w:t xml:space="preserve">). We found that although they were similar, these two measurements were not significantly </w:t>
      </w:r>
      <w:r w:rsidR="00AB71BD" w:rsidRPr="00E829B9">
        <w:rPr>
          <w:rFonts w:ascii="Arial" w:hAnsi="Arial" w:cs="Arial"/>
          <w:sz w:val="22"/>
          <w:szCs w:val="22"/>
          <w:lang w:val="en-US"/>
        </w:rPr>
        <w:t>correlated</w:t>
      </w:r>
      <w:r w:rsidR="00580509" w:rsidRPr="00E829B9">
        <w:rPr>
          <w:rFonts w:ascii="Arial" w:hAnsi="Arial" w:cs="Arial"/>
          <w:sz w:val="22"/>
          <w:szCs w:val="22"/>
          <w:lang w:val="en-US"/>
        </w:rPr>
        <w:t xml:space="preserve">, </w:t>
      </w:r>
      <w:r w:rsidR="00F72A51" w:rsidRPr="00E829B9">
        <w:rPr>
          <w:rFonts w:ascii="Arial" w:hAnsi="Arial" w:cs="Arial"/>
          <w:sz w:val="22"/>
          <w:szCs w:val="22"/>
          <w:lang w:val="en-US"/>
        </w:rPr>
        <w:t>showing</w:t>
      </w:r>
      <w:r w:rsidR="00580509" w:rsidRPr="00E829B9">
        <w:rPr>
          <w:rFonts w:ascii="Arial" w:hAnsi="Arial" w:cs="Arial"/>
          <w:sz w:val="22"/>
          <w:szCs w:val="22"/>
          <w:lang w:val="en-US"/>
        </w:rPr>
        <w:t xml:space="preserve"> that the dasatinib induced </w:t>
      </w:r>
      <w:r w:rsidR="00F72A51" w:rsidRPr="00E829B9">
        <w:rPr>
          <w:rFonts w:ascii="Arial" w:hAnsi="Arial" w:cs="Arial"/>
          <w:sz w:val="22"/>
          <w:szCs w:val="22"/>
          <w:lang w:val="en-US"/>
        </w:rPr>
        <w:t>mobilization</w:t>
      </w:r>
      <w:r w:rsidR="00580509" w:rsidRPr="00E829B9">
        <w:rPr>
          <w:rFonts w:ascii="Arial" w:hAnsi="Arial" w:cs="Arial"/>
          <w:sz w:val="22"/>
          <w:szCs w:val="22"/>
          <w:lang w:val="en-US"/>
        </w:rPr>
        <w:t xml:space="preserve"> affected </w:t>
      </w:r>
      <w:r w:rsidR="00795B88" w:rsidRPr="00E829B9">
        <w:rPr>
          <w:rFonts w:ascii="Arial" w:hAnsi="Arial" w:cs="Arial"/>
          <w:sz w:val="22"/>
          <w:szCs w:val="22"/>
          <w:lang w:val="en-US"/>
        </w:rPr>
        <w:t xml:space="preserve">the WBC one hour after per-oral dosing. </w:t>
      </w:r>
      <w:r w:rsidR="00C256A8" w:rsidRPr="00E829B9">
        <w:rPr>
          <w:rFonts w:ascii="Arial" w:hAnsi="Arial" w:cs="Arial"/>
          <w:sz w:val="22"/>
          <w:szCs w:val="22"/>
          <w:lang w:val="en-US"/>
        </w:rPr>
        <w:t xml:space="preserve">We then compared our </w:t>
      </w:r>
      <w:r w:rsidR="00BA11F2" w:rsidRPr="00E829B9">
        <w:rPr>
          <w:rFonts w:ascii="Arial" w:hAnsi="Arial" w:cs="Arial"/>
          <w:sz w:val="22"/>
          <w:szCs w:val="22"/>
          <w:lang w:val="en-US"/>
        </w:rPr>
        <w:t>estimated</w:t>
      </w:r>
      <w:r w:rsidR="005D5E2A" w:rsidRPr="00E829B9">
        <w:rPr>
          <w:rFonts w:ascii="Arial" w:hAnsi="Arial" w:cs="Arial"/>
          <w:sz w:val="22"/>
          <w:szCs w:val="22"/>
          <w:lang w:val="en-US"/>
        </w:rPr>
        <w:t xml:space="preserve"> WBC</w:t>
      </w:r>
      <w:r w:rsidR="00BA11F2" w:rsidRPr="00E829B9">
        <w:rPr>
          <w:rFonts w:ascii="Arial" w:hAnsi="Arial" w:cs="Arial"/>
          <w:sz w:val="22"/>
          <w:szCs w:val="22"/>
          <w:lang w:val="en-US"/>
        </w:rPr>
        <w:t xml:space="preserve"> </w:t>
      </w:r>
      <w:r w:rsidR="005D5E2A" w:rsidRPr="00E829B9">
        <w:rPr>
          <w:rFonts w:ascii="Arial" w:hAnsi="Arial" w:cs="Arial"/>
          <w:sz w:val="22"/>
          <w:szCs w:val="22"/>
          <w:lang w:val="en-US"/>
        </w:rPr>
        <w:t xml:space="preserve">1 hour </w:t>
      </w:r>
      <w:r w:rsidR="00BA11F2" w:rsidRPr="00E829B9">
        <w:rPr>
          <w:rFonts w:ascii="Arial" w:hAnsi="Arial" w:cs="Arial"/>
          <w:sz w:val="22"/>
          <w:szCs w:val="22"/>
          <w:lang w:val="en-US"/>
        </w:rPr>
        <w:t>after dasatinib</w:t>
      </w:r>
      <w:r w:rsidR="005D5E2A" w:rsidRPr="00E829B9">
        <w:rPr>
          <w:rFonts w:ascii="Arial" w:hAnsi="Arial" w:cs="Arial"/>
          <w:sz w:val="22"/>
          <w:szCs w:val="22"/>
          <w:lang w:val="en-US"/>
        </w:rPr>
        <w:t xml:space="preserve"> with ground truth </w:t>
      </w:r>
      <w:r w:rsidR="004A0C11" w:rsidRPr="00E829B9">
        <w:rPr>
          <w:rFonts w:ascii="Arial" w:hAnsi="Arial" w:cs="Arial"/>
          <w:sz w:val="22"/>
          <w:szCs w:val="22"/>
          <w:lang w:val="en-US"/>
        </w:rPr>
        <w:t xml:space="preserve">WBC and found that good agreement between our estimated </w:t>
      </w:r>
      <w:r w:rsidR="001E7979" w:rsidRPr="00E829B9">
        <w:rPr>
          <w:rFonts w:ascii="Arial" w:hAnsi="Arial" w:cs="Arial"/>
          <w:sz w:val="22"/>
          <w:szCs w:val="22"/>
          <w:lang w:val="en-US"/>
        </w:rPr>
        <w:t>value and the true values.</w:t>
      </w:r>
      <w:r w:rsidR="009910D3" w:rsidRPr="00E829B9">
        <w:rPr>
          <w:rFonts w:ascii="Arial" w:hAnsi="Arial" w:cs="Arial"/>
          <w:sz w:val="22"/>
          <w:szCs w:val="22"/>
          <w:lang w:val="en-US"/>
        </w:rPr>
        <w:t xml:space="preserve"> This approach was </w:t>
      </w:r>
      <w:r w:rsidR="00586D51" w:rsidRPr="00E829B9">
        <w:rPr>
          <w:rFonts w:ascii="Arial" w:hAnsi="Arial" w:cs="Arial"/>
          <w:sz w:val="22"/>
          <w:szCs w:val="22"/>
          <w:lang w:val="en-US"/>
        </w:rPr>
        <w:t>applied</w:t>
      </w:r>
      <w:r w:rsidR="009910D3" w:rsidRPr="00E829B9">
        <w:rPr>
          <w:rFonts w:ascii="Arial" w:hAnsi="Arial" w:cs="Arial"/>
          <w:sz w:val="22"/>
          <w:szCs w:val="22"/>
          <w:lang w:val="en-US"/>
        </w:rPr>
        <w:t xml:space="preserve"> for samples collected on day 1 (</w:t>
      </w:r>
      <w:r w:rsidR="00586D51" w:rsidRPr="00E829B9">
        <w:rPr>
          <w:rFonts w:ascii="Arial" w:hAnsi="Arial" w:cs="Arial"/>
          <w:sz w:val="22"/>
          <w:szCs w:val="22"/>
          <w:lang w:val="en-US"/>
        </w:rPr>
        <w:t>t0/t1</w:t>
      </w:r>
      <w:r w:rsidR="009910D3" w:rsidRPr="00E829B9">
        <w:rPr>
          <w:rFonts w:ascii="Arial" w:hAnsi="Arial" w:cs="Arial"/>
          <w:sz w:val="22"/>
          <w:szCs w:val="22"/>
          <w:lang w:val="en-US"/>
        </w:rPr>
        <w:t>)</w:t>
      </w:r>
      <w:r w:rsidR="00586D51" w:rsidRPr="00E829B9">
        <w:rPr>
          <w:rFonts w:ascii="Arial" w:hAnsi="Arial" w:cs="Arial"/>
          <w:sz w:val="22"/>
          <w:szCs w:val="22"/>
          <w:lang w:val="en-US"/>
        </w:rPr>
        <w:t xml:space="preserve"> and after three months of dasatinib (t2/t3).</w:t>
      </w:r>
      <w:r w:rsidR="009910D3" w:rsidRPr="00E829B9">
        <w:rPr>
          <w:rFonts w:ascii="Arial" w:hAnsi="Arial" w:cs="Arial"/>
          <w:sz w:val="22"/>
          <w:szCs w:val="22"/>
          <w:lang w:val="en-US"/>
        </w:rPr>
        <w:t xml:space="preserve"> </w:t>
      </w:r>
      <w:r w:rsidR="00586D51" w:rsidRPr="00E829B9">
        <w:rPr>
          <w:rFonts w:ascii="Arial" w:hAnsi="Arial" w:cs="Arial"/>
          <w:sz w:val="22"/>
          <w:szCs w:val="22"/>
          <w:lang w:val="en-US"/>
        </w:rPr>
        <w:t xml:space="preserve">We did not adjust the </w:t>
      </w:r>
      <w:r w:rsidR="00BA382C" w:rsidRPr="00E829B9">
        <w:rPr>
          <w:rFonts w:ascii="Arial" w:hAnsi="Arial" w:cs="Arial"/>
          <w:sz w:val="22"/>
          <w:szCs w:val="22"/>
          <w:lang w:val="en-US"/>
        </w:rPr>
        <w:t xml:space="preserve">WBC </w:t>
      </w:r>
      <w:r w:rsidR="00586D51" w:rsidRPr="00E829B9">
        <w:rPr>
          <w:rFonts w:ascii="Arial" w:hAnsi="Arial" w:cs="Arial"/>
          <w:sz w:val="22"/>
          <w:szCs w:val="22"/>
          <w:lang w:val="en-US"/>
        </w:rPr>
        <w:t xml:space="preserve">values </w:t>
      </w:r>
      <w:r w:rsidR="00D12198" w:rsidRPr="00E829B9">
        <w:rPr>
          <w:rFonts w:ascii="Arial" w:hAnsi="Arial" w:cs="Arial"/>
          <w:sz w:val="22"/>
          <w:szCs w:val="22"/>
          <w:lang w:val="en-US"/>
        </w:rPr>
        <w:t xml:space="preserve">for patients treated with nilotinib. </w:t>
      </w:r>
    </w:p>
    <w:p w14:paraId="3C2FACE3" w14:textId="77777777" w:rsidR="00947452" w:rsidRPr="00E829B9" w:rsidRDefault="00947452" w:rsidP="0076175B">
      <w:pPr>
        <w:spacing w:line="276" w:lineRule="auto"/>
        <w:ind w:firstLine="720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37140" w:rsidRPr="00E829B9" w14:paraId="6A8DD72E" w14:textId="77777777" w:rsidTr="00037140">
        <w:tc>
          <w:tcPr>
            <w:tcW w:w="9016" w:type="dxa"/>
          </w:tcPr>
          <w:p w14:paraId="330BE646" w14:textId="10947628" w:rsidR="00037140" w:rsidRPr="00E829B9" w:rsidRDefault="00620F93" w:rsidP="00F74C0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29B9">
              <w:rPr>
                <w:rFonts w:ascii="Arial" w:hAnsi="Arial" w:cs="Arial"/>
                <w:noProof/>
                <w:sz w:val="22"/>
                <w:szCs w:val="22"/>
                <w:lang w:val="en-US"/>
              </w:rPr>
              <w:drawing>
                <wp:inline distT="0" distB="0" distL="0" distR="0" wp14:anchorId="2A85A763" wp14:editId="7A010D5A">
                  <wp:extent cx="4009813" cy="1972920"/>
                  <wp:effectExtent l="0" t="0" r="3810" b="0"/>
                  <wp:docPr id="1909290943" name="Picture 1" descr="A comparison of a line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9290943" name="Picture 1" descr="A comparison of a line graph&#10;&#10;AI-generated content may be incorrect.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41795" cy="19886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7140" w:rsidRPr="00E829B9" w14:paraId="2D46BD9B" w14:textId="77777777" w:rsidTr="00037140">
        <w:tc>
          <w:tcPr>
            <w:tcW w:w="9016" w:type="dxa"/>
          </w:tcPr>
          <w:p w14:paraId="5E84F20D" w14:textId="30FD7058" w:rsidR="00037140" w:rsidRPr="00800F43" w:rsidRDefault="00BF2190" w:rsidP="00997D09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00F4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Supplemental Experimental Procedures Figure </w:t>
            </w:r>
            <w:r w:rsidR="00037140" w:rsidRPr="00800F4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S2 – </w:t>
            </w:r>
            <w:r w:rsidR="00862BB8" w:rsidRPr="00800F4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A)</w:t>
            </w:r>
            <w:r w:rsidR="00862BB8" w:rsidRPr="00800F43">
              <w:rPr>
                <w:rFonts w:ascii="Arial" w:hAnsi="Arial" w:cs="Arial"/>
                <w:sz w:val="18"/>
                <w:szCs w:val="18"/>
                <w:lang w:val="en-US"/>
              </w:rPr>
              <w:t xml:space="preserve"> Comparison of estimated absolute counts (eCounts) of immune cell populations before (t2) and 1 hour after (t3) dasatinib administration at day 90, calculated using pre-dasatinib WBC values.</w:t>
            </w:r>
            <w:r w:rsidR="00383A2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862BB8" w:rsidRPr="00800F4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B)</w:t>
            </w:r>
            <w:r w:rsidR="00862BB8" w:rsidRPr="00800F43">
              <w:rPr>
                <w:rFonts w:ascii="Arial" w:hAnsi="Arial" w:cs="Arial"/>
                <w:sz w:val="18"/>
                <w:szCs w:val="18"/>
                <w:lang w:val="en-US"/>
              </w:rPr>
              <w:t xml:space="preserve"> Validation of estimated post-dasatinib WBC values. Estimated WBC values at </w:t>
            </w:r>
            <w:proofErr w:type="gramStart"/>
            <w:r w:rsidR="00862BB8" w:rsidRPr="00800F43">
              <w:rPr>
                <w:rFonts w:ascii="Arial" w:hAnsi="Arial" w:cs="Arial"/>
                <w:sz w:val="18"/>
                <w:szCs w:val="18"/>
                <w:lang w:val="en-US"/>
              </w:rPr>
              <w:t>1 hour</w:t>
            </w:r>
            <w:proofErr w:type="gramEnd"/>
            <w:r w:rsidR="00862BB8" w:rsidRPr="00800F43">
              <w:rPr>
                <w:rFonts w:ascii="Arial" w:hAnsi="Arial" w:cs="Arial"/>
                <w:sz w:val="18"/>
                <w:szCs w:val="18"/>
                <w:lang w:val="en-US"/>
              </w:rPr>
              <w:t xml:space="preserve"> post-dasatinib</w:t>
            </w:r>
            <w:r w:rsidR="001D1B6E" w:rsidRPr="00800F43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="00862BB8" w:rsidRPr="00800F43">
              <w:rPr>
                <w:rFonts w:ascii="Arial" w:hAnsi="Arial" w:cs="Arial"/>
                <w:sz w:val="18"/>
                <w:szCs w:val="18"/>
                <w:lang w:val="en-US"/>
              </w:rPr>
              <w:t>calculated by adjusting pre-dasatinib WBC using the mobilization captured during sample processing</w:t>
            </w:r>
            <w:r w:rsidR="001D1B6E" w:rsidRPr="00800F43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</w:tbl>
    <w:p w14:paraId="3FE9F64D" w14:textId="77777777" w:rsidR="00825C8B" w:rsidRPr="00E829B9" w:rsidRDefault="00825C8B" w:rsidP="00825C8B">
      <w:pPr>
        <w:rPr>
          <w:rFonts w:ascii="Arial" w:hAnsi="Arial" w:cs="Arial"/>
          <w:b/>
          <w:bCs/>
          <w:lang w:val="en-US"/>
        </w:rPr>
      </w:pPr>
    </w:p>
    <w:p w14:paraId="75F139FF" w14:textId="604B32D5" w:rsidR="00B4422E" w:rsidRPr="00E829B9" w:rsidRDefault="006E184A" w:rsidP="00825C8B">
      <w:pPr>
        <w:rPr>
          <w:rFonts w:ascii="Arial" w:hAnsi="Arial" w:cs="Arial"/>
          <w:sz w:val="22"/>
          <w:szCs w:val="22"/>
          <w:lang w:val="en-US"/>
        </w:rPr>
      </w:pPr>
      <w:r w:rsidRPr="00E829B9">
        <w:rPr>
          <w:rFonts w:ascii="Arial" w:hAnsi="Arial" w:cs="Arial"/>
          <w:b/>
          <w:bCs/>
          <w:lang w:val="en-US"/>
        </w:rPr>
        <w:t>References</w:t>
      </w:r>
    </w:p>
    <w:p w14:paraId="1863BA43" w14:textId="77777777" w:rsidR="00592876" w:rsidRPr="00383A22" w:rsidRDefault="00B4422E" w:rsidP="00592876">
      <w:pPr>
        <w:pStyle w:val="EndNoteBibliography"/>
        <w:rPr>
          <w:rFonts w:ascii="Arial" w:hAnsi="Arial" w:cs="Arial"/>
          <w:noProof/>
          <w:sz w:val="20"/>
          <w:szCs w:val="20"/>
        </w:rPr>
      </w:pPr>
      <w:r w:rsidRPr="00383A22">
        <w:rPr>
          <w:rFonts w:ascii="Arial" w:hAnsi="Arial" w:cs="Arial"/>
          <w:sz w:val="18"/>
          <w:szCs w:val="18"/>
        </w:rPr>
        <w:fldChar w:fldCharType="begin"/>
      </w:r>
      <w:r w:rsidRPr="00383A22">
        <w:rPr>
          <w:rFonts w:ascii="Arial" w:hAnsi="Arial" w:cs="Arial"/>
          <w:sz w:val="18"/>
          <w:szCs w:val="18"/>
        </w:rPr>
        <w:instrText xml:space="preserve"> ADDIN EN.REFLIST </w:instrText>
      </w:r>
      <w:r w:rsidRPr="00383A22">
        <w:rPr>
          <w:rFonts w:ascii="Arial" w:hAnsi="Arial" w:cs="Arial"/>
          <w:sz w:val="18"/>
          <w:szCs w:val="18"/>
        </w:rPr>
        <w:fldChar w:fldCharType="separate"/>
      </w:r>
      <w:r w:rsidR="00592876" w:rsidRPr="00383A22">
        <w:rPr>
          <w:rFonts w:ascii="Arial" w:hAnsi="Arial" w:cs="Arial"/>
          <w:noProof/>
          <w:sz w:val="20"/>
          <w:szCs w:val="20"/>
        </w:rPr>
        <w:t>1.</w:t>
      </w:r>
      <w:r w:rsidR="00592876" w:rsidRPr="00383A22">
        <w:rPr>
          <w:rFonts w:ascii="Arial" w:hAnsi="Arial" w:cs="Arial"/>
          <w:noProof/>
          <w:sz w:val="20"/>
          <w:szCs w:val="20"/>
        </w:rPr>
        <w:tab/>
        <w:t>Vivanco Gonzalez N, Oliveria JP, Tebaykin D, Ivison GT, Mukai K, Tsai MM, et al. An optimized protocol for phenotyping human granulocytes by mass cytometry. STAR Protoc. 2022;3(2):101280.</w:t>
      </w:r>
    </w:p>
    <w:p w14:paraId="41EC804A" w14:textId="77777777" w:rsidR="00592876" w:rsidRPr="00383A22" w:rsidRDefault="00592876" w:rsidP="00592876">
      <w:pPr>
        <w:pStyle w:val="EndNoteBibliography"/>
        <w:rPr>
          <w:rFonts w:ascii="Arial" w:hAnsi="Arial" w:cs="Arial"/>
          <w:noProof/>
          <w:sz w:val="20"/>
          <w:szCs w:val="20"/>
        </w:rPr>
      </w:pPr>
      <w:r w:rsidRPr="00383A22">
        <w:rPr>
          <w:rFonts w:ascii="Arial" w:hAnsi="Arial" w:cs="Arial"/>
          <w:noProof/>
          <w:sz w:val="20"/>
          <w:szCs w:val="20"/>
        </w:rPr>
        <w:t>2.</w:t>
      </w:r>
      <w:r w:rsidRPr="00383A22">
        <w:rPr>
          <w:rFonts w:ascii="Arial" w:hAnsi="Arial" w:cs="Arial"/>
          <w:noProof/>
          <w:sz w:val="20"/>
          <w:szCs w:val="20"/>
        </w:rPr>
        <w:tab/>
        <w:t>Rahman AH, Tordesillas L, Berin MC. Heparin reduces nonspecific eosinophil staining artifacts in mass cytometry experiments. Cytometry A. 2016;89(6):601-7.</w:t>
      </w:r>
    </w:p>
    <w:p w14:paraId="1310A6A5" w14:textId="77777777" w:rsidR="00592876" w:rsidRPr="00383A22" w:rsidRDefault="00592876" w:rsidP="00592876">
      <w:pPr>
        <w:pStyle w:val="EndNoteBibliography"/>
        <w:rPr>
          <w:rFonts w:ascii="Arial" w:hAnsi="Arial" w:cs="Arial"/>
          <w:noProof/>
          <w:sz w:val="20"/>
          <w:szCs w:val="20"/>
        </w:rPr>
      </w:pPr>
      <w:r w:rsidRPr="00383A22">
        <w:rPr>
          <w:rFonts w:ascii="Arial" w:hAnsi="Arial" w:cs="Arial"/>
          <w:noProof/>
          <w:sz w:val="20"/>
          <w:szCs w:val="20"/>
        </w:rPr>
        <w:t>3.</w:t>
      </w:r>
      <w:r w:rsidRPr="00383A22">
        <w:rPr>
          <w:rFonts w:ascii="Arial" w:hAnsi="Arial" w:cs="Arial"/>
          <w:noProof/>
          <w:sz w:val="20"/>
          <w:szCs w:val="20"/>
        </w:rPr>
        <w:tab/>
        <w:t>Zunder ER, Finck R, Behbehani GK, Amir el AD, Krishnaswamy S, Gonzalez VD, et al. Palladium-based mass tag cell barcoding with a doublet-filtering scheme and single-cell deconvolution algorithm. Nat Protoc. 2015;10(2):316-33.</w:t>
      </w:r>
    </w:p>
    <w:p w14:paraId="21A393A2" w14:textId="77777777" w:rsidR="00592876" w:rsidRPr="00383A22" w:rsidRDefault="00592876" w:rsidP="00592876">
      <w:pPr>
        <w:pStyle w:val="EndNoteBibliography"/>
        <w:rPr>
          <w:rFonts w:ascii="Arial" w:hAnsi="Arial" w:cs="Arial"/>
          <w:noProof/>
          <w:sz w:val="20"/>
          <w:szCs w:val="20"/>
        </w:rPr>
      </w:pPr>
      <w:r w:rsidRPr="00383A22">
        <w:rPr>
          <w:rFonts w:ascii="Arial" w:hAnsi="Arial" w:cs="Arial"/>
          <w:noProof/>
          <w:sz w:val="20"/>
          <w:szCs w:val="20"/>
        </w:rPr>
        <w:t>4.</w:t>
      </w:r>
      <w:r w:rsidRPr="00383A22">
        <w:rPr>
          <w:rFonts w:ascii="Arial" w:hAnsi="Arial" w:cs="Arial"/>
          <w:noProof/>
          <w:sz w:val="20"/>
          <w:szCs w:val="20"/>
        </w:rPr>
        <w:tab/>
        <w:t>McCarthy RL, Mak DH, Burks JK, Barton MC. Rapid monoisotopic cisplatin based barcoding for multiplexed mass cytometry. Sci Rep. 2017;7(1):3779.</w:t>
      </w:r>
    </w:p>
    <w:p w14:paraId="74D1FB6B" w14:textId="77777777" w:rsidR="00592876" w:rsidRPr="00383A22" w:rsidRDefault="00592876" w:rsidP="00592876">
      <w:pPr>
        <w:pStyle w:val="EndNoteBibliography"/>
        <w:rPr>
          <w:rFonts w:ascii="Arial" w:hAnsi="Arial" w:cs="Arial"/>
          <w:noProof/>
          <w:sz w:val="20"/>
          <w:szCs w:val="20"/>
        </w:rPr>
      </w:pPr>
      <w:r w:rsidRPr="00383A22">
        <w:rPr>
          <w:rFonts w:ascii="Arial" w:hAnsi="Arial" w:cs="Arial"/>
          <w:noProof/>
          <w:sz w:val="20"/>
          <w:szCs w:val="20"/>
        </w:rPr>
        <w:t>5.</w:t>
      </w:r>
      <w:r w:rsidRPr="00383A22">
        <w:rPr>
          <w:rFonts w:ascii="Arial" w:hAnsi="Arial" w:cs="Arial"/>
          <w:noProof/>
          <w:sz w:val="20"/>
          <w:szCs w:val="20"/>
        </w:rPr>
        <w:tab/>
        <w:t>Mustjoki S, Richter J, Barbany G, Ehrencrona H, Fioretos T, Gedde-Dahl T, et al. Impact of malignant stem cell burden on therapy outcome in newly diagnosed chronic myeloid leukemia patients. Leukemia. 2013;27(7):1520-6.</w:t>
      </w:r>
    </w:p>
    <w:p w14:paraId="1E9A16F4" w14:textId="50B61860" w:rsidR="00421330" w:rsidRPr="00E829B9" w:rsidRDefault="00B4422E" w:rsidP="0076175B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383A22">
        <w:rPr>
          <w:rFonts w:ascii="Arial" w:hAnsi="Arial" w:cs="Arial"/>
          <w:sz w:val="18"/>
          <w:szCs w:val="18"/>
          <w:lang w:val="en-US"/>
        </w:rPr>
        <w:fldChar w:fldCharType="end"/>
      </w:r>
    </w:p>
    <w:sectPr w:rsidR="00421330" w:rsidRPr="00E829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3F70CE"/>
    <w:multiLevelType w:val="hybridMultilevel"/>
    <w:tmpl w:val="E3FAB06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77861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sav2t9zewa9fe0ee9pweszevfwvwdexsfe&quot;&gt;CML Review 2024 EndNote Library&lt;record-ids&gt;&lt;item&gt;20&lt;/item&gt;&lt;item&gt;238&lt;/item&gt;&lt;item&gt;239&lt;/item&gt;&lt;item&gt;241&lt;/item&gt;&lt;item&gt;279&lt;/item&gt;&lt;/record-ids&gt;&lt;/item&gt;&lt;/Libraries&gt;"/>
  </w:docVars>
  <w:rsids>
    <w:rsidRoot w:val="0033227F"/>
    <w:rsid w:val="00006979"/>
    <w:rsid w:val="00011302"/>
    <w:rsid w:val="00012F7D"/>
    <w:rsid w:val="00021DE3"/>
    <w:rsid w:val="0002234D"/>
    <w:rsid w:val="00023191"/>
    <w:rsid w:val="00023DE3"/>
    <w:rsid w:val="00032A28"/>
    <w:rsid w:val="0003326D"/>
    <w:rsid w:val="00037140"/>
    <w:rsid w:val="00045051"/>
    <w:rsid w:val="00046114"/>
    <w:rsid w:val="00047982"/>
    <w:rsid w:val="000563BA"/>
    <w:rsid w:val="00057D53"/>
    <w:rsid w:val="00064434"/>
    <w:rsid w:val="000728E3"/>
    <w:rsid w:val="0007323B"/>
    <w:rsid w:val="00074A82"/>
    <w:rsid w:val="00082013"/>
    <w:rsid w:val="00082404"/>
    <w:rsid w:val="0008567D"/>
    <w:rsid w:val="00086923"/>
    <w:rsid w:val="00090781"/>
    <w:rsid w:val="00093526"/>
    <w:rsid w:val="000971A3"/>
    <w:rsid w:val="000A0A67"/>
    <w:rsid w:val="000A3446"/>
    <w:rsid w:val="000C04BE"/>
    <w:rsid w:val="000C06B5"/>
    <w:rsid w:val="000C3F28"/>
    <w:rsid w:val="000C53A0"/>
    <w:rsid w:val="000C62C2"/>
    <w:rsid w:val="000E2FC9"/>
    <w:rsid w:val="000E67BA"/>
    <w:rsid w:val="000F6577"/>
    <w:rsid w:val="000F66CD"/>
    <w:rsid w:val="001029DD"/>
    <w:rsid w:val="00106F19"/>
    <w:rsid w:val="00115227"/>
    <w:rsid w:val="00121F25"/>
    <w:rsid w:val="00122134"/>
    <w:rsid w:val="00122B93"/>
    <w:rsid w:val="001312AA"/>
    <w:rsid w:val="00144067"/>
    <w:rsid w:val="001465D9"/>
    <w:rsid w:val="00146A78"/>
    <w:rsid w:val="00153A77"/>
    <w:rsid w:val="00154CD0"/>
    <w:rsid w:val="00160EB8"/>
    <w:rsid w:val="00167842"/>
    <w:rsid w:val="00170892"/>
    <w:rsid w:val="00172972"/>
    <w:rsid w:val="00176055"/>
    <w:rsid w:val="001768A9"/>
    <w:rsid w:val="00180797"/>
    <w:rsid w:val="00182C13"/>
    <w:rsid w:val="0018607B"/>
    <w:rsid w:val="00190524"/>
    <w:rsid w:val="001937FB"/>
    <w:rsid w:val="001A4FB6"/>
    <w:rsid w:val="001B26C6"/>
    <w:rsid w:val="001B5821"/>
    <w:rsid w:val="001C54CC"/>
    <w:rsid w:val="001D1B6E"/>
    <w:rsid w:val="001D2BFB"/>
    <w:rsid w:val="001E0E52"/>
    <w:rsid w:val="001E6275"/>
    <w:rsid w:val="001E7979"/>
    <w:rsid w:val="001F1B7D"/>
    <w:rsid w:val="001F31E5"/>
    <w:rsid w:val="00204CF0"/>
    <w:rsid w:val="00210F7C"/>
    <w:rsid w:val="002136F6"/>
    <w:rsid w:val="0022015C"/>
    <w:rsid w:val="002337AF"/>
    <w:rsid w:val="00234DA8"/>
    <w:rsid w:val="00235150"/>
    <w:rsid w:val="002354D1"/>
    <w:rsid w:val="002449B9"/>
    <w:rsid w:val="00246C07"/>
    <w:rsid w:val="00261046"/>
    <w:rsid w:val="00276C0F"/>
    <w:rsid w:val="00277FD0"/>
    <w:rsid w:val="002809A9"/>
    <w:rsid w:val="00282132"/>
    <w:rsid w:val="00291059"/>
    <w:rsid w:val="00295BDB"/>
    <w:rsid w:val="002A1DEB"/>
    <w:rsid w:val="002A1FF7"/>
    <w:rsid w:val="002A4550"/>
    <w:rsid w:val="002B4EBF"/>
    <w:rsid w:val="002B6FA5"/>
    <w:rsid w:val="002B76AD"/>
    <w:rsid w:val="002C179C"/>
    <w:rsid w:val="002C7A7C"/>
    <w:rsid w:val="002D31C5"/>
    <w:rsid w:val="002D6464"/>
    <w:rsid w:val="002D7D72"/>
    <w:rsid w:val="002E3555"/>
    <w:rsid w:val="002E73E3"/>
    <w:rsid w:val="002F162D"/>
    <w:rsid w:val="002F1ECF"/>
    <w:rsid w:val="002F20BA"/>
    <w:rsid w:val="002F5D0C"/>
    <w:rsid w:val="002F73B6"/>
    <w:rsid w:val="0030030D"/>
    <w:rsid w:val="003051A5"/>
    <w:rsid w:val="0030619F"/>
    <w:rsid w:val="00310E77"/>
    <w:rsid w:val="00312475"/>
    <w:rsid w:val="0031513A"/>
    <w:rsid w:val="00316A4C"/>
    <w:rsid w:val="00317ADC"/>
    <w:rsid w:val="00321865"/>
    <w:rsid w:val="003244B3"/>
    <w:rsid w:val="0032579B"/>
    <w:rsid w:val="0032625B"/>
    <w:rsid w:val="0032724F"/>
    <w:rsid w:val="0033211F"/>
    <w:rsid w:val="0033227F"/>
    <w:rsid w:val="0034130A"/>
    <w:rsid w:val="003439D8"/>
    <w:rsid w:val="00357ACA"/>
    <w:rsid w:val="0036042D"/>
    <w:rsid w:val="00361E75"/>
    <w:rsid w:val="00362A51"/>
    <w:rsid w:val="00362B9F"/>
    <w:rsid w:val="00366731"/>
    <w:rsid w:val="00366876"/>
    <w:rsid w:val="00370461"/>
    <w:rsid w:val="00375CCC"/>
    <w:rsid w:val="00383872"/>
    <w:rsid w:val="00383A22"/>
    <w:rsid w:val="00384303"/>
    <w:rsid w:val="00390A7B"/>
    <w:rsid w:val="00394F47"/>
    <w:rsid w:val="003A0ACF"/>
    <w:rsid w:val="003A7CFD"/>
    <w:rsid w:val="003B70E1"/>
    <w:rsid w:val="003C2197"/>
    <w:rsid w:val="003C51EC"/>
    <w:rsid w:val="003D0063"/>
    <w:rsid w:val="003D2498"/>
    <w:rsid w:val="003D5A6D"/>
    <w:rsid w:val="003D6604"/>
    <w:rsid w:val="003D7087"/>
    <w:rsid w:val="003E0C7C"/>
    <w:rsid w:val="003E4EE2"/>
    <w:rsid w:val="003E7573"/>
    <w:rsid w:val="003F00B6"/>
    <w:rsid w:val="003F56A0"/>
    <w:rsid w:val="003F7340"/>
    <w:rsid w:val="00406DC4"/>
    <w:rsid w:val="00407530"/>
    <w:rsid w:val="00410C58"/>
    <w:rsid w:val="00415761"/>
    <w:rsid w:val="00416672"/>
    <w:rsid w:val="00421330"/>
    <w:rsid w:val="00424B90"/>
    <w:rsid w:val="00427E60"/>
    <w:rsid w:val="00431535"/>
    <w:rsid w:val="00432703"/>
    <w:rsid w:val="0043413B"/>
    <w:rsid w:val="00435AFC"/>
    <w:rsid w:val="00450AA6"/>
    <w:rsid w:val="0045626B"/>
    <w:rsid w:val="00473436"/>
    <w:rsid w:val="00474E90"/>
    <w:rsid w:val="0048202E"/>
    <w:rsid w:val="00484B31"/>
    <w:rsid w:val="00492E4F"/>
    <w:rsid w:val="00493B58"/>
    <w:rsid w:val="004950CD"/>
    <w:rsid w:val="004A0C11"/>
    <w:rsid w:val="004A0D75"/>
    <w:rsid w:val="004A6DDB"/>
    <w:rsid w:val="004B289D"/>
    <w:rsid w:val="004B414F"/>
    <w:rsid w:val="004C170B"/>
    <w:rsid w:val="004C4418"/>
    <w:rsid w:val="004C74AF"/>
    <w:rsid w:val="004D32ED"/>
    <w:rsid w:val="004D5145"/>
    <w:rsid w:val="004E7564"/>
    <w:rsid w:val="004F623A"/>
    <w:rsid w:val="004F65D7"/>
    <w:rsid w:val="00503520"/>
    <w:rsid w:val="00510119"/>
    <w:rsid w:val="00514AB4"/>
    <w:rsid w:val="00517CC4"/>
    <w:rsid w:val="00520476"/>
    <w:rsid w:val="00527E15"/>
    <w:rsid w:val="005328F8"/>
    <w:rsid w:val="00535047"/>
    <w:rsid w:val="00536ECB"/>
    <w:rsid w:val="0054136B"/>
    <w:rsid w:val="00551A58"/>
    <w:rsid w:val="005566F0"/>
    <w:rsid w:val="0056116E"/>
    <w:rsid w:val="0056444D"/>
    <w:rsid w:val="00564FAB"/>
    <w:rsid w:val="0057206E"/>
    <w:rsid w:val="00573F34"/>
    <w:rsid w:val="0057422D"/>
    <w:rsid w:val="00577A85"/>
    <w:rsid w:val="00580205"/>
    <w:rsid w:val="00580509"/>
    <w:rsid w:val="00583E64"/>
    <w:rsid w:val="005864F2"/>
    <w:rsid w:val="00586D51"/>
    <w:rsid w:val="0058735E"/>
    <w:rsid w:val="00587864"/>
    <w:rsid w:val="00591946"/>
    <w:rsid w:val="00592876"/>
    <w:rsid w:val="00595919"/>
    <w:rsid w:val="005A0AE8"/>
    <w:rsid w:val="005A1069"/>
    <w:rsid w:val="005A7A61"/>
    <w:rsid w:val="005B132C"/>
    <w:rsid w:val="005B3038"/>
    <w:rsid w:val="005B4183"/>
    <w:rsid w:val="005B482B"/>
    <w:rsid w:val="005C1F59"/>
    <w:rsid w:val="005C2906"/>
    <w:rsid w:val="005D1BC6"/>
    <w:rsid w:val="005D5E2A"/>
    <w:rsid w:val="005D7143"/>
    <w:rsid w:val="005D7381"/>
    <w:rsid w:val="005F6A6B"/>
    <w:rsid w:val="005F7255"/>
    <w:rsid w:val="00606E45"/>
    <w:rsid w:val="00615CE2"/>
    <w:rsid w:val="00620F93"/>
    <w:rsid w:val="00623225"/>
    <w:rsid w:val="00623489"/>
    <w:rsid w:val="00623E64"/>
    <w:rsid w:val="0062509F"/>
    <w:rsid w:val="006251ED"/>
    <w:rsid w:val="00626F67"/>
    <w:rsid w:val="00631ED5"/>
    <w:rsid w:val="00636887"/>
    <w:rsid w:val="00636947"/>
    <w:rsid w:val="00637EB2"/>
    <w:rsid w:val="006407E6"/>
    <w:rsid w:val="006438CC"/>
    <w:rsid w:val="00643C5F"/>
    <w:rsid w:val="006451DE"/>
    <w:rsid w:val="00645904"/>
    <w:rsid w:val="00645F23"/>
    <w:rsid w:val="006471FE"/>
    <w:rsid w:val="00651DDA"/>
    <w:rsid w:val="00652517"/>
    <w:rsid w:val="00652BA8"/>
    <w:rsid w:val="00653A6C"/>
    <w:rsid w:val="006541F4"/>
    <w:rsid w:val="0065678D"/>
    <w:rsid w:val="0066297C"/>
    <w:rsid w:val="00671C65"/>
    <w:rsid w:val="00672293"/>
    <w:rsid w:val="00677526"/>
    <w:rsid w:val="0068368C"/>
    <w:rsid w:val="0068592D"/>
    <w:rsid w:val="00686AC1"/>
    <w:rsid w:val="006905C6"/>
    <w:rsid w:val="006906A4"/>
    <w:rsid w:val="00690E8E"/>
    <w:rsid w:val="00694579"/>
    <w:rsid w:val="006960A3"/>
    <w:rsid w:val="006A4A39"/>
    <w:rsid w:val="006C0214"/>
    <w:rsid w:val="006C2848"/>
    <w:rsid w:val="006C354D"/>
    <w:rsid w:val="006C36C7"/>
    <w:rsid w:val="006D583B"/>
    <w:rsid w:val="006D6563"/>
    <w:rsid w:val="006E184A"/>
    <w:rsid w:val="006E6AE4"/>
    <w:rsid w:val="006E7FCF"/>
    <w:rsid w:val="006F289D"/>
    <w:rsid w:val="006F6E39"/>
    <w:rsid w:val="006F6F78"/>
    <w:rsid w:val="006F77DC"/>
    <w:rsid w:val="007007D3"/>
    <w:rsid w:val="0070668A"/>
    <w:rsid w:val="007123AF"/>
    <w:rsid w:val="00713CD4"/>
    <w:rsid w:val="00724150"/>
    <w:rsid w:val="00734641"/>
    <w:rsid w:val="007347FE"/>
    <w:rsid w:val="007478D4"/>
    <w:rsid w:val="00753AF2"/>
    <w:rsid w:val="0076175B"/>
    <w:rsid w:val="007638AB"/>
    <w:rsid w:val="007722CA"/>
    <w:rsid w:val="00772684"/>
    <w:rsid w:val="0078234A"/>
    <w:rsid w:val="007862D7"/>
    <w:rsid w:val="0078671E"/>
    <w:rsid w:val="0079010C"/>
    <w:rsid w:val="00790F51"/>
    <w:rsid w:val="007954BB"/>
    <w:rsid w:val="00795B88"/>
    <w:rsid w:val="0079752D"/>
    <w:rsid w:val="007A5DFD"/>
    <w:rsid w:val="007B4318"/>
    <w:rsid w:val="007B59B0"/>
    <w:rsid w:val="007B7DE8"/>
    <w:rsid w:val="007C6C7A"/>
    <w:rsid w:val="007C79C9"/>
    <w:rsid w:val="007D716A"/>
    <w:rsid w:val="007E0BDF"/>
    <w:rsid w:val="007E292B"/>
    <w:rsid w:val="007E7727"/>
    <w:rsid w:val="007F376F"/>
    <w:rsid w:val="007F5158"/>
    <w:rsid w:val="007F6EBE"/>
    <w:rsid w:val="007F705A"/>
    <w:rsid w:val="00800F43"/>
    <w:rsid w:val="00802200"/>
    <w:rsid w:val="008023E7"/>
    <w:rsid w:val="00804533"/>
    <w:rsid w:val="008066C6"/>
    <w:rsid w:val="00810783"/>
    <w:rsid w:val="008134B1"/>
    <w:rsid w:val="00816994"/>
    <w:rsid w:val="00816ADB"/>
    <w:rsid w:val="008170D7"/>
    <w:rsid w:val="0081786E"/>
    <w:rsid w:val="008210C4"/>
    <w:rsid w:val="0082325C"/>
    <w:rsid w:val="00825C8B"/>
    <w:rsid w:val="00832BB5"/>
    <w:rsid w:val="00836338"/>
    <w:rsid w:val="00836CF0"/>
    <w:rsid w:val="0083730E"/>
    <w:rsid w:val="0084795D"/>
    <w:rsid w:val="008563D2"/>
    <w:rsid w:val="00861475"/>
    <w:rsid w:val="008614DD"/>
    <w:rsid w:val="00862BB8"/>
    <w:rsid w:val="008654FD"/>
    <w:rsid w:val="008672D9"/>
    <w:rsid w:val="008720F9"/>
    <w:rsid w:val="008840F7"/>
    <w:rsid w:val="00892089"/>
    <w:rsid w:val="00892803"/>
    <w:rsid w:val="008934E2"/>
    <w:rsid w:val="00894C14"/>
    <w:rsid w:val="008A450D"/>
    <w:rsid w:val="008B0FFE"/>
    <w:rsid w:val="008B698D"/>
    <w:rsid w:val="008C2E49"/>
    <w:rsid w:val="008C4088"/>
    <w:rsid w:val="008D2A42"/>
    <w:rsid w:val="008D6AAE"/>
    <w:rsid w:val="008D75DC"/>
    <w:rsid w:val="008E1AD2"/>
    <w:rsid w:val="008E287B"/>
    <w:rsid w:val="008E7169"/>
    <w:rsid w:val="008E7288"/>
    <w:rsid w:val="008E7DC8"/>
    <w:rsid w:val="008F3674"/>
    <w:rsid w:val="008F4612"/>
    <w:rsid w:val="009003B4"/>
    <w:rsid w:val="009055A5"/>
    <w:rsid w:val="00911020"/>
    <w:rsid w:val="009221A0"/>
    <w:rsid w:val="00931DAA"/>
    <w:rsid w:val="00936DC7"/>
    <w:rsid w:val="00941AAF"/>
    <w:rsid w:val="00942C82"/>
    <w:rsid w:val="00946164"/>
    <w:rsid w:val="00947452"/>
    <w:rsid w:val="009557B9"/>
    <w:rsid w:val="00961032"/>
    <w:rsid w:val="009610EC"/>
    <w:rsid w:val="00961F14"/>
    <w:rsid w:val="00962469"/>
    <w:rsid w:val="00963B7D"/>
    <w:rsid w:val="00963D71"/>
    <w:rsid w:val="0096508A"/>
    <w:rsid w:val="009746CC"/>
    <w:rsid w:val="0098013C"/>
    <w:rsid w:val="00980E38"/>
    <w:rsid w:val="009815D0"/>
    <w:rsid w:val="00982B86"/>
    <w:rsid w:val="00986A9A"/>
    <w:rsid w:val="00990A9B"/>
    <w:rsid w:val="009910D3"/>
    <w:rsid w:val="00992457"/>
    <w:rsid w:val="00997D09"/>
    <w:rsid w:val="009A17AF"/>
    <w:rsid w:val="009A23C9"/>
    <w:rsid w:val="009A4A36"/>
    <w:rsid w:val="009A5B90"/>
    <w:rsid w:val="009A75CF"/>
    <w:rsid w:val="009B0711"/>
    <w:rsid w:val="009B41B8"/>
    <w:rsid w:val="009B5E50"/>
    <w:rsid w:val="009C165C"/>
    <w:rsid w:val="009C59BE"/>
    <w:rsid w:val="009C707A"/>
    <w:rsid w:val="009D170A"/>
    <w:rsid w:val="009D7E25"/>
    <w:rsid w:val="009E17B9"/>
    <w:rsid w:val="009F650B"/>
    <w:rsid w:val="00A0028E"/>
    <w:rsid w:val="00A00BAE"/>
    <w:rsid w:val="00A109CF"/>
    <w:rsid w:val="00A13F77"/>
    <w:rsid w:val="00A17E15"/>
    <w:rsid w:val="00A17FCF"/>
    <w:rsid w:val="00A22FBB"/>
    <w:rsid w:val="00A23E88"/>
    <w:rsid w:val="00A2416E"/>
    <w:rsid w:val="00A2679F"/>
    <w:rsid w:val="00A33792"/>
    <w:rsid w:val="00A3434C"/>
    <w:rsid w:val="00A358A1"/>
    <w:rsid w:val="00A460E0"/>
    <w:rsid w:val="00A472C0"/>
    <w:rsid w:val="00A537C6"/>
    <w:rsid w:val="00A553E8"/>
    <w:rsid w:val="00A56778"/>
    <w:rsid w:val="00A569A1"/>
    <w:rsid w:val="00A6527B"/>
    <w:rsid w:val="00A711AF"/>
    <w:rsid w:val="00A71B39"/>
    <w:rsid w:val="00A75C5B"/>
    <w:rsid w:val="00A83585"/>
    <w:rsid w:val="00A84BB7"/>
    <w:rsid w:val="00A9210A"/>
    <w:rsid w:val="00AA2A47"/>
    <w:rsid w:val="00AB5582"/>
    <w:rsid w:val="00AB71BD"/>
    <w:rsid w:val="00AC2071"/>
    <w:rsid w:val="00AC5B1F"/>
    <w:rsid w:val="00AC6C2F"/>
    <w:rsid w:val="00AD0B93"/>
    <w:rsid w:val="00AD0C68"/>
    <w:rsid w:val="00AE4ACB"/>
    <w:rsid w:val="00AF1749"/>
    <w:rsid w:val="00B018B1"/>
    <w:rsid w:val="00B04BEA"/>
    <w:rsid w:val="00B06150"/>
    <w:rsid w:val="00B11892"/>
    <w:rsid w:val="00B12889"/>
    <w:rsid w:val="00B131E1"/>
    <w:rsid w:val="00B154E2"/>
    <w:rsid w:val="00B23199"/>
    <w:rsid w:val="00B243E2"/>
    <w:rsid w:val="00B25E99"/>
    <w:rsid w:val="00B27622"/>
    <w:rsid w:val="00B27B49"/>
    <w:rsid w:val="00B27D02"/>
    <w:rsid w:val="00B33250"/>
    <w:rsid w:val="00B33C96"/>
    <w:rsid w:val="00B425B9"/>
    <w:rsid w:val="00B4422E"/>
    <w:rsid w:val="00B44469"/>
    <w:rsid w:val="00B4678B"/>
    <w:rsid w:val="00B47015"/>
    <w:rsid w:val="00B512DD"/>
    <w:rsid w:val="00B546F4"/>
    <w:rsid w:val="00B5671E"/>
    <w:rsid w:val="00B5777F"/>
    <w:rsid w:val="00B64912"/>
    <w:rsid w:val="00B65F28"/>
    <w:rsid w:val="00B6666E"/>
    <w:rsid w:val="00B7158A"/>
    <w:rsid w:val="00B75D13"/>
    <w:rsid w:val="00B80576"/>
    <w:rsid w:val="00B827BF"/>
    <w:rsid w:val="00B83E54"/>
    <w:rsid w:val="00B84961"/>
    <w:rsid w:val="00B84FAC"/>
    <w:rsid w:val="00B9620A"/>
    <w:rsid w:val="00BA0A48"/>
    <w:rsid w:val="00BA11F2"/>
    <w:rsid w:val="00BA382C"/>
    <w:rsid w:val="00BA6AFB"/>
    <w:rsid w:val="00BB3FE5"/>
    <w:rsid w:val="00BC159D"/>
    <w:rsid w:val="00BD400F"/>
    <w:rsid w:val="00BE3962"/>
    <w:rsid w:val="00BE5A3D"/>
    <w:rsid w:val="00BE600A"/>
    <w:rsid w:val="00BF2190"/>
    <w:rsid w:val="00BF353F"/>
    <w:rsid w:val="00BF69D7"/>
    <w:rsid w:val="00C002C0"/>
    <w:rsid w:val="00C03E17"/>
    <w:rsid w:val="00C05FCA"/>
    <w:rsid w:val="00C12400"/>
    <w:rsid w:val="00C12792"/>
    <w:rsid w:val="00C158E4"/>
    <w:rsid w:val="00C17345"/>
    <w:rsid w:val="00C23018"/>
    <w:rsid w:val="00C23329"/>
    <w:rsid w:val="00C23337"/>
    <w:rsid w:val="00C23347"/>
    <w:rsid w:val="00C256A8"/>
    <w:rsid w:val="00C338C1"/>
    <w:rsid w:val="00C35EC1"/>
    <w:rsid w:val="00C41D7F"/>
    <w:rsid w:val="00C4328E"/>
    <w:rsid w:val="00C43742"/>
    <w:rsid w:val="00C478C6"/>
    <w:rsid w:val="00C47DE1"/>
    <w:rsid w:val="00C52165"/>
    <w:rsid w:val="00C54A15"/>
    <w:rsid w:val="00C5512C"/>
    <w:rsid w:val="00C552ED"/>
    <w:rsid w:val="00C61861"/>
    <w:rsid w:val="00C656DA"/>
    <w:rsid w:val="00C66E6F"/>
    <w:rsid w:val="00C71602"/>
    <w:rsid w:val="00C81332"/>
    <w:rsid w:val="00C915EA"/>
    <w:rsid w:val="00C91992"/>
    <w:rsid w:val="00C942D9"/>
    <w:rsid w:val="00CA110C"/>
    <w:rsid w:val="00CA7AF5"/>
    <w:rsid w:val="00CB173A"/>
    <w:rsid w:val="00CB1D6E"/>
    <w:rsid w:val="00CB3E3A"/>
    <w:rsid w:val="00CB650F"/>
    <w:rsid w:val="00CC00DA"/>
    <w:rsid w:val="00CC01C8"/>
    <w:rsid w:val="00CC519A"/>
    <w:rsid w:val="00CD2F8E"/>
    <w:rsid w:val="00CD7842"/>
    <w:rsid w:val="00CE06A7"/>
    <w:rsid w:val="00CE168D"/>
    <w:rsid w:val="00CF15CF"/>
    <w:rsid w:val="00CF1CCF"/>
    <w:rsid w:val="00CF24AD"/>
    <w:rsid w:val="00D0253A"/>
    <w:rsid w:val="00D03882"/>
    <w:rsid w:val="00D12198"/>
    <w:rsid w:val="00D12FA7"/>
    <w:rsid w:val="00D13C2D"/>
    <w:rsid w:val="00D14B7A"/>
    <w:rsid w:val="00D263FE"/>
    <w:rsid w:val="00D2656B"/>
    <w:rsid w:val="00D267C5"/>
    <w:rsid w:val="00D32C21"/>
    <w:rsid w:val="00D3348F"/>
    <w:rsid w:val="00D34424"/>
    <w:rsid w:val="00D374C6"/>
    <w:rsid w:val="00D37EA3"/>
    <w:rsid w:val="00D40884"/>
    <w:rsid w:val="00D41EFB"/>
    <w:rsid w:val="00D4285B"/>
    <w:rsid w:val="00D4389D"/>
    <w:rsid w:val="00D44517"/>
    <w:rsid w:val="00D46E7D"/>
    <w:rsid w:val="00D60A90"/>
    <w:rsid w:val="00D64651"/>
    <w:rsid w:val="00D70B2B"/>
    <w:rsid w:val="00D70FFF"/>
    <w:rsid w:val="00D7315C"/>
    <w:rsid w:val="00D757D1"/>
    <w:rsid w:val="00D92FC7"/>
    <w:rsid w:val="00D948C7"/>
    <w:rsid w:val="00D95038"/>
    <w:rsid w:val="00D961E0"/>
    <w:rsid w:val="00DB2392"/>
    <w:rsid w:val="00DB277A"/>
    <w:rsid w:val="00DB3526"/>
    <w:rsid w:val="00DB5C51"/>
    <w:rsid w:val="00DB6DF3"/>
    <w:rsid w:val="00DC0B99"/>
    <w:rsid w:val="00DD2724"/>
    <w:rsid w:val="00DD4367"/>
    <w:rsid w:val="00DD459D"/>
    <w:rsid w:val="00DE3D79"/>
    <w:rsid w:val="00DE3E65"/>
    <w:rsid w:val="00DE6387"/>
    <w:rsid w:val="00DE7BF2"/>
    <w:rsid w:val="00DE7ED4"/>
    <w:rsid w:val="00DF09E3"/>
    <w:rsid w:val="00DF178A"/>
    <w:rsid w:val="00E003A9"/>
    <w:rsid w:val="00E0464A"/>
    <w:rsid w:val="00E11E42"/>
    <w:rsid w:val="00E12DAB"/>
    <w:rsid w:val="00E15408"/>
    <w:rsid w:val="00E23B36"/>
    <w:rsid w:val="00E24D76"/>
    <w:rsid w:val="00E25FB6"/>
    <w:rsid w:val="00E32CB1"/>
    <w:rsid w:val="00E33ED1"/>
    <w:rsid w:val="00E35EF5"/>
    <w:rsid w:val="00E44B20"/>
    <w:rsid w:val="00E45085"/>
    <w:rsid w:val="00E45EAB"/>
    <w:rsid w:val="00E46120"/>
    <w:rsid w:val="00E55A2C"/>
    <w:rsid w:val="00E603CB"/>
    <w:rsid w:val="00E628B3"/>
    <w:rsid w:val="00E816DC"/>
    <w:rsid w:val="00E829B9"/>
    <w:rsid w:val="00E86CB8"/>
    <w:rsid w:val="00E86D18"/>
    <w:rsid w:val="00E91622"/>
    <w:rsid w:val="00E91A2F"/>
    <w:rsid w:val="00E95B48"/>
    <w:rsid w:val="00EA1A25"/>
    <w:rsid w:val="00EA48A6"/>
    <w:rsid w:val="00EB13A0"/>
    <w:rsid w:val="00EB30DA"/>
    <w:rsid w:val="00EC3E16"/>
    <w:rsid w:val="00EC5C57"/>
    <w:rsid w:val="00EC7092"/>
    <w:rsid w:val="00ED6849"/>
    <w:rsid w:val="00EE3372"/>
    <w:rsid w:val="00EE3D63"/>
    <w:rsid w:val="00F01E51"/>
    <w:rsid w:val="00F0229C"/>
    <w:rsid w:val="00F10B5D"/>
    <w:rsid w:val="00F10D28"/>
    <w:rsid w:val="00F138D0"/>
    <w:rsid w:val="00F201A7"/>
    <w:rsid w:val="00F20989"/>
    <w:rsid w:val="00F3055B"/>
    <w:rsid w:val="00F33346"/>
    <w:rsid w:val="00F35861"/>
    <w:rsid w:val="00F41AF0"/>
    <w:rsid w:val="00F43B07"/>
    <w:rsid w:val="00F4749F"/>
    <w:rsid w:val="00F51754"/>
    <w:rsid w:val="00F53731"/>
    <w:rsid w:val="00F639CF"/>
    <w:rsid w:val="00F6674A"/>
    <w:rsid w:val="00F72A51"/>
    <w:rsid w:val="00F72C75"/>
    <w:rsid w:val="00F72D2F"/>
    <w:rsid w:val="00F74C05"/>
    <w:rsid w:val="00F81674"/>
    <w:rsid w:val="00F8279B"/>
    <w:rsid w:val="00F85427"/>
    <w:rsid w:val="00F8756F"/>
    <w:rsid w:val="00FB0A19"/>
    <w:rsid w:val="00FB160B"/>
    <w:rsid w:val="00FB52D9"/>
    <w:rsid w:val="00FD37BD"/>
    <w:rsid w:val="00FD5C3C"/>
    <w:rsid w:val="00FE126F"/>
    <w:rsid w:val="00FE24A9"/>
    <w:rsid w:val="00FE3997"/>
    <w:rsid w:val="00FF5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31D09C"/>
  <w15:chartTrackingRefBased/>
  <w15:docId w15:val="{87BA0D68-4C7B-C44A-891B-AC0A05ABB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6055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124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4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4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400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A3446"/>
    <w:rPr>
      <w:color w:val="666666"/>
    </w:rPr>
  </w:style>
  <w:style w:type="table" w:styleId="TableGrid">
    <w:name w:val="Table Grid"/>
    <w:basedOn w:val="TableNormal"/>
    <w:uiPriority w:val="39"/>
    <w:rsid w:val="00B827BF"/>
    <w:rPr>
      <w:kern w:val="0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76055"/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C62C2"/>
    <w:pPr>
      <w:spacing w:before="480" w:line="276" w:lineRule="auto"/>
      <w:outlineLvl w:val="9"/>
    </w:pPr>
    <w:rPr>
      <w:b w:val="0"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C62C2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C62C2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C62C2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C62C2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C62C2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C62C2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C62C2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C62C2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C62C2"/>
    <w:pPr>
      <w:ind w:left="1920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C62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3ED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F73B6"/>
    <w:pPr>
      <w:ind w:left="720"/>
      <w:contextualSpacing/>
    </w:pPr>
  </w:style>
  <w:style w:type="paragraph" w:styleId="NoSpacing">
    <w:name w:val="No Spacing"/>
    <w:uiPriority w:val="1"/>
    <w:qFormat/>
    <w:rsid w:val="009C707A"/>
  </w:style>
  <w:style w:type="character" w:styleId="Emphasis">
    <w:name w:val="Emphasis"/>
    <w:basedOn w:val="DefaultParagraphFont"/>
    <w:uiPriority w:val="20"/>
    <w:qFormat/>
    <w:rsid w:val="004D32ED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B4422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422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4422E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422E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6C42DD-AF8A-6F44-829F-5A00E81945A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48a24bc-a98d-4025-9c60-48c19a142069}" enabled="0" method="" siteId="{648a24bc-a98d-4025-9c60-48c19a14206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81</Words>
  <Characters>673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-Erik Gullaksen</dc:creator>
  <cp:keywords/>
  <dc:description/>
  <cp:lastModifiedBy>Stein-Erik Gullaksen</cp:lastModifiedBy>
  <cp:revision>10</cp:revision>
  <dcterms:created xsi:type="dcterms:W3CDTF">2025-11-10T10:59:00Z</dcterms:created>
  <dcterms:modified xsi:type="dcterms:W3CDTF">2025-11-10T11:03:00Z</dcterms:modified>
</cp:coreProperties>
</file>